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320B1" w14:textId="5D5EAB17" w:rsidR="00AF1062" w:rsidRDefault="00AF1062">
      <w:bookmarkStart w:id="0" w:name="_GoBack"/>
      <w:bookmarkEnd w:id="0"/>
    </w:p>
    <w:p w14:paraId="7E5AFA4E" w14:textId="5FA3857C" w:rsidR="00442BC7" w:rsidRDefault="00876672" w:rsidP="00876672">
      <w:pPr>
        <w:rPr>
          <w:b/>
          <w:bCs/>
          <w:iCs/>
          <w:lang w:val="en-US"/>
        </w:rPr>
      </w:pPr>
      <w:r w:rsidRPr="00876672">
        <w:rPr>
          <w:b/>
          <w:bCs/>
          <w:iCs/>
          <w:lang w:val="en-US"/>
        </w:rPr>
        <w:t xml:space="preserve">Additional File </w:t>
      </w:r>
      <w:r w:rsidR="00634800">
        <w:rPr>
          <w:b/>
          <w:bCs/>
          <w:iCs/>
          <w:lang w:val="en-US"/>
        </w:rPr>
        <w:t>1</w:t>
      </w:r>
    </w:p>
    <w:p w14:paraId="785AE691" w14:textId="77777777" w:rsidR="00876672" w:rsidRDefault="00876672" w:rsidP="00876672"/>
    <w:p w14:paraId="47855569" w14:textId="241D5D54" w:rsidR="00442BC7" w:rsidRPr="00442BC7" w:rsidRDefault="00442BC7">
      <w:pPr>
        <w:rPr>
          <w:rFonts w:asciiTheme="majorBidi" w:hAnsiTheme="majorBidi" w:cstheme="majorBidi"/>
          <w:b/>
          <w:iCs/>
          <w:color w:val="000000" w:themeColor="text1"/>
        </w:rPr>
      </w:pPr>
      <w:r w:rsidRPr="00442BC7">
        <w:rPr>
          <w:rFonts w:asciiTheme="majorBidi" w:hAnsiTheme="majorBidi" w:cstheme="majorBidi"/>
          <w:b/>
          <w:iCs/>
          <w:color w:val="000000" w:themeColor="text1"/>
        </w:rPr>
        <w:t>BMI classification by the CDC, WHO and IOTF standards</w:t>
      </w:r>
    </w:p>
    <w:p w14:paraId="15921BB0" w14:textId="77777777" w:rsidR="00442BC7" w:rsidRDefault="00442BC7">
      <w:pPr>
        <w:rPr>
          <w:rFonts w:asciiTheme="majorBidi" w:hAnsiTheme="majorBidi" w:cstheme="majorBidi"/>
          <w:bCs/>
          <w:iCs/>
          <w:color w:val="000000" w:themeColor="text1"/>
        </w:rPr>
      </w:pPr>
    </w:p>
    <w:p w14:paraId="2BA13CCF" w14:textId="77777777" w:rsidR="00442BC7" w:rsidRDefault="00442BC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3588"/>
        <w:gridCol w:w="3681"/>
      </w:tblGrid>
      <w:tr w:rsidR="00A51EC0" w:rsidRPr="0068070C" w14:paraId="0C8C9B07" w14:textId="77777777" w:rsidTr="00D32B21">
        <w:trPr>
          <w:trHeight w:val="547"/>
        </w:trPr>
        <w:tc>
          <w:tcPr>
            <w:tcW w:w="1515" w:type="dxa"/>
          </w:tcPr>
          <w:p w14:paraId="4FC46A98" w14:textId="77777777" w:rsidR="00A51EC0" w:rsidRPr="0068070C" w:rsidRDefault="00A51EC0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14:paraId="3D3A2010" w14:textId="3F7A9572" w:rsidR="00A51EC0" w:rsidRPr="0068070C" w:rsidRDefault="00A51EC0" w:rsidP="0068070C">
            <w:pPr>
              <w:jc w:val="center"/>
              <w:rPr>
                <w:b/>
                <w:bCs/>
                <w:sz w:val="22"/>
                <w:szCs w:val="22"/>
              </w:rPr>
            </w:pPr>
            <w:r w:rsidRPr="0068070C">
              <w:rPr>
                <w:b/>
                <w:bCs/>
                <w:sz w:val="22"/>
                <w:szCs w:val="22"/>
              </w:rPr>
              <w:t>BMI (kg/m2)</w:t>
            </w:r>
            <w:r w:rsidR="00917F14" w:rsidRPr="0068070C">
              <w:rPr>
                <w:b/>
                <w:bCs/>
                <w:sz w:val="22"/>
                <w:szCs w:val="22"/>
              </w:rPr>
              <w:t xml:space="preserve"> or percentile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79ECCD4A" w14:textId="2804783F" w:rsidR="00A51EC0" w:rsidRPr="0068070C" w:rsidRDefault="00A51EC0" w:rsidP="0068070C">
            <w:pPr>
              <w:jc w:val="center"/>
              <w:rPr>
                <w:b/>
                <w:bCs/>
                <w:sz w:val="22"/>
                <w:szCs w:val="22"/>
              </w:rPr>
            </w:pPr>
            <w:r w:rsidRPr="0068070C">
              <w:rPr>
                <w:b/>
                <w:bCs/>
                <w:sz w:val="22"/>
                <w:szCs w:val="22"/>
              </w:rPr>
              <w:t>Classification</w:t>
            </w:r>
          </w:p>
        </w:tc>
      </w:tr>
      <w:tr w:rsidR="00C75899" w:rsidRPr="0068070C" w14:paraId="375F040C" w14:textId="77777777" w:rsidTr="00D32B21">
        <w:tc>
          <w:tcPr>
            <w:tcW w:w="1515" w:type="dxa"/>
          </w:tcPr>
          <w:p w14:paraId="1D79A651" w14:textId="0C25DF16" w:rsidR="00C75899" w:rsidRPr="0068070C" w:rsidRDefault="00C75899" w:rsidP="003B1238">
            <w:pPr>
              <w:rPr>
                <w:b/>
                <w:bCs/>
                <w:sz w:val="22"/>
                <w:szCs w:val="22"/>
              </w:rPr>
            </w:pPr>
            <w:r w:rsidRPr="0068070C">
              <w:rPr>
                <w:b/>
                <w:bCs/>
                <w:sz w:val="22"/>
                <w:szCs w:val="22"/>
              </w:rPr>
              <w:t>CDC</w:t>
            </w:r>
          </w:p>
        </w:tc>
        <w:tc>
          <w:tcPr>
            <w:tcW w:w="3588" w:type="dxa"/>
            <w:tcBorders>
              <w:top w:val="single" w:sz="4" w:space="0" w:color="auto"/>
            </w:tcBorders>
          </w:tcPr>
          <w:p w14:paraId="5EEE3C34" w14:textId="77777777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1" w:type="dxa"/>
            <w:tcBorders>
              <w:top w:val="single" w:sz="4" w:space="0" w:color="auto"/>
            </w:tcBorders>
          </w:tcPr>
          <w:p w14:paraId="74887B5E" w14:textId="77777777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</w:p>
        </w:tc>
      </w:tr>
      <w:tr w:rsidR="00C75899" w:rsidRPr="0068070C" w14:paraId="13AD5962" w14:textId="77777777" w:rsidTr="0068070C">
        <w:trPr>
          <w:trHeight w:val="414"/>
        </w:trPr>
        <w:tc>
          <w:tcPr>
            <w:tcW w:w="1515" w:type="dxa"/>
          </w:tcPr>
          <w:p w14:paraId="532B0AEA" w14:textId="77777777" w:rsidR="00C75899" w:rsidRPr="0068070C" w:rsidRDefault="00C75899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</w:tcPr>
          <w:p w14:paraId="354E8295" w14:textId="0516FD2C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sz w:val="22"/>
                <w:szCs w:val="22"/>
              </w:rPr>
              <w:t>≥ 95</w:t>
            </w:r>
            <w:r w:rsidR="00A51EC0" w:rsidRPr="0068070C">
              <w:rPr>
                <w:sz w:val="22"/>
                <w:szCs w:val="22"/>
                <w:vertAlign w:val="superscript"/>
              </w:rPr>
              <w:t>th</w:t>
            </w:r>
            <w:r w:rsidR="00A51EC0" w:rsidRPr="0068070C">
              <w:rPr>
                <w:sz w:val="22"/>
                <w:szCs w:val="22"/>
              </w:rPr>
              <w:t xml:space="preserve"> </w:t>
            </w:r>
            <w:r w:rsidRPr="0068070C">
              <w:rPr>
                <w:sz w:val="22"/>
                <w:szCs w:val="22"/>
              </w:rPr>
              <w:t>percentile</w:t>
            </w:r>
          </w:p>
        </w:tc>
        <w:tc>
          <w:tcPr>
            <w:tcW w:w="3681" w:type="dxa"/>
          </w:tcPr>
          <w:p w14:paraId="1FF46439" w14:textId="245D4A1E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sz w:val="22"/>
                <w:szCs w:val="22"/>
              </w:rPr>
              <w:t>Obese</w:t>
            </w:r>
          </w:p>
        </w:tc>
      </w:tr>
      <w:tr w:rsidR="00C75899" w:rsidRPr="0068070C" w14:paraId="0D4B796F" w14:textId="77777777" w:rsidTr="0068070C">
        <w:trPr>
          <w:trHeight w:val="419"/>
        </w:trPr>
        <w:tc>
          <w:tcPr>
            <w:tcW w:w="1515" w:type="dxa"/>
          </w:tcPr>
          <w:p w14:paraId="7C4AC796" w14:textId="77777777" w:rsidR="00C75899" w:rsidRPr="0068070C" w:rsidRDefault="00C75899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</w:tcPr>
          <w:p w14:paraId="5BD7AE2A" w14:textId="3490AFB8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sz w:val="22"/>
                <w:szCs w:val="22"/>
              </w:rPr>
              <w:t>85</w:t>
            </w:r>
            <w:r w:rsidRPr="0068070C">
              <w:rPr>
                <w:sz w:val="22"/>
                <w:szCs w:val="22"/>
                <w:vertAlign w:val="superscript"/>
              </w:rPr>
              <w:t>th</w:t>
            </w:r>
            <w:r w:rsidR="00A51EC0" w:rsidRPr="0068070C">
              <w:rPr>
                <w:sz w:val="22"/>
                <w:szCs w:val="22"/>
                <w:vertAlign w:val="superscript"/>
              </w:rPr>
              <w:t xml:space="preserve"> </w:t>
            </w:r>
            <w:r w:rsidR="00A51EC0" w:rsidRPr="0068070C">
              <w:rPr>
                <w:sz w:val="22"/>
                <w:szCs w:val="22"/>
              </w:rPr>
              <w:t xml:space="preserve">to </w:t>
            </w:r>
            <w:r w:rsidRPr="0068070C">
              <w:rPr>
                <w:sz w:val="22"/>
                <w:szCs w:val="22"/>
              </w:rPr>
              <w:t>&lt; 95</w:t>
            </w:r>
            <w:r w:rsidRPr="0068070C">
              <w:rPr>
                <w:sz w:val="22"/>
                <w:szCs w:val="22"/>
                <w:vertAlign w:val="superscript"/>
              </w:rPr>
              <w:t>th</w:t>
            </w:r>
            <w:r w:rsidR="00A51EC0" w:rsidRPr="0068070C">
              <w:rPr>
                <w:sz w:val="22"/>
                <w:szCs w:val="22"/>
              </w:rPr>
              <w:t xml:space="preserve"> </w:t>
            </w:r>
            <w:r w:rsidRPr="0068070C">
              <w:rPr>
                <w:sz w:val="22"/>
                <w:szCs w:val="22"/>
              </w:rPr>
              <w:t>percentile</w:t>
            </w:r>
          </w:p>
        </w:tc>
        <w:tc>
          <w:tcPr>
            <w:tcW w:w="3681" w:type="dxa"/>
          </w:tcPr>
          <w:p w14:paraId="7C417804" w14:textId="09E323B2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sz w:val="22"/>
                <w:szCs w:val="22"/>
              </w:rPr>
              <w:t>Overweight</w:t>
            </w:r>
          </w:p>
        </w:tc>
      </w:tr>
      <w:tr w:rsidR="00C75899" w:rsidRPr="0068070C" w14:paraId="0270B7B3" w14:textId="77777777" w:rsidTr="0068070C">
        <w:trPr>
          <w:trHeight w:val="438"/>
        </w:trPr>
        <w:tc>
          <w:tcPr>
            <w:tcW w:w="1515" w:type="dxa"/>
          </w:tcPr>
          <w:p w14:paraId="237E596A" w14:textId="77777777" w:rsidR="00C75899" w:rsidRPr="0068070C" w:rsidRDefault="00C75899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</w:tcPr>
          <w:p w14:paraId="4138F2ED" w14:textId="0428CFEA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sz w:val="22"/>
                <w:szCs w:val="22"/>
              </w:rPr>
              <w:t>5</w:t>
            </w:r>
            <w:r w:rsidRPr="0068070C">
              <w:rPr>
                <w:sz w:val="22"/>
                <w:szCs w:val="22"/>
                <w:vertAlign w:val="superscript"/>
              </w:rPr>
              <w:t>th</w:t>
            </w:r>
            <w:r w:rsidRPr="0068070C">
              <w:rPr>
                <w:sz w:val="22"/>
                <w:szCs w:val="22"/>
              </w:rPr>
              <w:t xml:space="preserve"> to &lt; 85</w:t>
            </w:r>
            <w:r w:rsidRPr="0068070C">
              <w:rPr>
                <w:sz w:val="22"/>
                <w:szCs w:val="22"/>
                <w:vertAlign w:val="superscript"/>
              </w:rPr>
              <w:t>th</w:t>
            </w:r>
            <w:r w:rsidR="00A51EC0" w:rsidRPr="0068070C">
              <w:rPr>
                <w:sz w:val="22"/>
                <w:szCs w:val="22"/>
              </w:rPr>
              <w:t xml:space="preserve"> </w:t>
            </w:r>
            <w:r w:rsidRPr="0068070C">
              <w:rPr>
                <w:sz w:val="22"/>
                <w:szCs w:val="22"/>
              </w:rPr>
              <w:t>percentile</w:t>
            </w:r>
          </w:p>
        </w:tc>
        <w:tc>
          <w:tcPr>
            <w:tcW w:w="3681" w:type="dxa"/>
          </w:tcPr>
          <w:p w14:paraId="40CC4983" w14:textId="368087A1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sz w:val="22"/>
                <w:szCs w:val="22"/>
              </w:rPr>
              <w:t>Healthy Weight</w:t>
            </w:r>
          </w:p>
        </w:tc>
      </w:tr>
      <w:tr w:rsidR="00C75899" w:rsidRPr="0068070C" w14:paraId="3DB8E86C" w14:textId="77777777" w:rsidTr="00D32B21">
        <w:trPr>
          <w:trHeight w:val="608"/>
        </w:trPr>
        <w:tc>
          <w:tcPr>
            <w:tcW w:w="1515" w:type="dxa"/>
            <w:tcBorders>
              <w:bottom w:val="single" w:sz="4" w:space="0" w:color="auto"/>
            </w:tcBorders>
          </w:tcPr>
          <w:p w14:paraId="39440434" w14:textId="77777777" w:rsidR="00C75899" w:rsidRPr="0068070C" w:rsidRDefault="00C75899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14:paraId="0161FEE3" w14:textId="0B79C920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sz w:val="22"/>
                <w:szCs w:val="22"/>
              </w:rPr>
              <w:t>&lt; 5th percentile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6B5A08EA" w14:textId="77777777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sz w:val="22"/>
                <w:szCs w:val="22"/>
              </w:rPr>
              <w:t>Underweight</w:t>
            </w:r>
          </w:p>
          <w:p w14:paraId="277BF33A" w14:textId="77777777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</w:p>
        </w:tc>
      </w:tr>
      <w:tr w:rsidR="00C75899" w:rsidRPr="0068070C" w14:paraId="1EB8A365" w14:textId="77777777" w:rsidTr="00D32B21">
        <w:tc>
          <w:tcPr>
            <w:tcW w:w="1515" w:type="dxa"/>
            <w:tcBorders>
              <w:top w:val="single" w:sz="4" w:space="0" w:color="auto"/>
            </w:tcBorders>
          </w:tcPr>
          <w:p w14:paraId="79B957F7" w14:textId="373B5A4F" w:rsidR="00C75899" w:rsidRPr="0068070C" w:rsidRDefault="00C75899" w:rsidP="003B1238">
            <w:pPr>
              <w:rPr>
                <w:sz w:val="22"/>
                <w:szCs w:val="22"/>
              </w:rPr>
            </w:pPr>
            <w:r w:rsidRPr="0068070C">
              <w:rPr>
                <w:b/>
                <w:bCs/>
                <w:sz w:val="22"/>
                <w:szCs w:val="22"/>
              </w:rPr>
              <w:t>WHO</w:t>
            </w:r>
          </w:p>
        </w:tc>
        <w:tc>
          <w:tcPr>
            <w:tcW w:w="3588" w:type="dxa"/>
            <w:tcBorders>
              <w:top w:val="single" w:sz="4" w:space="0" w:color="auto"/>
            </w:tcBorders>
          </w:tcPr>
          <w:p w14:paraId="56708BAD" w14:textId="77777777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1" w:type="dxa"/>
            <w:tcBorders>
              <w:top w:val="single" w:sz="4" w:space="0" w:color="auto"/>
            </w:tcBorders>
          </w:tcPr>
          <w:p w14:paraId="36AB49E2" w14:textId="77777777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</w:p>
        </w:tc>
      </w:tr>
      <w:tr w:rsidR="00C75899" w:rsidRPr="0068070C" w14:paraId="15C939B1" w14:textId="77777777" w:rsidTr="00D32B21">
        <w:trPr>
          <w:trHeight w:val="371"/>
        </w:trPr>
        <w:tc>
          <w:tcPr>
            <w:tcW w:w="1515" w:type="dxa"/>
          </w:tcPr>
          <w:p w14:paraId="0023C985" w14:textId="77777777" w:rsidR="00C75899" w:rsidRPr="0068070C" w:rsidRDefault="00C75899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</w:tcPr>
          <w:p w14:paraId="61D9027F" w14:textId="64A45630" w:rsidR="00C75899" w:rsidRPr="0068070C" w:rsidRDefault="005F32D6" w:rsidP="0068070C">
            <w:pPr>
              <w:jc w:val="center"/>
              <w:rPr>
                <w:color w:val="000000"/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≥</w:t>
            </w:r>
            <w:r w:rsidR="00C75899" w:rsidRPr="0068070C">
              <w:rPr>
                <w:color w:val="000000"/>
                <w:sz w:val="22"/>
                <w:szCs w:val="22"/>
              </w:rPr>
              <w:t xml:space="preserve"> 30 </w:t>
            </w:r>
            <w:r w:rsidRPr="0068070C">
              <w:rPr>
                <w:sz w:val="22"/>
                <w:szCs w:val="22"/>
              </w:rPr>
              <w:t>kg/m</w:t>
            </w:r>
            <w:r w:rsidRPr="0068070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1" w:type="dxa"/>
          </w:tcPr>
          <w:p w14:paraId="77F6B33A" w14:textId="73536866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Obesity</w:t>
            </w:r>
          </w:p>
        </w:tc>
      </w:tr>
      <w:tr w:rsidR="00C75899" w:rsidRPr="0068070C" w14:paraId="716DF071" w14:textId="77777777" w:rsidTr="00D32B21">
        <w:trPr>
          <w:trHeight w:val="418"/>
        </w:trPr>
        <w:tc>
          <w:tcPr>
            <w:tcW w:w="1515" w:type="dxa"/>
          </w:tcPr>
          <w:p w14:paraId="68C92579" w14:textId="77777777" w:rsidR="00C75899" w:rsidRPr="0068070C" w:rsidRDefault="00C75899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</w:tcPr>
          <w:p w14:paraId="391516FA" w14:textId="7121B0F3" w:rsidR="00C75899" w:rsidRPr="0068070C" w:rsidRDefault="005F32D6" w:rsidP="0068070C">
            <w:pPr>
              <w:jc w:val="center"/>
              <w:rPr>
                <w:color w:val="000000"/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≥</w:t>
            </w:r>
            <w:r w:rsidR="00C75899" w:rsidRPr="0068070C">
              <w:rPr>
                <w:color w:val="000000"/>
                <w:sz w:val="22"/>
                <w:szCs w:val="22"/>
              </w:rPr>
              <w:t xml:space="preserve"> 25 to 29.9 </w:t>
            </w:r>
            <w:r w:rsidRPr="0068070C">
              <w:rPr>
                <w:sz w:val="22"/>
                <w:szCs w:val="22"/>
              </w:rPr>
              <w:t>kg/m</w:t>
            </w:r>
            <w:r w:rsidRPr="0068070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1" w:type="dxa"/>
          </w:tcPr>
          <w:p w14:paraId="07AF721F" w14:textId="5D419C46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Overweight</w:t>
            </w:r>
          </w:p>
        </w:tc>
      </w:tr>
      <w:tr w:rsidR="00C75899" w:rsidRPr="0068070C" w14:paraId="46BE8C01" w14:textId="77777777" w:rsidTr="00D32B21">
        <w:trPr>
          <w:trHeight w:val="411"/>
        </w:trPr>
        <w:tc>
          <w:tcPr>
            <w:tcW w:w="1515" w:type="dxa"/>
          </w:tcPr>
          <w:p w14:paraId="5ADB20DA" w14:textId="77777777" w:rsidR="00C75899" w:rsidRPr="0068070C" w:rsidRDefault="00C75899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</w:tcPr>
          <w:p w14:paraId="3E8FD84B" w14:textId="68861F46" w:rsidR="00C75899" w:rsidRPr="0068070C" w:rsidRDefault="00917F14" w:rsidP="0068070C">
            <w:pPr>
              <w:jc w:val="center"/>
              <w:rPr>
                <w:color w:val="000000"/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≥</w:t>
            </w:r>
            <w:r w:rsidR="00C75899" w:rsidRPr="0068070C">
              <w:rPr>
                <w:color w:val="000000"/>
                <w:sz w:val="22"/>
                <w:szCs w:val="22"/>
              </w:rPr>
              <w:t xml:space="preserve"> 18.5 to 24.9 </w:t>
            </w:r>
            <w:r w:rsidR="005F32D6" w:rsidRPr="0068070C">
              <w:rPr>
                <w:sz w:val="22"/>
                <w:szCs w:val="22"/>
              </w:rPr>
              <w:t>kg/m</w:t>
            </w:r>
            <w:r w:rsidR="005F32D6" w:rsidRPr="0068070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1" w:type="dxa"/>
          </w:tcPr>
          <w:p w14:paraId="23882D5A" w14:textId="791F3DB9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Normal weight</w:t>
            </w:r>
          </w:p>
        </w:tc>
      </w:tr>
      <w:tr w:rsidR="00C75899" w:rsidRPr="0068070C" w14:paraId="6C397239" w14:textId="77777777" w:rsidTr="00D32B21">
        <w:trPr>
          <w:trHeight w:val="417"/>
        </w:trPr>
        <w:tc>
          <w:tcPr>
            <w:tcW w:w="1515" w:type="dxa"/>
          </w:tcPr>
          <w:p w14:paraId="163D9E36" w14:textId="77777777" w:rsidR="00C75899" w:rsidRPr="0068070C" w:rsidRDefault="00C75899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</w:tcPr>
          <w:p w14:paraId="0129FF14" w14:textId="2395993F" w:rsidR="00C75899" w:rsidRPr="0068070C" w:rsidRDefault="00917F14" w:rsidP="0068070C">
            <w:pPr>
              <w:jc w:val="center"/>
              <w:rPr>
                <w:color w:val="000000"/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&lt;</w:t>
            </w:r>
            <w:r w:rsidR="00C75899" w:rsidRPr="0068070C">
              <w:rPr>
                <w:color w:val="000000"/>
                <w:sz w:val="22"/>
                <w:szCs w:val="22"/>
              </w:rPr>
              <w:t xml:space="preserve"> 18.5 </w:t>
            </w:r>
            <w:r w:rsidR="005F32D6" w:rsidRPr="0068070C">
              <w:rPr>
                <w:sz w:val="22"/>
                <w:szCs w:val="22"/>
              </w:rPr>
              <w:t>kg/m</w:t>
            </w:r>
            <w:r w:rsidR="005F32D6" w:rsidRPr="0068070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1" w:type="dxa"/>
          </w:tcPr>
          <w:p w14:paraId="54EB4ADE" w14:textId="2F699947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Underweight</w:t>
            </w:r>
          </w:p>
        </w:tc>
      </w:tr>
      <w:tr w:rsidR="00C75899" w:rsidRPr="0068070C" w14:paraId="78A71EF4" w14:textId="77777777" w:rsidTr="004A0BB5">
        <w:trPr>
          <w:trHeight w:val="628"/>
        </w:trPr>
        <w:tc>
          <w:tcPr>
            <w:tcW w:w="1515" w:type="dxa"/>
            <w:tcBorders>
              <w:bottom w:val="single" w:sz="4" w:space="0" w:color="auto"/>
            </w:tcBorders>
          </w:tcPr>
          <w:p w14:paraId="7C81CEBB" w14:textId="77777777" w:rsidR="00C75899" w:rsidRPr="0068070C" w:rsidRDefault="00C75899" w:rsidP="003B1238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14:paraId="72B2D29B" w14:textId="456052BB" w:rsidR="00C75899" w:rsidRPr="0068070C" w:rsidRDefault="00917F14" w:rsidP="0068070C">
            <w:pPr>
              <w:jc w:val="center"/>
              <w:rPr>
                <w:color w:val="000000"/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&lt;</w:t>
            </w:r>
            <w:r w:rsidR="00C75899" w:rsidRPr="0068070C">
              <w:rPr>
                <w:color w:val="000000"/>
                <w:sz w:val="22"/>
                <w:szCs w:val="22"/>
              </w:rPr>
              <w:t xml:space="preserve"> 16.5</w:t>
            </w:r>
            <w:r w:rsidR="005F32D6" w:rsidRPr="0068070C">
              <w:rPr>
                <w:color w:val="000000"/>
                <w:sz w:val="22"/>
                <w:szCs w:val="22"/>
              </w:rPr>
              <w:t xml:space="preserve"> </w:t>
            </w:r>
            <w:r w:rsidR="005F32D6" w:rsidRPr="0068070C">
              <w:rPr>
                <w:sz w:val="22"/>
                <w:szCs w:val="22"/>
              </w:rPr>
              <w:t>kg/m</w:t>
            </w:r>
            <w:r w:rsidR="005F32D6" w:rsidRPr="0068070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1AE4D625" w14:textId="432B6447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  <w:r w:rsidRPr="0068070C">
              <w:rPr>
                <w:color w:val="000000"/>
                <w:sz w:val="22"/>
                <w:szCs w:val="22"/>
              </w:rPr>
              <w:t>Severely underweight</w:t>
            </w:r>
          </w:p>
        </w:tc>
      </w:tr>
      <w:tr w:rsidR="00C75899" w:rsidRPr="0068070C" w14:paraId="47842F67" w14:textId="77777777" w:rsidTr="00D32B21">
        <w:tc>
          <w:tcPr>
            <w:tcW w:w="1515" w:type="dxa"/>
            <w:tcBorders>
              <w:top w:val="single" w:sz="4" w:space="0" w:color="auto"/>
            </w:tcBorders>
          </w:tcPr>
          <w:p w14:paraId="45AFA18C" w14:textId="00E15C24" w:rsidR="00C75899" w:rsidRPr="0068070C" w:rsidRDefault="00C75899" w:rsidP="003B1238">
            <w:pPr>
              <w:rPr>
                <w:sz w:val="22"/>
                <w:szCs w:val="22"/>
              </w:rPr>
            </w:pPr>
            <w:r w:rsidRPr="0068070C">
              <w:rPr>
                <w:b/>
                <w:bCs/>
                <w:sz w:val="22"/>
                <w:szCs w:val="22"/>
              </w:rPr>
              <w:t>IOTF</w:t>
            </w:r>
          </w:p>
        </w:tc>
        <w:tc>
          <w:tcPr>
            <w:tcW w:w="3588" w:type="dxa"/>
            <w:tcBorders>
              <w:top w:val="single" w:sz="4" w:space="0" w:color="auto"/>
            </w:tcBorders>
          </w:tcPr>
          <w:p w14:paraId="7DD54003" w14:textId="77777777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1" w:type="dxa"/>
            <w:tcBorders>
              <w:top w:val="single" w:sz="4" w:space="0" w:color="auto"/>
            </w:tcBorders>
          </w:tcPr>
          <w:p w14:paraId="7905B038" w14:textId="16E92F8A" w:rsidR="00C75899" w:rsidRPr="0068070C" w:rsidRDefault="00C75899" w:rsidP="0068070C">
            <w:pPr>
              <w:jc w:val="center"/>
              <w:rPr>
                <w:sz w:val="22"/>
                <w:szCs w:val="22"/>
              </w:rPr>
            </w:pPr>
          </w:p>
        </w:tc>
      </w:tr>
      <w:tr w:rsidR="00D32B21" w:rsidRPr="0068070C" w14:paraId="26CCC0FC" w14:textId="77777777" w:rsidTr="00D32B21">
        <w:trPr>
          <w:trHeight w:val="449"/>
        </w:trPr>
        <w:tc>
          <w:tcPr>
            <w:tcW w:w="1515" w:type="dxa"/>
          </w:tcPr>
          <w:p w14:paraId="33B08B5E" w14:textId="77777777" w:rsidR="00D32B21" w:rsidRPr="0068070C" w:rsidRDefault="00D32B21" w:rsidP="00D32B21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</w:tcPr>
          <w:p w14:paraId="16DF531E" w14:textId="66467719" w:rsidR="00D32B21" w:rsidRPr="0068070C" w:rsidRDefault="00D32B21" w:rsidP="0068070C">
            <w:pPr>
              <w:jc w:val="center"/>
              <w:rPr>
                <w:sz w:val="22"/>
                <w:szCs w:val="22"/>
              </w:rPr>
            </w:pPr>
            <w:r w:rsidRPr="00C75899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>≥40</w:t>
            </w:r>
            <w:r w:rsidRPr="0068070C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 xml:space="preserve"> </w:t>
            </w:r>
            <w:r w:rsidRPr="0068070C">
              <w:rPr>
                <w:sz w:val="22"/>
                <w:szCs w:val="22"/>
              </w:rPr>
              <w:t>kg/m</w:t>
            </w:r>
            <w:r w:rsidRPr="0068070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1" w:type="dxa"/>
          </w:tcPr>
          <w:p w14:paraId="108461B2" w14:textId="03988348" w:rsidR="00D32B21" w:rsidRPr="0068070C" w:rsidRDefault="00D32B21" w:rsidP="0068070C">
            <w:pPr>
              <w:jc w:val="center"/>
              <w:rPr>
                <w:sz w:val="22"/>
                <w:szCs w:val="22"/>
              </w:rPr>
            </w:pPr>
            <w:r w:rsidRPr="00C75899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>Severely Obese</w:t>
            </w:r>
          </w:p>
        </w:tc>
      </w:tr>
      <w:tr w:rsidR="00D32B21" w:rsidRPr="0068070C" w14:paraId="1386E496" w14:textId="77777777" w:rsidTr="00D32B21">
        <w:trPr>
          <w:trHeight w:val="454"/>
        </w:trPr>
        <w:tc>
          <w:tcPr>
            <w:tcW w:w="1515" w:type="dxa"/>
          </w:tcPr>
          <w:p w14:paraId="1F3CA153" w14:textId="77777777" w:rsidR="00D32B21" w:rsidRPr="0068070C" w:rsidRDefault="00D32B21" w:rsidP="00D32B21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</w:tcPr>
          <w:p w14:paraId="7405AAE4" w14:textId="69169CDC" w:rsidR="00D32B21" w:rsidRPr="0068070C" w:rsidRDefault="00D32B21" w:rsidP="0068070C">
            <w:pPr>
              <w:jc w:val="center"/>
              <w:rPr>
                <w:sz w:val="22"/>
                <w:szCs w:val="22"/>
              </w:rPr>
            </w:pPr>
            <w:r w:rsidRPr="00C75899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>≥30</w:t>
            </w:r>
            <w:r w:rsidRPr="0068070C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 xml:space="preserve"> </w:t>
            </w:r>
            <w:r w:rsidRPr="0068070C">
              <w:rPr>
                <w:sz w:val="22"/>
                <w:szCs w:val="22"/>
              </w:rPr>
              <w:t>kg/m</w:t>
            </w:r>
            <w:r w:rsidRPr="0068070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1" w:type="dxa"/>
          </w:tcPr>
          <w:p w14:paraId="1879E072" w14:textId="33B7A024" w:rsidR="00D32B21" w:rsidRPr="0068070C" w:rsidRDefault="00D32B21" w:rsidP="0068070C">
            <w:pPr>
              <w:jc w:val="center"/>
              <w:rPr>
                <w:sz w:val="22"/>
                <w:szCs w:val="22"/>
              </w:rPr>
            </w:pPr>
            <w:r w:rsidRPr="00C75899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>Obese</w:t>
            </w:r>
          </w:p>
        </w:tc>
      </w:tr>
      <w:tr w:rsidR="00D32B21" w:rsidRPr="0068070C" w14:paraId="768DECD0" w14:textId="77777777" w:rsidTr="00D32B21">
        <w:trPr>
          <w:trHeight w:val="523"/>
        </w:trPr>
        <w:tc>
          <w:tcPr>
            <w:tcW w:w="1515" w:type="dxa"/>
          </w:tcPr>
          <w:p w14:paraId="514BD43F" w14:textId="77777777" w:rsidR="00D32B21" w:rsidRPr="0068070C" w:rsidRDefault="00D32B21" w:rsidP="00D32B21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  <w:vAlign w:val="center"/>
          </w:tcPr>
          <w:p w14:paraId="651A505F" w14:textId="075C5362" w:rsidR="00D32B21" w:rsidRPr="0068070C" w:rsidRDefault="00D32B21" w:rsidP="0068070C">
            <w:pPr>
              <w:jc w:val="center"/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</w:pPr>
            <w:r w:rsidRPr="00C75899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>≥25</w:t>
            </w:r>
            <w:r w:rsidRPr="0068070C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 xml:space="preserve"> </w:t>
            </w:r>
            <w:r w:rsidRPr="0068070C">
              <w:rPr>
                <w:sz w:val="22"/>
                <w:szCs w:val="22"/>
              </w:rPr>
              <w:t>kg/m</w:t>
            </w:r>
            <w:r w:rsidRPr="0068070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1" w:type="dxa"/>
          </w:tcPr>
          <w:p w14:paraId="3D8A4466" w14:textId="32E0EA37" w:rsidR="00D32B21" w:rsidRPr="0068070C" w:rsidRDefault="00D32B21" w:rsidP="0068070C">
            <w:pPr>
              <w:jc w:val="center"/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</w:pPr>
            <w:r w:rsidRPr="00C75899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>Overweight (including obesity)</w:t>
            </w:r>
          </w:p>
        </w:tc>
      </w:tr>
      <w:tr w:rsidR="00D32B21" w:rsidRPr="0068070C" w14:paraId="441ECA80" w14:textId="77777777" w:rsidTr="004A0BB5">
        <w:trPr>
          <w:trHeight w:val="562"/>
        </w:trPr>
        <w:tc>
          <w:tcPr>
            <w:tcW w:w="1515" w:type="dxa"/>
            <w:tcBorders>
              <w:bottom w:val="single" w:sz="4" w:space="0" w:color="auto"/>
            </w:tcBorders>
          </w:tcPr>
          <w:p w14:paraId="3FF9CC17" w14:textId="77777777" w:rsidR="00D32B21" w:rsidRPr="0068070C" w:rsidRDefault="00D32B21" w:rsidP="00D32B21">
            <w:pPr>
              <w:rPr>
                <w:sz w:val="22"/>
                <w:szCs w:val="22"/>
              </w:rPr>
            </w:pPr>
          </w:p>
        </w:tc>
        <w:tc>
          <w:tcPr>
            <w:tcW w:w="3588" w:type="dxa"/>
            <w:tcBorders>
              <w:bottom w:val="single" w:sz="4" w:space="0" w:color="auto"/>
            </w:tcBorders>
          </w:tcPr>
          <w:p w14:paraId="6D175F47" w14:textId="7BF78607" w:rsidR="00D32B21" w:rsidRPr="0068070C" w:rsidRDefault="00D32B21" w:rsidP="0068070C">
            <w:pPr>
              <w:jc w:val="center"/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</w:pPr>
            <w:r w:rsidRPr="00C75899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>18.5-24.99</w:t>
            </w:r>
            <w:r w:rsidRPr="0068070C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 xml:space="preserve"> </w:t>
            </w:r>
            <w:r w:rsidRPr="0068070C">
              <w:rPr>
                <w:sz w:val="22"/>
                <w:szCs w:val="22"/>
              </w:rPr>
              <w:t>kg/m</w:t>
            </w:r>
            <w:r w:rsidRPr="0068070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34AF073A" w14:textId="05CE9F35" w:rsidR="00D32B21" w:rsidRPr="0068070C" w:rsidRDefault="00D32B21" w:rsidP="0068070C">
            <w:pPr>
              <w:jc w:val="center"/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</w:pPr>
            <w:r w:rsidRPr="00C75899">
              <w:rPr>
                <w:rFonts w:ascii="Arial" w:eastAsia="Times New Roman" w:hAnsi="Arial" w:cs="Arial"/>
                <w:color w:val="212529"/>
                <w:sz w:val="22"/>
                <w:szCs w:val="22"/>
                <w:lang w:val="en-US"/>
              </w:rPr>
              <w:t>Healthy Weight</w:t>
            </w:r>
          </w:p>
        </w:tc>
      </w:tr>
    </w:tbl>
    <w:p w14:paraId="1668D6AA" w14:textId="77777777" w:rsidR="00492D30" w:rsidRDefault="00492D30" w:rsidP="003B1238"/>
    <w:p w14:paraId="25828069" w14:textId="5FDA118E" w:rsidR="003B1238" w:rsidRDefault="00442BC7" w:rsidP="003B1238">
      <w:r>
        <w:t xml:space="preserve">CDC: </w:t>
      </w:r>
      <w:proofErr w:type="spellStart"/>
      <w:r>
        <w:t>Center</w:t>
      </w:r>
      <w:proofErr w:type="spellEnd"/>
      <w:r>
        <w:t xml:space="preserve"> for Disease Control and prevention; WHO: World health Organisation; IOTF: International </w:t>
      </w:r>
      <w:r w:rsidR="00492D30">
        <w:t>Obesity task force</w:t>
      </w:r>
    </w:p>
    <w:p w14:paraId="7BDFEF5F" w14:textId="77777777" w:rsidR="003B1238" w:rsidRPr="008D2DF4" w:rsidRDefault="003B1238">
      <w:pPr>
        <w:rPr>
          <w:lang w:val="en-US"/>
        </w:rPr>
      </w:pPr>
    </w:p>
    <w:sectPr w:rsidR="003B1238" w:rsidRPr="008D2DF4" w:rsidSect="00617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doni 72 Book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963B42"/>
    <w:multiLevelType w:val="multilevel"/>
    <w:tmpl w:val="3A541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238"/>
    <w:rsid w:val="00001FB4"/>
    <w:rsid w:val="000023CE"/>
    <w:rsid w:val="00002510"/>
    <w:rsid w:val="00002F51"/>
    <w:rsid w:val="00003093"/>
    <w:rsid w:val="00003411"/>
    <w:rsid w:val="00003A47"/>
    <w:rsid w:val="00003F4C"/>
    <w:rsid w:val="000045D6"/>
    <w:rsid w:val="00004648"/>
    <w:rsid w:val="0000509B"/>
    <w:rsid w:val="00005119"/>
    <w:rsid w:val="00006BF9"/>
    <w:rsid w:val="000073B6"/>
    <w:rsid w:val="0000757E"/>
    <w:rsid w:val="000104E0"/>
    <w:rsid w:val="00011EAA"/>
    <w:rsid w:val="000121DA"/>
    <w:rsid w:val="00012705"/>
    <w:rsid w:val="00013C3C"/>
    <w:rsid w:val="00014579"/>
    <w:rsid w:val="0001480E"/>
    <w:rsid w:val="00014C77"/>
    <w:rsid w:val="000150B0"/>
    <w:rsid w:val="000150C4"/>
    <w:rsid w:val="00015383"/>
    <w:rsid w:val="00016414"/>
    <w:rsid w:val="000201BB"/>
    <w:rsid w:val="0002182E"/>
    <w:rsid w:val="00022BDF"/>
    <w:rsid w:val="00022D38"/>
    <w:rsid w:val="00023719"/>
    <w:rsid w:val="0002504C"/>
    <w:rsid w:val="000251FB"/>
    <w:rsid w:val="000258B0"/>
    <w:rsid w:val="000267B0"/>
    <w:rsid w:val="00026ADE"/>
    <w:rsid w:val="00026DC1"/>
    <w:rsid w:val="00027D1D"/>
    <w:rsid w:val="00030814"/>
    <w:rsid w:val="0003111C"/>
    <w:rsid w:val="00031AD8"/>
    <w:rsid w:val="00031C5F"/>
    <w:rsid w:val="00032632"/>
    <w:rsid w:val="00032B3D"/>
    <w:rsid w:val="000341A1"/>
    <w:rsid w:val="0003436C"/>
    <w:rsid w:val="00034835"/>
    <w:rsid w:val="0003664F"/>
    <w:rsid w:val="000367DE"/>
    <w:rsid w:val="0003685B"/>
    <w:rsid w:val="00036DF4"/>
    <w:rsid w:val="000371E3"/>
    <w:rsid w:val="000373FD"/>
    <w:rsid w:val="00037540"/>
    <w:rsid w:val="00037B79"/>
    <w:rsid w:val="00037FCA"/>
    <w:rsid w:val="000401E6"/>
    <w:rsid w:val="00040381"/>
    <w:rsid w:val="00040627"/>
    <w:rsid w:val="00040855"/>
    <w:rsid w:val="00040B4B"/>
    <w:rsid w:val="00041C15"/>
    <w:rsid w:val="000421F9"/>
    <w:rsid w:val="000427A6"/>
    <w:rsid w:val="00043227"/>
    <w:rsid w:val="00043E7D"/>
    <w:rsid w:val="00044768"/>
    <w:rsid w:val="000453A2"/>
    <w:rsid w:val="00046225"/>
    <w:rsid w:val="00046F93"/>
    <w:rsid w:val="000471E0"/>
    <w:rsid w:val="00047E18"/>
    <w:rsid w:val="0005052F"/>
    <w:rsid w:val="00051251"/>
    <w:rsid w:val="00051879"/>
    <w:rsid w:val="00052CA5"/>
    <w:rsid w:val="00052DAB"/>
    <w:rsid w:val="000540E3"/>
    <w:rsid w:val="00054B29"/>
    <w:rsid w:val="00055951"/>
    <w:rsid w:val="00055B33"/>
    <w:rsid w:val="00057624"/>
    <w:rsid w:val="00057C9D"/>
    <w:rsid w:val="00060EA1"/>
    <w:rsid w:val="000614BF"/>
    <w:rsid w:val="00062289"/>
    <w:rsid w:val="0006406D"/>
    <w:rsid w:val="000657B4"/>
    <w:rsid w:val="000662D8"/>
    <w:rsid w:val="0006689A"/>
    <w:rsid w:val="00067D6B"/>
    <w:rsid w:val="00067E1F"/>
    <w:rsid w:val="00067FA6"/>
    <w:rsid w:val="000702E2"/>
    <w:rsid w:val="00071554"/>
    <w:rsid w:val="00071589"/>
    <w:rsid w:val="000718B3"/>
    <w:rsid w:val="00072AFF"/>
    <w:rsid w:val="00073035"/>
    <w:rsid w:val="000736E2"/>
    <w:rsid w:val="00073BC9"/>
    <w:rsid w:val="00074D02"/>
    <w:rsid w:val="00074D1C"/>
    <w:rsid w:val="00075475"/>
    <w:rsid w:val="00075E83"/>
    <w:rsid w:val="000760D8"/>
    <w:rsid w:val="00076EBC"/>
    <w:rsid w:val="000771D0"/>
    <w:rsid w:val="00077654"/>
    <w:rsid w:val="000778D8"/>
    <w:rsid w:val="00077CE3"/>
    <w:rsid w:val="000804B3"/>
    <w:rsid w:val="00080ACE"/>
    <w:rsid w:val="00080CF5"/>
    <w:rsid w:val="000817AA"/>
    <w:rsid w:val="00081919"/>
    <w:rsid w:val="00082D05"/>
    <w:rsid w:val="00083E9C"/>
    <w:rsid w:val="000858A9"/>
    <w:rsid w:val="000858FD"/>
    <w:rsid w:val="00085B86"/>
    <w:rsid w:val="00085C52"/>
    <w:rsid w:val="00085D2C"/>
    <w:rsid w:val="00085E06"/>
    <w:rsid w:val="00085E54"/>
    <w:rsid w:val="00085F01"/>
    <w:rsid w:val="0008644D"/>
    <w:rsid w:val="000874E4"/>
    <w:rsid w:val="0008753D"/>
    <w:rsid w:val="00087B09"/>
    <w:rsid w:val="00090259"/>
    <w:rsid w:val="000906E2"/>
    <w:rsid w:val="000907B6"/>
    <w:rsid w:val="00090870"/>
    <w:rsid w:val="00092B5C"/>
    <w:rsid w:val="00092D9F"/>
    <w:rsid w:val="00093080"/>
    <w:rsid w:val="0009378E"/>
    <w:rsid w:val="00093FE1"/>
    <w:rsid w:val="00093FF3"/>
    <w:rsid w:val="000940F7"/>
    <w:rsid w:val="0009536E"/>
    <w:rsid w:val="000959DD"/>
    <w:rsid w:val="0009606C"/>
    <w:rsid w:val="0009608D"/>
    <w:rsid w:val="0009635C"/>
    <w:rsid w:val="00096766"/>
    <w:rsid w:val="0009691B"/>
    <w:rsid w:val="0009714F"/>
    <w:rsid w:val="0009723D"/>
    <w:rsid w:val="00097E80"/>
    <w:rsid w:val="00097EF0"/>
    <w:rsid w:val="000A0167"/>
    <w:rsid w:val="000A1889"/>
    <w:rsid w:val="000A2654"/>
    <w:rsid w:val="000A316D"/>
    <w:rsid w:val="000A329A"/>
    <w:rsid w:val="000A33FA"/>
    <w:rsid w:val="000A5B1D"/>
    <w:rsid w:val="000A6217"/>
    <w:rsid w:val="000A6FEB"/>
    <w:rsid w:val="000B12EA"/>
    <w:rsid w:val="000B18C2"/>
    <w:rsid w:val="000B1AB8"/>
    <w:rsid w:val="000B3688"/>
    <w:rsid w:val="000B416B"/>
    <w:rsid w:val="000B442A"/>
    <w:rsid w:val="000B596D"/>
    <w:rsid w:val="000B5AEB"/>
    <w:rsid w:val="000B66D6"/>
    <w:rsid w:val="000B6752"/>
    <w:rsid w:val="000B6BA9"/>
    <w:rsid w:val="000B6F3F"/>
    <w:rsid w:val="000B7775"/>
    <w:rsid w:val="000B7C7D"/>
    <w:rsid w:val="000C09E1"/>
    <w:rsid w:val="000C1EA6"/>
    <w:rsid w:val="000C2463"/>
    <w:rsid w:val="000C272B"/>
    <w:rsid w:val="000C349A"/>
    <w:rsid w:val="000C3F17"/>
    <w:rsid w:val="000C450F"/>
    <w:rsid w:val="000C4733"/>
    <w:rsid w:val="000C5435"/>
    <w:rsid w:val="000C608A"/>
    <w:rsid w:val="000C6299"/>
    <w:rsid w:val="000C6997"/>
    <w:rsid w:val="000C7951"/>
    <w:rsid w:val="000D0AE4"/>
    <w:rsid w:val="000D0B51"/>
    <w:rsid w:val="000D0F3B"/>
    <w:rsid w:val="000D1129"/>
    <w:rsid w:val="000D12A0"/>
    <w:rsid w:val="000D12D8"/>
    <w:rsid w:val="000D1E60"/>
    <w:rsid w:val="000D29CE"/>
    <w:rsid w:val="000D2C08"/>
    <w:rsid w:val="000D3105"/>
    <w:rsid w:val="000D38D3"/>
    <w:rsid w:val="000D3B06"/>
    <w:rsid w:val="000D3B76"/>
    <w:rsid w:val="000D3CDC"/>
    <w:rsid w:val="000D3F9E"/>
    <w:rsid w:val="000D4542"/>
    <w:rsid w:val="000D4A3E"/>
    <w:rsid w:val="000D4A98"/>
    <w:rsid w:val="000D4ED3"/>
    <w:rsid w:val="000D661E"/>
    <w:rsid w:val="000D66A6"/>
    <w:rsid w:val="000D78C4"/>
    <w:rsid w:val="000E0131"/>
    <w:rsid w:val="000E06F5"/>
    <w:rsid w:val="000E1764"/>
    <w:rsid w:val="000E27AD"/>
    <w:rsid w:val="000E29AC"/>
    <w:rsid w:val="000E3CA5"/>
    <w:rsid w:val="000E5ADA"/>
    <w:rsid w:val="000E5DD2"/>
    <w:rsid w:val="000E612A"/>
    <w:rsid w:val="000E6EFF"/>
    <w:rsid w:val="000E721A"/>
    <w:rsid w:val="000F02D1"/>
    <w:rsid w:val="000F0B8A"/>
    <w:rsid w:val="000F0BD9"/>
    <w:rsid w:val="000F14DC"/>
    <w:rsid w:val="000F17C2"/>
    <w:rsid w:val="000F1901"/>
    <w:rsid w:val="000F2375"/>
    <w:rsid w:val="000F2A51"/>
    <w:rsid w:val="000F2B2F"/>
    <w:rsid w:val="000F2BD9"/>
    <w:rsid w:val="000F308B"/>
    <w:rsid w:val="000F3107"/>
    <w:rsid w:val="000F33E2"/>
    <w:rsid w:val="000F35B6"/>
    <w:rsid w:val="000F36D3"/>
    <w:rsid w:val="000F57D4"/>
    <w:rsid w:val="000F6199"/>
    <w:rsid w:val="000F6607"/>
    <w:rsid w:val="000F7A90"/>
    <w:rsid w:val="00100012"/>
    <w:rsid w:val="00100022"/>
    <w:rsid w:val="00100CD6"/>
    <w:rsid w:val="0010278C"/>
    <w:rsid w:val="00104AD9"/>
    <w:rsid w:val="00104C88"/>
    <w:rsid w:val="0010522B"/>
    <w:rsid w:val="0010611B"/>
    <w:rsid w:val="00106E61"/>
    <w:rsid w:val="00107109"/>
    <w:rsid w:val="00107919"/>
    <w:rsid w:val="001107EC"/>
    <w:rsid w:val="00110A35"/>
    <w:rsid w:val="00110F14"/>
    <w:rsid w:val="00113DC5"/>
    <w:rsid w:val="00114D87"/>
    <w:rsid w:val="00114ECF"/>
    <w:rsid w:val="00117174"/>
    <w:rsid w:val="001214A9"/>
    <w:rsid w:val="00121CC7"/>
    <w:rsid w:val="0012226B"/>
    <w:rsid w:val="001229E9"/>
    <w:rsid w:val="00123426"/>
    <w:rsid w:val="00123A83"/>
    <w:rsid w:val="001244ED"/>
    <w:rsid w:val="001259F9"/>
    <w:rsid w:val="0012778C"/>
    <w:rsid w:val="00127B39"/>
    <w:rsid w:val="00127EAE"/>
    <w:rsid w:val="0013050C"/>
    <w:rsid w:val="00130693"/>
    <w:rsid w:val="0013073F"/>
    <w:rsid w:val="0013112F"/>
    <w:rsid w:val="00131134"/>
    <w:rsid w:val="001311AA"/>
    <w:rsid w:val="00131292"/>
    <w:rsid w:val="00131414"/>
    <w:rsid w:val="00131475"/>
    <w:rsid w:val="00131B65"/>
    <w:rsid w:val="00131C99"/>
    <w:rsid w:val="001325AE"/>
    <w:rsid w:val="00132B3C"/>
    <w:rsid w:val="00133268"/>
    <w:rsid w:val="0013332E"/>
    <w:rsid w:val="00133866"/>
    <w:rsid w:val="00133C8E"/>
    <w:rsid w:val="00134A76"/>
    <w:rsid w:val="00134B95"/>
    <w:rsid w:val="001358D6"/>
    <w:rsid w:val="00136661"/>
    <w:rsid w:val="00136733"/>
    <w:rsid w:val="0013708D"/>
    <w:rsid w:val="001378AD"/>
    <w:rsid w:val="001407E2"/>
    <w:rsid w:val="001410F9"/>
    <w:rsid w:val="001413F6"/>
    <w:rsid w:val="00142045"/>
    <w:rsid w:val="00142A66"/>
    <w:rsid w:val="001431BB"/>
    <w:rsid w:val="001431C1"/>
    <w:rsid w:val="0014636C"/>
    <w:rsid w:val="00146492"/>
    <w:rsid w:val="0014732B"/>
    <w:rsid w:val="001477FE"/>
    <w:rsid w:val="00147DC0"/>
    <w:rsid w:val="00147EA3"/>
    <w:rsid w:val="00150008"/>
    <w:rsid w:val="00150034"/>
    <w:rsid w:val="00150237"/>
    <w:rsid w:val="0015084A"/>
    <w:rsid w:val="00150CE3"/>
    <w:rsid w:val="001526B6"/>
    <w:rsid w:val="00152E5A"/>
    <w:rsid w:val="00152FD4"/>
    <w:rsid w:val="001533D2"/>
    <w:rsid w:val="001541CA"/>
    <w:rsid w:val="001548F0"/>
    <w:rsid w:val="001558B6"/>
    <w:rsid w:val="001578CC"/>
    <w:rsid w:val="00157CF2"/>
    <w:rsid w:val="00157E58"/>
    <w:rsid w:val="00157E7C"/>
    <w:rsid w:val="001614E4"/>
    <w:rsid w:val="00162145"/>
    <w:rsid w:val="001627BC"/>
    <w:rsid w:val="00162FCE"/>
    <w:rsid w:val="0016416F"/>
    <w:rsid w:val="0016424F"/>
    <w:rsid w:val="001652F5"/>
    <w:rsid w:val="00165462"/>
    <w:rsid w:val="001654D1"/>
    <w:rsid w:val="0016619B"/>
    <w:rsid w:val="0016647F"/>
    <w:rsid w:val="00167022"/>
    <w:rsid w:val="00167030"/>
    <w:rsid w:val="00167953"/>
    <w:rsid w:val="00167BA7"/>
    <w:rsid w:val="0017058E"/>
    <w:rsid w:val="0017188A"/>
    <w:rsid w:val="00171C44"/>
    <w:rsid w:val="00171C81"/>
    <w:rsid w:val="00172023"/>
    <w:rsid w:val="001726C3"/>
    <w:rsid w:val="00172EF7"/>
    <w:rsid w:val="00172F54"/>
    <w:rsid w:val="00173304"/>
    <w:rsid w:val="00173CC6"/>
    <w:rsid w:val="00174C97"/>
    <w:rsid w:val="00175136"/>
    <w:rsid w:val="0017527B"/>
    <w:rsid w:val="00175632"/>
    <w:rsid w:val="0017568A"/>
    <w:rsid w:val="00175D41"/>
    <w:rsid w:val="00175F0B"/>
    <w:rsid w:val="0017618C"/>
    <w:rsid w:val="00176E67"/>
    <w:rsid w:val="00177AAB"/>
    <w:rsid w:val="001801D9"/>
    <w:rsid w:val="0018069D"/>
    <w:rsid w:val="00181E00"/>
    <w:rsid w:val="0018232A"/>
    <w:rsid w:val="0018249E"/>
    <w:rsid w:val="00182C1C"/>
    <w:rsid w:val="00183E4C"/>
    <w:rsid w:val="0018477B"/>
    <w:rsid w:val="001864A6"/>
    <w:rsid w:val="0018783B"/>
    <w:rsid w:val="00187969"/>
    <w:rsid w:val="00190E16"/>
    <w:rsid w:val="001911E5"/>
    <w:rsid w:val="00191CEA"/>
    <w:rsid w:val="00192C23"/>
    <w:rsid w:val="00192FF5"/>
    <w:rsid w:val="00193F5C"/>
    <w:rsid w:val="00194300"/>
    <w:rsid w:val="001944AB"/>
    <w:rsid w:val="0019468A"/>
    <w:rsid w:val="00194D58"/>
    <w:rsid w:val="00195D84"/>
    <w:rsid w:val="00196C05"/>
    <w:rsid w:val="001973EB"/>
    <w:rsid w:val="00197594"/>
    <w:rsid w:val="00197830"/>
    <w:rsid w:val="001A00EC"/>
    <w:rsid w:val="001A19C5"/>
    <w:rsid w:val="001A2139"/>
    <w:rsid w:val="001A2203"/>
    <w:rsid w:val="001A2524"/>
    <w:rsid w:val="001A2C4A"/>
    <w:rsid w:val="001A2CDC"/>
    <w:rsid w:val="001A383B"/>
    <w:rsid w:val="001A3E3A"/>
    <w:rsid w:val="001A42E7"/>
    <w:rsid w:val="001A4889"/>
    <w:rsid w:val="001A67CD"/>
    <w:rsid w:val="001A76C6"/>
    <w:rsid w:val="001A79EC"/>
    <w:rsid w:val="001B0146"/>
    <w:rsid w:val="001B0334"/>
    <w:rsid w:val="001B0C12"/>
    <w:rsid w:val="001B1217"/>
    <w:rsid w:val="001B196E"/>
    <w:rsid w:val="001B1A81"/>
    <w:rsid w:val="001B206A"/>
    <w:rsid w:val="001B20E9"/>
    <w:rsid w:val="001B218F"/>
    <w:rsid w:val="001B29D9"/>
    <w:rsid w:val="001B2B79"/>
    <w:rsid w:val="001B3AC9"/>
    <w:rsid w:val="001B48EC"/>
    <w:rsid w:val="001B4BA5"/>
    <w:rsid w:val="001B591E"/>
    <w:rsid w:val="001B62BA"/>
    <w:rsid w:val="001B681A"/>
    <w:rsid w:val="001B6F28"/>
    <w:rsid w:val="001B74A4"/>
    <w:rsid w:val="001B78BE"/>
    <w:rsid w:val="001B7E72"/>
    <w:rsid w:val="001C016A"/>
    <w:rsid w:val="001C0A57"/>
    <w:rsid w:val="001C1BF5"/>
    <w:rsid w:val="001C2B96"/>
    <w:rsid w:val="001C2F3D"/>
    <w:rsid w:val="001C36C8"/>
    <w:rsid w:val="001C38DA"/>
    <w:rsid w:val="001C5248"/>
    <w:rsid w:val="001C5A0F"/>
    <w:rsid w:val="001C5CFD"/>
    <w:rsid w:val="001C773B"/>
    <w:rsid w:val="001C794C"/>
    <w:rsid w:val="001C7A59"/>
    <w:rsid w:val="001C7F65"/>
    <w:rsid w:val="001C7FB6"/>
    <w:rsid w:val="001D1C2A"/>
    <w:rsid w:val="001D1EF9"/>
    <w:rsid w:val="001D2300"/>
    <w:rsid w:val="001D25F6"/>
    <w:rsid w:val="001D31FF"/>
    <w:rsid w:val="001D3420"/>
    <w:rsid w:val="001D3B8E"/>
    <w:rsid w:val="001D3DC8"/>
    <w:rsid w:val="001D5186"/>
    <w:rsid w:val="001D5258"/>
    <w:rsid w:val="001D5374"/>
    <w:rsid w:val="001D5604"/>
    <w:rsid w:val="001D5CB0"/>
    <w:rsid w:val="001D5CC6"/>
    <w:rsid w:val="001D623A"/>
    <w:rsid w:val="001D6C46"/>
    <w:rsid w:val="001D6DF7"/>
    <w:rsid w:val="001D728A"/>
    <w:rsid w:val="001D7F7F"/>
    <w:rsid w:val="001E00B9"/>
    <w:rsid w:val="001E14ED"/>
    <w:rsid w:val="001E329E"/>
    <w:rsid w:val="001E37B2"/>
    <w:rsid w:val="001E3D9F"/>
    <w:rsid w:val="001E3FF8"/>
    <w:rsid w:val="001E4490"/>
    <w:rsid w:val="001E4AA5"/>
    <w:rsid w:val="001F0620"/>
    <w:rsid w:val="001F1C2C"/>
    <w:rsid w:val="001F25FA"/>
    <w:rsid w:val="001F3372"/>
    <w:rsid w:val="001F3A9D"/>
    <w:rsid w:val="001F3CD3"/>
    <w:rsid w:val="001F3E95"/>
    <w:rsid w:val="001F4686"/>
    <w:rsid w:val="001F51AE"/>
    <w:rsid w:val="001F56B5"/>
    <w:rsid w:val="001F5997"/>
    <w:rsid w:val="001F6C38"/>
    <w:rsid w:val="00200A0D"/>
    <w:rsid w:val="00200AFE"/>
    <w:rsid w:val="00200C3F"/>
    <w:rsid w:val="0020150A"/>
    <w:rsid w:val="00201747"/>
    <w:rsid w:val="00201846"/>
    <w:rsid w:val="00201CCC"/>
    <w:rsid w:val="002026F9"/>
    <w:rsid w:val="0020297A"/>
    <w:rsid w:val="00204175"/>
    <w:rsid w:val="0020425C"/>
    <w:rsid w:val="002045F0"/>
    <w:rsid w:val="00204CE1"/>
    <w:rsid w:val="00205A63"/>
    <w:rsid w:val="00205C6D"/>
    <w:rsid w:val="0020617A"/>
    <w:rsid w:val="0020642D"/>
    <w:rsid w:val="00207B82"/>
    <w:rsid w:val="00210163"/>
    <w:rsid w:val="002111AD"/>
    <w:rsid w:val="0021199B"/>
    <w:rsid w:val="00211E0A"/>
    <w:rsid w:val="0021382E"/>
    <w:rsid w:val="002139F8"/>
    <w:rsid w:val="00213C1D"/>
    <w:rsid w:val="00214015"/>
    <w:rsid w:val="002144AA"/>
    <w:rsid w:val="0021495C"/>
    <w:rsid w:val="00214994"/>
    <w:rsid w:val="00214AFD"/>
    <w:rsid w:val="002151D6"/>
    <w:rsid w:val="002159EB"/>
    <w:rsid w:val="0021659E"/>
    <w:rsid w:val="00217F88"/>
    <w:rsid w:val="0022070D"/>
    <w:rsid w:val="00221077"/>
    <w:rsid w:val="00221278"/>
    <w:rsid w:val="00221513"/>
    <w:rsid w:val="0022161E"/>
    <w:rsid w:val="00223095"/>
    <w:rsid w:val="00223A27"/>
    <w:rsid w:val="00223EC3"/>
    <w:rsid w:val="00224B5D"/>
    <w:rsid w:val="00225380"/>
    <w:rsid w:val="00225B05"/>
    <w:rsid w:val="0022656E"/>
    <w:rsid w:val="0022772B"/>
    <w:rsid w:val="00231598"/>
    <w:rsid w:val="00231EF2"/>
    <w:rsid w:val="00232086"/>
    <w:rsid w:val="002324F8"/>
    <w:rsid w:val="00232509"/>
    <w:rsid w:val="00232AFF"/>
    <w:rsid w:val="0023431A"/>
    <w:rsid w:val="00235126"/>
    <w:rsid w:val="0023594D"/>
    <w:rsid w:val="00235A20"/>
    <w:rsid w:val="00235A8A"/>
    <w:rsid w:val="00236820"/>
    <w:rsid w:val="0024003F"/>
    <w:rsid w:val="002400BF"/>
    <w:rsid w:val="0024054B"/>
    <w:rsid w:val="00240788"/>
    <w:rsid w:val="00240A6E"/>
    <w:rsid w:val="00241BE4"/>
    <w:rsid w:val="0024256E"/>
    <w:rsid w:val="002426F5"/>
    <w:rsid w:val="00242863"/>
    <w:rsid w:val="00244575"/>
    <w:rsid w:val="002445CF"/>
    <w:rsid w:val="00244B50"/>
    <w:rsid w:val="00245B26"/>
    <w:rsid w:val="00245B3F"/>
    <w:rsid w:val="0024622B"/>
    <w:rsid w:val="002467E9"/>
    <w:rsid w:val="00246C7A"/>
    <w:rsid w:val="00247842"/>
    <w:rsid w:val="00250A37"/>
    <w:rsid w:val="00250EA2"/>
    <w:rsid w:val="00251828"/>
    <w:rsid w:val="0025185D"/>
    <w:rsid w:val="00251A8E"/>
    <w:rsid w:val="00251B3B"/>
    <w:rsid w:val="00253887"/>
    <w:rsid w:val="00254D7B"/>
    <w:rsid w:val="0025633B"/>
    <w:rsid w:val="00256521"/>
    <w:rsid w:val="0025668B"/>
    <w:rsid w:val="00256A27"/>
    <w:rsid w:val="002571A6"/>
    <w:rsid w:val="00257696"/>
    <w:rsid w:val="002607CE"/>
    <w:rsid w:val="00261098"/>
    <w:rsid w:val="002614DF"/>
    <w:rsid w:val="00263801"/>
    <w:rsid w:val="00263C57"/>
    <w:rsid w:val="00263E5F"/>
    <w:rsid w:val="00263FA7"/>
    <w:rsid w:val="00263FF3"/>
    <w:rsid w:val="00264451"/>
    <w:rsid w:val="00265058"/>
    <w:rsid w:val="00265127"/>
    <w:rsid w:val="00265570"/>
    <w:rsid w:val="00265BBA"/>
    <w:rsid w:val="00265E2C"/>
    <w:rsid w:val="00266483"/>
    <w:rsid w:val="00267B84"/>
    <w:rsid w:val="00267BCE"/>
    <w:rsid w:val="00270585"/>
    <w:rsid w:val="00270737"/>
    <w:rsid w:val="002713F3"/>
    <w:rsid w:val="0027214F"/>
    <w:rsid w:val="0027290F"/>
    <w:rsid w:val="00273534"/>
    <w:rsid w:val="0027397B"/>
    <w:rsid w:val="00274896"/>
    <w:rsid w:val="00274939"/>
    <w:rsid w:val="00274B9E"/>
    <w:rsid w:val="002755B2"/>
    <w:rsid w:val="0027573A"/>
    <w:rsid w:val="0027582D"/>
    <w:rsid w:val="00276103"/>
    <w:rsid w:val="002769F3"/>
    <w:rsid w:val="00276E4F"/>
    <w:rsid w:val="00276F57"/>
    <w:rsid w:val="00277093"/>
    <w:rsid w:val="00277DBE"/>
    <w:rsid w:val="00280A3A"/>
    <w:rsid w:val="002810AE"/>
    <w:rsid w:val="002812A8"/>
    <w:rsid w:val="0028152F"/>
    <w:rsid w:val="00282624"/>
    <w:rsid w:val="002828FA"/>
    <w:rsid w:val="00283865"/>
    <w:rsid w:val="00283B4D"/>
    <w:rsid w:val="00283FB4"/>
    <w:rsid w:val="002844A0"/>
    <w:rsid w:val="00284B15"/>
    <w:rsid w:val="00284CA9"/>
    <w:rsid w:val="00284E19"/>
    <w:rsid w:val="002850BA"/>
    <w:rsid w:val="00286FCB"/>
    <w:rsid w:val="00287B39"/>
    <w:rsid w:val="00287F23"/>
    <w:rsid w:val="00290AE6"/>
    <w:rsid w:val="00290E67"/>
    <w:rsid w:val="00291B31"/>
    <w:rsid w:val="00291EBD"/>
    <w:rsid w:val="002928D5"/>
    <w:rsid w:val="00292D3C"/>
    <w:rsid w:val="00293371"/>
    <w:rsid w:val="002935A0"/>
    <w:rsid w:val="00293C1A"/>
    <w:rsid w:val="00293F11"/>
    <w:rsid w:val="0029422D"/>
    <w:rsid w:val="00294B14"/>
    <w:rsid w:val="00294F6D"/>
    <w:rsid w:val="002952BD"/>
    <w:rsid w:val="002956F2"/>
    <w:rsid w:val="0029590F"/>
    <w:rsid w:val="002959DB"/>
    <w:rsid w:val="00295A99"/>
    <w:rsid w:val="0029626E"/>
    <w:rsid w:val="00297305"/>
    <w:rsid w:val="00297A63"/>
    <w:rsid w:val="002A12FC"/>
    <w:rsid w:val="002A17D8"/>
    <w:rsid w:val="002A2F80"/>
    <w:rsid w:val="002A366F"/>
    <w:rsid w:val="002A37BA"/>
    <w:rsid w:val="002A37ED"/>
    <w:rsid w:val="002A3B34"/>
    <w:rsid w:val="002A3F8A"/>
    <w:rsid w:val="002A471A"/>
    <w:rsid w:val="002A5150"/>
    <w:rsid w:val="002A56EC"/>
    <w:rsid w:val="002A5BA2"/>
    <w:rsid w:val="002A602A"/>
    <w:rsid w:val="002A641A"/>
    <w:rsid w:val="002A6476"/>
    <w:rsid w:val="002A6490"/>
    <w:rsid w:val="002A6987"/>
    <w:rsid w:val="002A6DAB"/>
    <w:rsid w:val="002A7934"/>
    <w:rsid w:val="002A7F86"/>
    <w:rsid w:val="002B0542"/>
    <w:rsid w:val="002B06AC"/>
    <w:rsid w:val="002B07A0"/>
    <w:rsid w:val="002B215F"/>
    <w:rsid w:val="002B262B"/>
    <w:rsid w:val="002B3090"/>
    <w:rsid w:val="002B3DCF"/>
    <w:rsid w:val="002B3F85"/>
    <w:rsid w:val="002B43CA"/>
    <w:rsid w:val="002B4C00"/>
    <w:rsid w:val="002B5D41"/>
    <w:rsid w:val="002B608B"/>
    <w:rsid w:val="002B66E2"/>
    <w:rsid w:val="002B6DCB"/>
    <w:rsid w:val="002B6E27"/>
    <w:rsid w:val="002B70AF"/>
    <w:rsid w:val="002B7292"/>
    <w:rsid w:val="002C0A72"/>
    <w:rsid w:val="002C2339"/>
    <w:rsid w:val="002C2823"/>
    <w:rsid w:val="002C2E57"/>
    <w:rsid w:val="002C34EE"/>
    <w:rsid w:val="002C3647"/>
    <w:rsid w:val="002C394E"/>
    <w:rsid w:val="002C47DE"/>
    <w:rsid w:val="002C5DA8"/>
    <w:rsid w:val="002C60B5"/>
    <w:rsid w:val="002C7547"/>
    <w:rsid w:val="002C7E4E"/>
    <w:rsid w:val="002D0BD0"/>
    <w:rsid w:val="002D2D65"/>
    <w:rsid w:val="002D3565"/>
    <w:rsid w:val="002D3BAA"/>
    <w:rsid w:val="002D3C21"/>
    <w:rsid w:val="002D3FF1"/>
    <w:rsid w:val="002D44D1"/>
    <w:rsid w:val="002D451B"/>
    <w:rsid w:val="002D463B"/>
    <w:rsid w:val="002D4767"/>
    <w:rsid w:val="002D4A4E"/>
    <w:rsid w:val="002D4F3E"/>
    <w:rsid w:val="002D55AE"/>
    <w:rsid w:val="002D56DE"/>
    <w:rsid w:val="002D5905"/>
    <w:rsid w:val="002D5B4C"/>
    <w:rsid w:val="002D6A4F"/>
    <w:rsid w:val="002D78E2"/>
    <w:rsid w:val="002E0335"/>
    <w:rsid w:val="002E07FB"/>
    <w:rsid w:val="002E0A6B"/>
    <w:rsid w:val="002E0BFE"/>
    <w:rsid w:val="002E1929"/>
    <w:rsid w:val="002E1A9F"/>
    <w:rsid w:val="002E31D4"/>
    <w:rsid w:val="002E3CE8"/>
    <w:rsid w:val="002E4034"/>
    <w:rsid w:val="002E4559"/>
    <w:rsid w:val="002E482D"/>
    <w:rsid w:val="002E5CD2"/>
    <w:rsid w:val="002E5CDA"/>
    <w:rsid w:val="002E5CF0"/>
    <w:rsid w:val="002E627A"/>
    <w:rsid w:val="002E6B07"/>
    <w:rsid w:val="002E6B80"/>
    <w:rsid w:val="002E779B"/>
    <w:rsid w:val="002E7D26"/>
    <w:rsid w:val="002F02B9"/>
    <w:rsid w:val="002F03DA"/>
    <w:rsid w:val="002F12AC"/>
    <w:rsid w:val="002F166B"/>
    <w:rsid w:val="002F21E3"/>
    <w:rsid w:val="002F2689"/>
    <w:rsid w:val="002F2971"/>
    <w:rsid w:val="002F2BFE"/>
    <w:rsid w:val="002F3E85"/>
    <w:rsid w:val="002F4554"/>
    <w:rsid w:val="002F49C3"/>
    <w:rsid w:val="002F4B24"/>
    <w:rsid w:val="002F4E97"/>
    <w:rsid w:val="002F5310"/>
    <w:rsid w:val="002F698D"/>
    <w:rsid w:val="002F6B4D"/>
    <w:rsid w:val="002F76C6"/>
    <w:rsid w:val="002F781D"/>
    <w:rsid w:val="002F78D1"/>
    <w:rsid w:val="00300531"/>
    <w:rsid w:val="003006C0"/>
    <w:rsid w:val="003006DC"/>
    <w:rsid w:val="00300E3A"/>
    <w:rsid w:val="00301148"/>
    <w:rsid w:val="00301312"/>
    <w:rsid w:val="00301C02"/>
    <w:rsid w:val="00301C48"/>
    <w:rsid w:val="0030291F"/>
    <w:rsid w:val="00302E8C"/>
    <w:rsid w:val="00303657"/>
    <w:rsid w:val="00304A20"/>
    <w:rsid w:val="00305FE6"/>
    <w:rsid w:val="003062A6"/>
    <w:rsid w:val="00306377"/>
    <w:rsid w:val="003076D5"/>
    <w:rsid w:val="00310F8C"/>
    <w:rsid w:val="003113FC"/>
    <w:rsid w:val="003116FA"/>
    <w:rsid w:val="00311E0A"/>
    <w:rsid w:val="003129BB"/>
    <w:rsid w:val="00312A14"/>
    <w:rsid w:val="00313284"/>
    <w:rsid w:val="00313A1A"/>
    <w:rsid w:val="0031429D"/>
    <w:rsid w:val="003147A0"/>
    <w:rsid w:val="00314876"/>
    <w:rsid w:val="00316891"/>
    <w:rsid w:val="003179BC"/>
    <w:rsid w:val="00317C63"/>
    <w:rsid w:val="00320282"/>
    <w:rsid w:val="00321504"/>
    <w:rsid w:val="00321734"/>
    <w:rsid w:val="00322114"/>
    <w:rsid w:val="00322218"/>
    <w:rsid w:val="00322410"/>
    <w:rsid w:val="00323534"/>
    <w:rsid w:val="00323C2F"/>
    <w:rsid w:val="00323FFA"/>
    <w:rsid w:val="0032403C"/>
    <w:rsid w:val="00324BC8"/>
    <w:rsid w:val="00324DD8"/>
    <w:rsid w:val="0032609A"/>
    <w:rsid w:val="0032649D"/>
    <w:rsid w:val="003264CA"/>
    <w:rsid w:val="0032672B"/>
    <w:rsid w:val="0032687F"/>
    <w:rsid w:val="00326974"/>
    <w:rsid w:val="00326C4C"/>
    <w:rsid w:val="00327043"/>
    <w:rsid w:val="003279D8"/>
    <w:rsid w:val="00327C57"/>
    <w:rsid w:val="003316A8"/>
    <w:rsid w:val="00331A4C"/>
    <w:rsid w:val="00333387"/>
    <w:rsid w:val="00334742"/>
    <w:rsid w:val="0033501C"/>
    <w:rsid w:val="0033563B"/>
    <w:rsid w:val="00335B94"/>
    <w:rsid w:val="00336613"/>
    <w:rsid w:val="00336A9F"/>
    <w:rsid w:val="0034028B"/>
    <w:rsid w:val="0034041C"/>
    <w:rsid w:val="00340701"/>
    <w:rsid w:val="00340D74"/>
    <w:rsid w:val="003416BF"/>
    <w:rsid w:val="00342390"/>
    <w:rsid w:val="00343AB0"/>
    <w:rsid w:val="00345626"/>
    <w:rsid w:val="003459AF"/>
    <w:rsid w:val="00345B74"/>
    <w:rsid w:val="00346727"/>
    <w:rsid w:val="00346745"/>
    <w:rsid w:val="00346A67"/>
    <w:rsid w:val="0035060D"/>
    <w:rsid w:val="00350EA4"/>
    <w:rsid w:val="00352B0A"/>
    <w:rsid w:val="00352CA0"/>
    <w:rsid w:val="00352CC9"/>
    <w:rsid w:val="00352ECA"/>
    <w:rsid w:val="0035387F"/>
    <w:rsid w:val="003543E9"/>
    <w:rsid w:val="003546CB"/>
    <w:rsid w:val="003549B0"/>
    <w:rsid w:val="0035588D"/>
    <w:rsid w:val="00356397"/>
    <w:rsid w:val="00357AB1"/>
    <w:rsid w:val="00360A9E"/>
    <w:rsid w:val="00360AD6"/>
    <w:rsid w:val="00361C41"/>
    <w:rsid w:val="00361E58"/>
    <w:rsid w:val="0036252C"/>
    <w:rsid w:val="00362E93"/>
    <w:rsid w:val="00362F04"/>
    <w:rsid w:val="00362FDE"/>
    <w:rsid w:val="003633F3"/>
    <w:rsid w:val="003641CB"/>
    <w:rsid w:val="003641D0"/>
    <w:rsid w:val="003641DB"/>
    <w:rsid w:val="003649B6"/>
    <w:rsid w:val="00364AAB"/>
    <w:rsid w:val="00364ACD"/>
    <w:rsid w:val="00364B1D"/>
    <w:rsid w:val="003653DA"/>
    <w:rsid w:val="0036597E"/>
    <w:rsid w:val="00366621"/>
    <w:rsid w:val="00366F2E"/>
    <w:rsid w:val="00370B93"/>
    <w:rsid w:val="00370E35"/>
    <w:rsid w:val="003710BE"/>
    <w:rsid w:val="003712E4"/>
    <w:rsid w:val="003714BF"/>
    <w:rsid w:val="00371658"/>
    <w:rsid w:val="00371BC0"/>
    <w:rsid w:val="0037206D"/>
    <w:rsid w:val="00372BC6"/>
    <w:rsid w:val="00373B69"/>
    <w:rsid w:val="003740BF"/>
    <w:rsid w:val="00374F33"/>
    <w:rsid w:val="003755C4"/>
    <w:rsid w:val="00376A11"/>
    <w:rsid w:val="00380AD5"/>
    <w:rsid w:val="0038130A"/>
    <w:rsid w:val="003819DB"/>
    <w:rsid w:val="00382164"/>
    <w:rsid w:val="00383065"/>
    <w:rsid w:val="00383254"/>
    <w:rsid w:val="003836DB"/>
    <w:rsid w:val="00383DA5"/>
    <w:rsid w:val="003841A6"/>
    <w:rsid w:val="00384231"/>
    <w:rsid w:val="00384CB7"/>
    <w:rsid w:val="00384E74"/>
    <w:rsid w:val="003850A4"/>
    <w:rsid w:val="0038655B"/>
    <w:rsid w:val="0038767A"/>
    <w:rsid w:val="003877DB"/>
    <w:rsid w:val="003905B7"/>
    <w:rsid w:val="00390D06"/>
    <w:rsid w:val="00391AE4"/>
    <w:rsid w:val="00391D2A"/>
    <w:rsid w:val="00391E27"/>
    <w:rsid w:val="0039232E"/>
    <w:rsid w:val="0039275A"/>
    <w:rsid w:val="0039276B"/>
    <w:rsid w:val="003928B5"/>
    <w:rsid w:val="00392CF5"/>
    <w:rsid w:val="003931BA"/>
    <w:rsid w:val="003931D4"/>
    <w:rsid w:val="003938CD"/>
    <w:rsid w:val="00393C80"/>
    <w:rsid w:val="00394B1A"/>
    <w:rsid w:val="0039644E"/>
    <w:rsid w:val="0039677B"/>
    <w:rsid w:val="003967DB"/>
    <w:rsid w:val="003A10C9"/>
    <w:rsid w:val="003A22D5"/>
    <w:rsid w:val="003A30CF"/>
    <w:rsid w:val="003A31E3"/>
    <w:rsid w:val="003A3B00"/>
    <w:rsid w:val="003A4A23"/>
    <w:rsid w:val="003A50DA"/>
    <w:rsid w:val="003A588F"/>
    <w:rsid w:val="003A5A56"/>
    <w:rsid w:val="003A5F64"/>
    <w:rsid w:val="003A5F94"/>
    <w:rsid w:val="003A68E1"/>
    <w:rsid w:val="003A68EF"/>
    <w:rsid w:val="003A6E77"/>
    <w:rsid w:val="003A732F"/>
    <w:rsid w:val="003B03F7"/>
    <w:rsid w:val="003B097C"/>
    <w:rsid w:val="003B0BC9"/>
    <w:rsid w:val="003B1221"/>
    <w:rsid w:val="003B1238"/>
    <w:rsid w:val="003B1CE1"/>
    <w:rsid w:val="003B2425"/>
    <w:rsid w:val="003B2B94"/>
    <w:rsid w:val="003B480D"/>
    <w:rsid w:val="003B4AD1"/>
    <w:rsid w:val="003B55F2"/>
    <w:rsid w:val="003B6205"/>
    <w:rsid w:val="003B695D"/>
    <w:rsid w:val="003B7521"/>
    <w:rsid w:val="003B7883"/>
    <w:rsid w:val="003C1347"/>
    <w:rsid w:val="003C2146"/>
    <w:rsid w:val="003C316B"/>
    <w:rsid w:val="003C3D87"/>
    <w:rsid w:val="003C4440"/>
    <w:rsid w:val="003C48D9"/>
    <w:rsid w:val="003C4B6A"/>
    <w:rsid w:val="003C605B"/>
    <w:rsid w:val="003C612E"/>
    <w:rsid w:val="003C6273"/>
    <w:rsid w:val="003C645C"/>
    <w:rsid w:val="003C79E2"/>
    <w:rsid w:val="003C79E4"/>
    <w:rsid w:val="003D0937"/>
    <w:rsid w:val="003D0D28"/>
    <w:rsid w:val="003D0DBC"/>
    <w:rsid w:val="003D16B3"/>
    <w:rsid w:val="003D16BB"/>
    <w:rsid w:val="003D1933"/>
    <w:rsid w:val="003D1C7B"/>
    <w:rsid w:val="003D25F1"/>
    <w:rsid w:val="003D2B41"/>
    <w:rsid w:val="003D4185"/>
    <w:rsid w:val="003D42E2"/>
    <w:rsid w:val="003D45B7"/>
    <w:rsid w:val="003D5687"/>
    <w:rsid w:val="003D62AF"/>
    <w:rsid w:val="003D6418"/>
    <w:rsid w:val="003D6D63"/>
    <w:rsid w:val="003D73C5"/>
    <w:rsid w:val="003D776E"/>
    <w:rsid w:val="003E112B"/>
    <w:rsid w:val="003E12A5"/>
    <w:rsid w:val="003E12BD"/>
    <w:rsid w:val="003E148A"/>
    <w:rsid w:val="003E3EEF"/>
    <w:rsid w:val="003E425D"/>
    <w:rsid w:val="003E4CE2"/>
    <w:rsid w:val="003E545D"/>
    <w:rsid w:val="003E576E"/>
    <w:rsid w:val="003E5C0B"/>
    <w:rsid w:val="003E5ED0"/>
    <w:rsid w:val="003E6B9A"/>
    <w:rsid w:val="003E6E9C"/>
    <w:rsid w:val="003E6FDF"/>
    <w:rsid w:val="003E71A6"/>
    <w:rsid w:val="003F00FE"/>
    <w:rsid w:val="003F013B"/>
    <w:rsid w:val="003F0499"/>
    <w:rsid w:val="003F0EE6"/>
    <w:rsid w:val="003F15BC"/>
    <w:rsid w:val="003F1CC8"/>
    <w:rsid w:val="003F2A31"/>
    <w:rsid w:val="003F2EDA"/>
    <w:rsid w:val="003F30CA"/>
    <w:rsid w:val="003F32C3"/>
    <w:rsid w:val="003F353D"/>
    <w:rsid w:val="003F565D"/>
    <w:rsid w:val="003F66B4"/>
    <w:rsid w:val="003F6CFB"/>
    <w:rsid w:val="003F6ECB"/>
    <w:rsid w:val="003F772D"/>
    <w:rsid w:val="00400B0A"/>
    <w:rsid w:val="00400CD3"/>
    <w:rsid w:val="00401465"/>
    <w:rsid w:val="00401825"/>
    <w:rsid w:val="00401D8D"/>
    <w:rsid w:val="0040220C"/>
    <w:rsid w:val="00402C82"/>
    <w:rsid w:val="00403E49"/>
    <w:rsid w:val="00404A43"/>
    <w:rsid w:val="00404A74"/>
    <w:rsid w:val="004050ED"/>
    <w:rsid w:val="004062AE"/>
    <w:rsid w:val="004063E0"/>
    <w:rsid w:val="004067AC"/>
    <w:rsid w:val="00407220"/>
    <w:rsid w:val="00410013"/>
    <w:rsid w:val="004103AF"/>
    <w:rsid w:val="004104F4"/>
    <w:rsid w:val="00410BE2"/>
    <w:rsid w:val="00410E39"/>
    <w:rsid w:val="004116F3"/>
    <w:rsid w:val="004120C8"/>
    <w:rsid w:val="00413789"/>
    <w:rsid w:val="00414243"/>
    <w:rsid w:val="004150D8"/>
    <w:rsid w:val="004153B4"/>
    <w:rsid w:val="004158F9"/>
    <w:rsid w:val="00415A42"/>
    <w:rsid w:val="00416595"/>
    <w:rsid w:val="00416C1D"/>
    <w:rsid w:val="004204BD"/>
    <w:rsid w:val="00420C66"/>
    <w:rsid w:val="00421132"/>
    <w:rsid w:val="004212A8"/>
    <w:rsid w:val="0042205E"/>
    <w:rsid w:val="004223D3"/>
    <w:rsid w:val="00422809"/>
    <w:rsid w:val="00423C7D"/>
    <w:rsid w:val="00424CAC"/>
    <w:rsid w:val="00424ED0"/>
    <w:rsid w:val="004254EA"/>
    <w:rsid w:val="0042680F"/>
    <w:rsid w:val="00427792"/>
    <w:rsid w:val="00427A90"/>
    <w:rsid w:val="00427F28"/>
    <w:rsid w:val="00430212"/>
    <w:rsid w:val="00431484"/>
    <w:rsid w:val="004318B1"/>
    <w:rsid w:val="004318B7"/>
    <w:rsid w:val="00431D3B"/>
    <w:rsid w:val="00432373"/>
    <w:rsid w:val="00433B4E"/>
    <w:rsid w:val="00433D8B"/>
    <w:rsid w:val="0043463A"/>
    <w:rsid w:val="00434B90"/>
    <w:rsid w:val="004350B7"/>
    <w:rsid w:val="00436525"/>
    <w:rsid w:val="00436C41"/>
    <w:rsid w:val="00436F91"/>
    <w:rsid w:val="004407EB"/>
    <w:rsid w:val="00440AE0"/>
    <w:rsid w:val="00442195"/>
    <w:rsid w:val="004425FC"/>
    <w:rsid w:val="00442BC7"/>
    <w:rsid w:val="0044314F"/>
    <w:rsid w:val="00443201"/>
    <w:rsid w:val="004443ED"/>
    <w:rsid w:val="004445AD"/>
    <w:rsid w:val="0044489B"/>
    <w:rsid w:val="00444D20"/>
    <w:rsid w:val="004451D6"/>
    <w:rsid w:val="00445F2F"/>
    <w:rsid w:val="00446955"/>
    <w:rsid w:val="00446A29"/>
    <w:rsid w:val="00450096"/>
    <w:rsid w:val="00450369"/>
    <w:rsid w:val="004531E1"/>
    <w:rsid w:val="00453650"/>
    <w:rsid w:val="0045488A"/>
    <w:rsid w:val="00455316"/>
    <w:rsid w:val="00455511"/>
    <w:rsid w:val="004573E9"/>
    <w:rsid w:val="0045743F"/>
    <w:rsid w:val="0045749D"/>
    <w:rsid w:val="00457519"/>
    <w:rsid w:val="00457A40"/>
    <w:rsid w:val="00457CA5"/>
    <w:rsid w:val="00457D52"/>
    <w:rsid w:val="00461579"/>
    <w:rsid w:val="004617F4"/>
    <w:rsid w:val="00461C08"/>
    <w:rsid w:val="00461FE8"/>
    <w:rsid w:val="00463657"/>
    <w:rsid w:val="00464195"/>
    <w:rsid w:val="004641FF"/>
    <w:rsid w:val="004649F5"/>
    <w:rsid w:val="0046569E"/>
    <w:rsid w:val="00465EDD"/>
    <w:rsid w:val="00466BDB"/>
    <w:rsid w:val="00467800"/>
    <w:rsid w:val="00470EFD"/>
    <w:rsid w:val="004715FD"/>
    <w:rsid w:val="00472695"/>
    <w:rsid w:val="004727BA"/>
    <w:rsid w:val="0047285D"/>
    <w:rsid w:val="004728DA"/>
    <w:rsid w:val="00472BCE"/>
    <w:rsid w:val="00473E83"/>
    <w:rsid w:val="0047440E"/>
    <w:rsid w:val="00474C9E"/>
    <w:rsid w:val="00474CA7"/>
    <w:rsid w:val="00474CCA"/>
    <w:rsid w:val="004750D8"/>
    <w:rsid w:val="00475440"/>
    <w:rsid w:val="0047549F"/>
    <w:rsid w:val="00475772"/>
    <w:rsid w:val="00475934"/>
    <w:rsid w:val="00475EFC"/>
    <w:rsid w:val="004771D7"/>
    <w:rsid w:val="004773F0"/>
    <w:rsid w:val="00477EA6"/>
    <w:rsid w:val="00481AE6"/>
    <w:rsid w:val="00482090"/>
    <w:rsid w:val="00482510"/>
    <w:rsid w:val="0048333F"/>
    <w:rsid w:val="0048409C"/>
    <w:rsid w:val="004846FC"/>
    <w:rsid w:val="00485A96"/>
    <w:rsid w:val="00485E62"/>
    <w:rsid w:val="004867E8"/>
    <w:rsid w:val="00490BD3"/>
    <w:rsid w:val="00490D28"/>
    <w:rsid w:val="00490F6B"/>
    <w:rsid w:val="00492D30"/>
    <w:rsid w:val="004931B3"/>
    <w:rsid w:val="00493E46"/>
    <w:rsid w:val="00494460"/>
    <w:rsid w:val="00495439"/>
    <w:rsid w:val="00495E4E"/>
    <w:rsid w:val="004965D8"/>
    <w:rsid w:val="00496ED0"/>
    <w:rsid w:val="004A01ED"/>
    <w:rsid w:val="004A02C0"/>
    <w:rsid w:val="004A04E0"/>
    <w:rsid w:val="004A0964"/>
    <w:rsid w:val="004A0BB5"/>
    <w:rsid w:val="004A1199"/>
    <w:rsid w:val="004A3292"/>
    <w:rsid w:val="004A3D11"/>
    <w:rsid w:val="004A3F6F"/>
    <w:rsid w:val="004A491B"/>
    <w:rsid w:val="004A4D5A"/>
    <w:rsid w:val="004A53E6"/>
    <w:rsid w:val="004A54FF"/>
    <w:rsid w:val="004A55D2"/>
    <w:rsid w:val="004A5BCA"/>
    <w:rsid w:val="004A5F6A"/>
    <w:rsid w:val="004A6777"/>
    <w:rsid w:val="004A7197"/>
    <w:rsid w:val="004A7452"/>
    <w:rsid w:val="004B0A3B"/>
    <w:rsid w:val="004B161F"/>
    <w:rsid w:val="004B37A2"/>
    <w:rsid w:val="004B3D0F"/>
    <w:rsid w:val="004B487F"/>
    <w:rsid w:val="004B48AE"/>
    <w:rsid w:val="004B4A72"/>
    <w:rsid w:val="004B4D4B"/>
    <w:rsid w:val="004B4EE8"/>
    <w:rsid w:val="004B52E8"/>
    <w:rsid w:val="004B56C4"/>
    <w:rsid w:val="004B570E"/>
    <w:rsid w:val="004B67F3"/>
    <w:rsid w:val="004C1044"/>
    <w:rsid w:val="004C2688"/>
    <w:rsid w:val="004C2C4B"/>
    <w:rsid w:val="004C2E5D"/>
    <w:rsid w:val="004C2ED0"/>
    <w:rsid w:val="004C3ABD"/>
    <w:rsid w:val="004C3EC4"/>
    <w:rsid w:val="004C3F80"/>
    <w:rsid w:val="004C4B8C"/>
    <w:rsid w:val="004C542E"/>
    <w:rsid w:val="004D0112"/>
    <w:rsid w:val="004D0AA3"/>
    <w:rsid w:val="004D179B"/>
    <w:rsid w:val="004D1A47"/>
    <w:rsid w:val="004D3CA1"/>
    <w:rsid w:val="004D4088"/>
    <w:rsid w:val="004D4D89"/>
    <w:rsid w:val="004D546F"/>
    <w:rsid w:val="004D7339"/>
    <w:rsid w:val="004D733E"/>
    <w:rsid w:val="004D787B"/>
    <w:rsid w:val="004D7BCD"/>
    <w:rsid w:val="004E072C"/>
    <w:rsid w:val="004E26B1"/>
    <w:rsid w:val="004E299B"/>
    <w:rsid w:val="004E2A09"/>
    <w:rsid w:val="004E2C98"/>
    <w:rsid w:val="004E3933"/>
    <w:rsid w:val="004E3B9A"/>
    <w:rsid w:val="004E3EE1"/>
    <w:rsid w:val="004E3F9F"/>
    <w:rsid w:val="004E474C"/>
    <w:rsid w:val="004E4F1C"/>
    <w:rsid w:val="004E5075"/>
    <w:rsid w:val="004E5B42"/>
    <w:rsid w:val="004E5DFC"/>
    <w:rsid w:val="004E5E1C"/>
    <w:rsid w:val="004E60A5"/>
    <w:rsid w:val="004E6C9A"/>
    <w:rsid w:val="004E7703"/>
    <w:rsid w:val="004E7BD7"/>
    <w:rsid w:val="004F04FF"/>
    <w:rsid w:val="004F0AE5"/>
    <w:rsid w:val="004F0B61"/>
    <w:rsid w:val="004F140F"/>
    <w:rsid w:val="004F2433"/>
    <w:rsid w:val="004F2726"/>
    <w:rsid w:val="004F4778"/>
    <w:rsid w:val="004F4CC2"/>
    <w:rsid w:val="004F4D5F"/>
    <w:rsid w:val="004F5013"/>
    <w:rsid w:val="004F5110"/>
    <w:rsid w:val="004F5BCB"/>
    <w:rsid w:val="004F64AB"/>
    <w:rsid w:val="004F6B48"/>
    <w:rsid w:val="004F703B"/>
    <w:rsid w:val="004F75AD"/>
    <w:rsid w:val="00501695"/>
    <w:rsid w:val="00502143"/>
    <w:rsid w:val="00502B13"/>
    <w:rsid w:val="00502D70"/>
    <w:rsid w:val="0050325F"/>
    <w:rsid w:val="0050410C"/>
    <w:rsid w:val="0050444E"/>
    <w:rsid w:val="00504DDA"/>
    <w:rsid w:val="0050575A"/>
    <w:rsid w:val="0050641B"/>
    <w:rsid w:val="00506A04"/>
    <w:rsid w:val="00506B98"/>
    <w:rsid w:val="00506C52"/>
    <w:rsid w:val="0051020E"/>
    <w:rsid w:val="00510CC9"/>
    <w:rsid w:val="00511E2B"/>
    <w:rsid w:val="005126C7"/>
    <w:rsid w:val="005126E9"/>
    <w:rsid w:val="00513260"/>
    <w:rsid w:val="005135E3"/>
    <w:rsid w:val="00513A3D"/>
    <w:rsid w:val="005144EB"/>
    <w:rsid w:val="00514745"/>
    <w:rsid w:val="00515158"/>
    <w:rsid w:val="005160FC"/>
    <w:rsid w:val="005162E1"/>
    <w:rsid w:val="00516AAF"/>
    <w:rsid w:val="00516BFE"/>
    <w:rsid w:val="005176F6"/>
    <w:rsid w:val="005177D9"/>
    <w:rsid w:val="005202D8"/>
    <w:rsid w:val="00520914"/>
    <w:rsid w:val="005209BF"/>
    <w:rsid w:val="00521DAB"/>
    <w:rsid w:val="00521EF2"/>
    <w:rsid w:val="00521F03"/>
    <w:rsid w:val="00521F2E"/>
    <w:rsid w:val="00521FFF"/>
    <w:rsid w:val="005220A0"/>
    <w:rsid w:val="00522465"/>
    <w:rsid w:val="00522509"/>
    <w:rsid w:val="005229EE"/>
    <w:rsid w:val="00522D18"/>
    <w:rsid w:val="005236C5"/>
    <w:rsid w:val="005247C1"/>
    <w:rsid w:val="00526979"/>
    <w:rsid w:val="00526E23"/>
    <w:rsid w:val="00527511"/>
    <w:rsid w:val="00527ED6"/>
    <w:rsid w:val="00527F06"/>
    <w:rsid w:val="005309A6"/>
    <w:rsid w:val="00530E50"/>
    <w:rsid w:val="00531402"/>
    <w:rsid w:val="00531CB9"/>
    <w:rsid w:val="00531EE8"/>
    <w:rsid w:val="00531FC9"/>
    <w:rsid w:val="005325C7"/>
    <w:rsid w:val="0053280F"/>
    <w:rsid w:val="00532879"/>
    <w:rsid w:val="0053342A"/>
    <w:rsid w:val="00534956"/>
    <w:rsid w:val="005359D9"/>
    <w:rsid w:val="00535FF7"/>
    <w:rsid w:val="00536743"/>
    <w:rsid w:val="005367D8"/>
    <w:rsid w:val="00537A67"/>
    <w:rsid w:val="00537F72"/>
    <w:rsid w:val="005410D0"/>
    <w:rsid w:val="005411C7"/>
    <w:rsid w:val="00542A12"/>
    <w:rsid w:val="00542A4B"/>
    <w:rsid w:val="00543653"/>
    <w:rsid w:val="0054430B"/>
    <w:rsid w:val="00544ACA"/>
    <w:rsid w:val="00544CF6"/>
    <w:rsid w:val="0054510E"/>
    <w:rsid w:val="005457C2"/>
    <w:rsid w:val="00545BBE"/>
    <w:rsid w:val="00546130"/>
    <w:rsid w:val="00547078"/>
    <w:rsid w:val="00547554"/>
    <w:rsid w:val="00547959"/>
    <w:rsid w:val="005479C7"/>
    <w:rsid w:val="00547F24"/>
    <w:rsid w:val="00550625"/>
    <w:rsid w:val="00550887"/>
    <w:rsid w:val="005509A0"/>
    <w:rsid w:val="00550B49"/>
    <w:rsid w:val="005510F4"/>
    <w:rsid w:val="00552562"/>
    <w:rsid w:val="005528F9"/>
    <w:rsid w:val="00553DFA"/>
    <w:rsid w:val="005540AC"/>
    <w:rsid w:val="005542F5"/>
    <w:rsid w:val="00554D68"/>
    <w:rsid w:val="00555262"/>
    <w:rsid w:val="005553BB"/>
    <w:rsid w:val="005558E7"/>
    <w:rsid w:val="005564F9"/>
    <w:rsid w:val="00556FC4"/>
    <w:rsid w:val="00557159"/>
    <w:rsid w:val="00557350"/>
    <w:rsid w:val="005578CE"/>
    <w:rsid w:val="005606E2"/>
    <w:rsid w:val="00561308"/>
    <w:rsid w:val="005617DB"/>
    <w:rsid w:val="005633A0"/>
    <w:rsid w:val="0056388D"/>
    <w:rsid w:val="00563AE7"/>
    <w:rsid w:val="00563AF4"/>
    <w:rsid w:val="00564415"/>
    <w:rsid w:val="00564E34"/>
    <w:rsid w:val="005656F8"/>
    <w:rsid w:val="00565893"/>
    <w:rsid w:val="0056693F"/>
    <w:rsid w:val="00566A4E"/>
    <w:rsid w:val="00566E4F"/>
    <w:rsid w:val="00567243"/>
    <w:rsid w:val="0057032B"/>
    <w:rsid w:val="005703BA"/>
    <w:rsid w:val="00571554"/>
    <w:rsid w:val="00571BD9"/>
    <w:rsid w:val="00571E36"/>
    <w:rsid w:val="00572515"/>
    <w:rsid w:val="005737FC"/>
    <w:rsid w:val="00574770"/>
    <w:rsid w:val="00574DAD"/>
    <w:rsid w:val="00575B84"/>
    <w:rsid w:val="005762CB"/>
    <w:rsid w:val="005764C4"/>
    <w:rsid w:val="005764ED"/>
    <w:rsid w:val="00576BAA"/>
    <w:rsid w:val="00576D26"/>
    <w:rsid w:val="00577016"/>
    <w:rsid w:val="005778AB"/>
    <w:rsid w:val="005803FF"/>
    <w:rsid w:val="005805CA"/>
    <w:rsid w:val="005805DB"/>
    <w:rsid w:val="00580A73"/>
    <w:rsid w:val="00580D3E"/>
    <w:rsid w:val="00580D9F"/>
    <w:rsid w:val="005824B4"/>
    <w:rsid w:val="00582963"/>
    <w:rsid w:val="00582E6F"/>
    <w:rsid w:val="0058343D"/>
    <w:rsid w:val="00583447"/>
    <w:rsid w:val="00583F02"/>
    <w:rsid w:val="00584B99"/>
    <w:rsid w:val="00584EFB"/>
    <w:rsid w:val="00584F4E"/>
    <w:rsid w:val="00585559"/>
    <w:rsid w:val="00585BB2"/>
    <w:rsid w:val="00585EE1"/>
    <w:rsid w:val="005862E1"/>
    <w:rsid w:val="00586512"/>
    <w:rsid w:val="00586CD4"/>
    <w:rsid w:val="00586D12"/>
    <w:rsid w:val="00587353"/>
    <w:rsid w:val="005902E3"/>
    <w:rsid w:val="00590A3D"/>
    <w:rsid w:val="00590D37"/>
    <w:rsid w:val="00592318"/>
    <w:rsid w:val="0059423E"/>
    <w:rsid w:val="00594CF4"/>
    <w:rsid w:val="005959A1"/>
    <w:rsid w:val="005968D7"/>
    <w:rsid w:val="00596A8A"/>
    <w:rsid w:val="00596AEE"/>
    <w:rsid w:val="00597A3B"/>
    <w:rsid w:val="00597D79"/>
    <w:rsid w:val="00597DBE"/>
    <w:rsid w:val="005A012B"/>
    <w:rsid w:val="005A08A7"/>
    <w:rsid w:val="005A0AB1"/>
    <w:rsid w:val="005A1EC3"/>
    <w:rsid w:val="005A2264"/>
    <w:rsid w:val="005A285F"/>
    <w:rsid w:val="005A3EF1"/>
    <w:rsid w:val="005A441D"/>
    <w:rsid w:val="005A4C98"/>
    <w:rsid w:val="005A57CE"/>
    <w:rsid w:val="005A5918"/>
    <w:rsid w:val="005A7413"/>
    <w:rsid w:val="005A7773"/>
    <w:rsid w:val="005A78F2"/>
    <w:rsid w:val="005B04C2"/>
    <w:rsid w:val="005B0867"/>
    <w:rsid w:val="005B0ACB"/>
    <w:rsid w:val="005B1AB7"/>
    <w:rsid w:val="005B1F9C"/>
    <w:rsid w:val="005B21C5"/>
    <w:rsid w:val="005B2A53"/>
    <w:rsid w:val="005B38A9"/>
    <w:rsid w:val="005B3F3E"/>
    <w:rsid w:val="005B5556"/>
    <w:rsid w:val="005B5960"/>
    <w:rsid w:val="005B5D00"/>
    <w:rsid w:val="005B5FC3"/>
    <w:rsid w:val="005B6649"/>
    <w:rsid w:val="005B69EF"/>
    <w:rsid w:val="005C012C"/>
    <w:rsid w:val="005C04FA"/>
    <w:rsid w:val="005C1067"/>
    <w:rsid w:val="005C216E"/>
    <w:rsid w:val="005C22D9"/>
    <w:rsid w:val="005C2779"/>
    <w:rsid w:val="005C2AD5"/>
    <w:rsid w:val="005C3073"/>
    <w:rsid w:val="005C38B6"/>
    <w:rsid w:val="005C3F8C"/>
    <w:rsid w:val="005C4093"/>
    <w:rsid w:val="005C4340"/>
    <w:rsid w:val="005C4A5E"/>
    <w:rsid w:val="005C4A71"/>
    <w:rsid w:val="005C4B82"/>
    <w:rsid w:val="005C4BF5"/>
    <w:rsid w:val="005C4D12"/>
    <w:rsid w:val="005C50F4"/>
    <w:rsid w:val="005C537C"/>
    <w:rsid w:val="005C5BBB"/>
    <w:rsid w:val="005C5C10"/>
    <w:rsid w:val="005C5E5C"/>
    <w:rsid w:val="005C6359"/>
    <w:rsid w:val="005C6813"/>
    <w:rsid w:val="005C6C66"/>
    <w:rsid w:val="005C7116"/>
    <w:rsid w:val="005C7A4D"/>
    <w:rsid w:val="005D0671"/>
    <w:rsid w:val="005D1045"/>
    <w:rsid w:val="005D1E76"/>
    <w:rsid w:val="005D285D"/>
    <w:rsid w:val="005D29E3"/>
    <w:rsid w:val="005D32A5"/>
    <w:rsid w:val="005D3651"/>
    <w:rsid w:val="005D3CC1"/>
    <w:rsid w:val="005D3D31"/>
    <w:rsid w:val="005D419F"/>
    <w:rsid w:val="005D50AE"/>
    <w:rsid w:val="005D5E80"/>
    <w:rsid w:val="005D62F4"/>
    <w:rsid w:val="005D6404"/>
    <w:rsid w:val="005D69AC"/>
    <w:rsid w:val="005D6CA9"/>
    <w:rsid w:val="005D6F22"/>
    <w:rsid w:val="005D738F"/>
    <w:rsid w:val="005D7A22"/>
    <w:rsid w:val="005E05FC"/>
    <w:rsid w:val="005E1E3A"/>
    <w:rsid w:val="005E2C31"/>
    <w:rsid w:val="005E2ED7"/>
    <w:rsid w:val="005E3239"/>
    <w:rsid w:val="005E36E8"/>
    <w:rsid w:val="005E3BC7"/>
    <w:rsid w:val="005E43DF"/>
    <w:rsid w:val="005E4881"/>
    <w:rsid w:val="005E5051"/>
    <w:rsid w:val="005E5090"/>
    <w:rsid w:val="005E73AB"/>
    <w:rsid w:val="005E7DAF"/>
    <w:rsid w:val="005F0B09"/>
    <w:rsid w:val="005F0E0E"/>
    <w:rsid w:val="005F0F29"/>
    <w:rsid w:val="005F1922"/>
    <w:rsid w:val="005F197A"/>
    <w:rsid w:val="005F2429"/>
    <w:rsid w:val="005F2BA7"/>
    <w:rsid w:val="005F2C83"/>
    <w:rsid w:val="005F32D6"/>
    <w:rsid w:val="005F4E86"/>
    <w:rsid w:val="005F5F1B"/>
    <w:rsid w:val="005F623A"/>
    <w:rsid w:val="005F7A52"/>
    <w:rsid w:val="005F7C73"/>
    <w:rsid w:val="005F7CB8"/>
    <w:rsid w:val="005F7CE6"/>
    <w:rsid w:val="00600D64"/>
    <w:rsid w:val="00600ED5"/>
    <w:rsid w:val="006015A2"/>
    <w:rsid w:val="0060204B"/>
    <w:rsid w:val="00602C16"/>
    <w:rsid w:val="00602E89"/>
    <w:rsid w:val="00604553"/>
    <w:rsid w:val="00604801"/>
    <w:rsid w:val="00605376"/>
    <w:rsid w:val="006053E4"/>
    <w:rsid w:val="00606160"/>
    <w:rsid w:val="006064DD"/>
    <w:rsid w:val="00606DD9"/>
    <w:rsid w:val="00607B29"/>
    <w:rsid w:val="0061073C"/>
    <w:rsid w:val="006107D1"/>
    <w:rsid w:val="0061127B"/>
    <w:rsid w:val="006112B6"/>
    <w:rsid w:val="00611616"/>
    <w:rsid w:val="00611E97"/>
    <w:rsid w:val="00612D90"/>
    <w:rsid w:val="00613351"/>
    <w:rsid w:val="00613632"/>
    <w:rsid w:val="00614A70"/>
    <w:rsid w:val="0061561F"/>
    <w:rsid w:val="006156F0"/>
    <w:rsid w:val="006159F7"/>
    <w:rsid w:val="006163E2"/>
    <w:rsid w:val="00616BDE"/>
    <w:rsid w:val="00617231"/>
    <w:rsid w:val="00617B9F"/>
    <w:rsid w:val="00617C11"/>
    <w:rsid w:val="00617FA8"/>
    <w:rsid w:val="00620555"/>
    <w:rsid w:val="006224AA"/>
    <w:rsid w:val="00623AE9"/>
    <w:rsid w:val="00623FF2"/>
    <w:rsid w:val="00624B5D"/>
    <w:rsid w:val="006252B9"/>
    <w:rsid w:val="00625507"/>
    <w:rsid w:val="00625F1F"/>
    <w:rsid w:val="006265F9"/>
    <w:rsid w:val="006267BE"/>
    <w:rsid w:val="006268F0"/>
    <w:rsid w:val="00626D61"/>
    <w:rsid w:val="00626F37"/>
    <w:rsid w:val="0062732A"/>
    <w:rsid w:val="006276B0"/>
    <w:rsid w:val="006277C4"/>
    <w:rsid w:val="00627871"/>
    <w:rsid w:val="00627A4F"/>
    <w:rsid w:val="006306A4"/>
    <w:rsid w:val="00630B8C"/>
    <w:rsid w:val="00631387"/>
    <w:rsid w:val="006337B5"/>
    <w:rsid w:val="00633DD8"/>
    <w:rsid w:val="0063462E"/>
    <w:rsid w:val="00634800"/>
    <w:rsid w:val="00635670"/>
    <w:rsid w:val="00635D67"/>
    <w:rsid w:val="00636D82"/>
    <w:rsid w:val="006373EF"/>
    <w:rsid w:val="0063772F"/>
    <w:rsid w:val="006400C9"/>
    <w:rsid w:val="00640313"/>
    <w:rsid w:val="006407DD"/>
    <w:rsid w:val="0064146C"/>
    <w:rsid w:val="00641495"/>
    <w:rsid w:val="00641840"/>
    <w:rsid w:val="00641AF9"/>
    <w:rsid w:val="00641F3D"/>
    <w:rsid w:val="00642C61"/>
    <w:rsid w:val="00642D30"/>
    <w:rsid w:val="006431AB"/>
    <w:rsid w:val="00643B1D"/>
    <w:rsid w:val="00643D3A"/>
    <w:rsid w:val="00645144"/>
    <w:rsid w:val="0064611C"/>
    <w:rsid w:val="0064618F"/>
    <w:rsid w:val="00646867"/>
    <w:rsid w:val="00647392"/>
    <w:rsid w:val="0065025D"/>
    <w:rsid w:val="006502D2"/>
    <w:rsid w:val="0065089E"/>
    <w:rsid w:val="00650F52"/>
    <w:rsid w:val="006514A5"/>
    <w:rsid w:val="00651579"/>
    <w:rsid w:val="006519DD"/>
    <w:rsid w:val="00651E44"/>
    <w:rsid w:val="00651F4C"/>
    <w:rsid w:val="006524D4"/>
    <w:rsid w:val="00653AB5"/>
    <w:rsid w:val="00655030"/>
    <w:rsid w:val="00655B29"/>
    <w:rsid w:val="00657BE9"/>
    <w:rsid w:val="00657DE7"/>
    <w:rsid w:val="00657E6E"/>
    <w:rsid w:val="00660889"/>
    <w:rsid w:val="00660DCB"/>
    <w:rsid w:val="00661713"/>
    <w:rsid w:val="00661A48"/>
    <w:rsid w:val="00661C8B"/>
    <w:rsid w:val="00662863"/>
    <w:rsid w:val="00662888"/>
    <w:rsid w:val="00662F62"/>
    <w:rsid w:val="006631FF"/>
    <w:rsid w:val="00663357"/>
    <w:rsid w:val="00664198"/>
    <w:rsid w:val="00664434"/>
    <w:rsid w:val="0066573E"/>
    <w:rsid w:val="00665E8D"/>
    <w:rsid w:val="00665F43"/>
    <w:rsid w:val="00666115"/>
    <w:rsid w:val="00670167"/>
    <w:rsid w:val="0067034C"/>
    <w:rsid w:val="00670BAC"/>
    <w:rsid w:val="00670C68"/>
    <w:rsid w:val="00671405"/>
    <w:rsid w:val="006719C9"/>
    <w:rsid w:val="0067315C"/>
    <w:rsid w:val="00673C0A"/>
    <w:rsid w:val="00674091"/>
    <w:rsid w:val="0067461B"/>
    <w:rsid w:val="00674A4E"/>
    <w:rsid w:val="00674C53"/>
    <w:rsid w:val="0067537E"/>
    <w:rsid w:val="006755A3"/>
    <w:rsid w:val="00676542"/>
    <w:rsid w:val="00676583"/>
    <w:rsid w:val="00676794"/>
    <w:rsid w:val="0068070C"/>
    <w:rsid w:val="00681291"/>
    <w:rsid w:val="00681335"/>
    <w:rsid w:val="00681ADB"/>
    <w:rsid w:val="006824E7"/>
    <w:rsid w:val="00682D48"/>
    <w:rsid w:val="00682FFE"/>
    <w:rsid w:val="006830D5"/>
    <w:rsid w:val="00683475"/>
    <w:rsid w:val="00683F6C"/>
    <w:rsid w:val="00684C10"/>
    <w:rsid w:val="00685412"/>
    <w:rsid w:val="00685BFE"/>
    <w:rsid w:val="00685F1B"/>
    <w:rsid w:val="00686B8F"/>
    <w:rsid w:val="00686F2C"/>
    <w:rsid w:val="0068754D"/>
    <w:rsid w:val="006877CE"/>
    <w:rsid w:val="00690196"/>
    <w:rsid w:val="00690260"/>
    <w:rsid w:val="006912DF"/>
    <w:rsid w:val="00691312"/>
    <w:rsid w:val="006914F4"/>
    <w:rsid w:val="00691BDF"/>
    <w:rsid w:val="00693482"/>
    <w:rsid w:val="00693C6B"/>
    <w:rsid w:val="0069441C"/>
    <w:rsid w:val="00694B1A"/>
    <w:rsid w:val="00695C4A"/>
    <w:rsid w:val="00695FC6"/>
    <w:rsid w:val="00696C8B"/>
    <w:rsid w:val="00696CA2"/>
    <w:rsid w:val="00696D03"/>
    <w:rsid w:val="006974EE"/>
    <w:rsid w:val="00697A3E"/>
    <w:rsid w:val="006A006D"/>
    <w:rsid w:val="006A12A0"/>
    <w:rsid w:val="006A14AA"/>
    <w:rsid w:val="006A18CD"/>
    <w:rsid w:val="006A2088"/>
    <w:rsid w:val="006A2588"/>
    <w:rsid w:val="006A3F04"/>
    <w:rsid w:val="006A42F8"/>
    <w:rsid w:val="006A4A2D"/>
    <w:rsid w:val="006A54DC"/>
    <w:rsid w:val="006A5C4C"/>
    <w:rsid w:val="006A62B1"/>
    <w:rsid w:val="006A6C03"/>
    <w:rsid w:val="006A7EC5"/>
    <w:rsid w:val="006B0024"/>
    <w:rsid w:val="006B0343"/>
    <w:rsid w:val="006B037B"/>
    <w:rsid w:val="006B0864"/>
    <w:rsid w:val="006B0B26"/>
    <w:rsid w:val="006B206D"/>
    <w:rsid w:val="006B23F3"/>
    <w:rsid w:val="006B2793"/>
    <w:rsid w:val="006B2A3E"/>
    <w:rsid w:val="006B3B9C"/>
    <w:rsid w:val="006B4D14"/>
    <w:rsid w:val="006B53B0"/>
    <w:rsid w:val="006B5415"/>
    <w:rsid w:val="006B576C"/>
    <w:rsid w:val="006B57D2"/>
    <w:rsid w:val="006B5D7F"/>
    <w:rsid w:val="006B6B5D"/>
    <w:rsid w:val="006B6EA1"/>
    <w:rsid w:val="006B6ECD"/>
    <w:rsid w:val="006C01B6"/>
    <w:rsid w:val="006C1628"/>
    <w:rsid w:val="006C16D6"/>
    <w:rsid w:val="006C1802"/>
    <w:rsid w:val="006C1948"/>
    <w:rsid w:val="006C195A"/>
    <w:rsid w:val="006C1F76"/>
    <w:rsid w:val="006C23C8"/>
    <w:rsid w:val="006C2A64"/>
    <w:rsid w:val="006C2B87"/>
    <w:rsid w:val="006C2C29"/>
    <w:rsid w:val="006C471F"/>
    <w:rsid w:val="006C52F4"/>
    <w:rsid w:val="006C575A"/>
    <w:rsid w:val="006C5E06"/>
    <w:rsid w:val="006C60B8"/>
    <w:rsid w:val="006C6DCA"/>
    <w:rsid w:val="006C6FAB"/>
    <w:rsid w:val="006C79C2"/>
    <w:rsid w:val="006C7B68"/>
    <w:rsid w:val="006D0399"/>
    <w:rsid w:val="006D0581"/>
    <w:rsid w:val="006D151F"/>
    <w:rsid w:val="006D217D"/>
    <w:rsid w:val="006D2631"/>
    <w:rsid w:val="006D2D47"/>
    <w:rsid w:val="006D319E"/>
    <w:rsid w:val="006D33C8"/>
    <w:rsid w:val="006D3EF1"/>
    <w:rsid w:val="006D4220"/>
    <w:rsid w:val="006D4F14"/>
    <w:rsid w:val="006D680A"/>
    <w:rsid w:val="006D6ADD"/>
    <w:rsid w:val="006D7142"/>
    <w:rsid w:val="006D7C7B"/>
    <w:rsid w:val="006E00B3"/>
    <w:rsid w:val="006E0FB7"/>
    <w:rsid w:val="006E11C9"/>
    <w:rsid w:val="006E2471"/>
    <w:rsid w:val="006E262B"/>
    <w:rsid w:val="006E2C80"/>
    <w:rsid w:val="006E3DD1"/>
    <w:rsid w:val="006E4D62"/>
    <w:rsid w:val="006E5043"/>
    <w:rsid w:val="006E511D"/>
    <w:rsid w:val="006E56B6"/>
    <w:rsid w:val="006E61EE"/>
    <w:rsid w:val="006E622F"/>
    <w:rsid w:val="006E6FB4"/>
    <w:rsid w:val="006E7F9F"/>
    <w:rsid w:val="006F0607"/>
    <w:rsid w:val="006F0C76"/>
    <w:rsid w:val="006F1A6C"/>
    <w:rsid w:val="006F1DA8"/>
    <w:rsid w:val="006F2C61"/>
    <w:rsid w:val="006F38DC"/>
    <w:rsid w:val="006F3C15"/>
    <w:rsid w:val="006F3C63"/>
    <w:rsid w:val="006F3CA0"/>
    <w:rsid w:val="006F4096"/>
    <w:rsid w:val="006F4117"/>
    <w:rsid w:val="006F435D"/>
    <w:rsid w:val="006F4365"/>
    <w:rsid w:val="006F4AD0"/>
    <w:rsid w:val="006F56C5"/>
    <w:rsid w:val="006F5BDF"/>
    <w:rsid w:val="006F71E6"/>
    <w:rsid w:val="006F7812"/>
    <w:rsid w:val="006F7905"/>
    <w:rsid w:val="006F7C01"/>
    <w:rsid w:val="006F7F41"/>
    <w:rsid w:val="00700077"/>
    <w:rsid w:val="007003C7"/>
    <w:rsid w:val="00700D3A"/>
    <w:rsid w:val="00700DB1"/>
    <w:rsid w:val="00701FDF"/>
    <w:rsid w:val="0070200B"/>
    <w:rsid w:val="007027A7"/>
    <w:rsid w:val="00703E43"/>
    <w:rsid w:val="0070403A"/>
    <w:rsid w:val="007043C8"/>
    <w:rsid w:val="007046B3"/>
    <w:rsid w:val="00704AC1"/>
    <w:rsid w:val="00704EF7"/>
    <w:rsid w:val="00705FE5"/>
    <w:rsid w:val="00706C14"/>
    <w:rsid w:val="007070E9"/>
    <w:rsid w:val="0070763D"/>
    <w:rsid w:val="007076EE"/>
    <w:rsid w:val="007108A6"/>
    <w:rsid w:val="00710DB5"/>
    <w:rsid w:val="0071102D"/>
    <w:rsid w:val="00711C36"/>
    <w:rsid w:val="00711C91"/>
    <w:rsid w:val="00711CEA"/>
    <w:rsid w:val="007122A9"/>
    <w:rsid w:val="007127AD"/>
    <w:rsid w:val="00712AA7"/>
    <w:rsid w:val="00712C16"/>
    <w:rsid w:val="00714CD5"/>
    <w:rsid w:val="00715C47"/>
    <w:rsid w:val="00716317"/>
    <w:rsid w:val="0071744D"/>
    <w:rsid w:val="00717CD9"/>
    <w:rsid w:val="0072069F"/>
    <w:rsid w:val="007209F4"/>
    <w:rsid w:val="00720A51"/>
    <w:rsid w:val="00722678"/>
    <w:rsid w:val="00722E09"/>
    <w:rsid w:val="007232B3"/>
    <w:rsid w:val="0072347A"/>
    <w:rsid w:val="00723507"/>
    <w:rsid w:val="00723B0B"/>
    <w:rsid w:val="00723E9F"/>
    <w:rsid w:val="00724138"/>
    <w:rsid w:val="007244CD"/>
    <w:rsid w:val="007246BC"/>
    <w:rsid w:val="00724940"/>
    <w:rsid w:val="00725591"/>
    <w:rsid w:val="00726A06"/>
    <w:rsid w:val="00726D17"/>
    <w:rsid w:val="00726E9E"/>
    <w:rsid w:val="007274A4"/>
    <w:rsid w:val="00727921"/>
    <w:rsid w:val="00727B09"/>
    <w:rsid w:val="00730B1D"/>
    <w:rsid w:val="00731166"/>
    <w:rsid w:val="00731453"/>
    <w:rsid w:val="007315C8"/>
    <w:rsid w:val="00731948"/>
    <w:rsid w:val="00731F62"/>
    <w:rsid w:val="00732602"/>
    <w:rsid w:val="00732918"/>
    <w:rsid w:val="00733639"/>
    <w:rsid w:val="0073376D"/>
    <w:rsid w:val="00734839"/>
    <w:rsid w:val="00734F23"/>
    <w:rsid w:val="007357BE"/>
    <w:rsid w:val="007366B7"/>
    <w:rsid w:val="00736783"/>
    <w:rsid w:val="00736FC8"/>
    <w:rsid w:val="00740D52"/>
    <w:rsid w:val="0074192B"/>
    <w:rsid w:val="0074283D"/>
    <w:rsid w:val="007438E4"/>
    <w:rsid w:val="00743987"/>
    <w:rsid w:val="007440E2"/>
    <w:rsid w:val="007441EC"/>
    <w:rsid w:val="007449BF"/>
    <w:rsid w:val="00744DFC"/>
    <w:rsid w:val="0074586F"/>
    <w:rsid w:val="00746963"/>
    <w:rsid w:val="00746D94"/>
    <w:rsid w:val="0074792F"/>
    <w:rsid w:val="00747E24"/>
    <w:rsid w:val="007500BF"/>
    <w:rsid w:val="007509EB"/>
    <w:rsid w:val="00751089"/>
    <w:rsid w:val="00751190"/>
    <w:rsid w:val="0075211E"/>
    <w:rsid w:val="00753920"/>
    <w:rsid w:val="00753C90"/>
    <w:rsid w:val="00754327"/>
    <w:rsid w:val="00754F3A"/>
    <w:rsid w:val="00754F78"/>
    <w:rsid w:val="0075539F"/>
    <w:rsid w:val="00755B21"/>
    <w:rsid w:val="00756082"/>
    <w:rsid w:val="00756853"/>
    <w:rsid w:val="00756CFB"/>
    <w:rsid w:val="00756F45"/>
    <w:rsid w:val="00760A33"/>
    <w:rsid w:val="00760CD9"/>
    <w:rsid w:val="00761307"/>
    <w:rsid w:val="00761831"/>
    <w:rsid w:val="00761C1E"/>
    <w:rsid w:val="00761EB1"/>
    <w:rsid w:val="00762093"/>
    <w:rsid w:val="007621D3"/>
    <w:rsid w:val="0076272F"/>
    <w:rsid w:val="00762A69"/>
    <w:rsid w:val="00762DA9"/>
    <w:rsid w:val="00764622"/>
    <w:rsid w:val="007654C2"/>
    <w:rsid w:val="0076663A"/>
    <w:rsid w:val="0076665D"/>
    <w:rsid w:val="00766882"/>
    <w:rsid w:val="00770285"/>
    <w:rsid w:val="007717AF"/>
    <w:rsid w:val="007732FA"/>
    <w:rsid w:val="00773EC2"/>
    <w:rsid w:val="007761EB"/>
    <w:rsid w:val="007762FC"/>
    <w:rsid w:val="00776B37"/>
    <w:rsid w:val="00776BE6"/>
    <w:rsid w:val="00777618"/>
    <w:rsid w:val="00777622"/>
    <w:rsid w:val="007777FB"/>
    <w:rsid w:val="00777C9B"/>
    <w:rsid w:val="00777E8E"/>
    <w:rsid w:val="00777EA5"/>
    <w:rsid w:val="0078038A"/>
    <w:rsid w:val="007804C7"/>
    <w:rsid w:val="0078075F"/>
    <w:rsid w:val="00780DB0"/>
    <w:rsid w:val="007814B8"/>
    <w:rsid w:val="007822BD"/>
    <w:rsid w:val="00783460"/>
    <w:rsid w:val="00783A0D"/>
    <w:rsid w:val="0078416B"/>
    <w:rsid w:val="007846B0"/>
    <w:rsid w:val="00784D19"/>
    <w:rsid w:val="00784FA0"/>
    <w:rsid w:val="00785413"/>
    <w:rsid w:val="00785D77"/>
    <w:rsid w:val="007863BF"/>
    <w:rsid w:val="00786CD1"/>
    <w:rsid w:val="00786ECC"/>
    <w:rsid w:val="00786F64"/>
    <w:rsid w:val="00787529"/>
    <w:rsid w:val="0079114C"/>
    <w:rsid w:val="00791574"/>
    <w:rsid w:val="00791CC5"/>
    <w:rsid w:val="00791CEC"/>
    <w:rsid w:val="00792AA8"/>
    <w:rsid w:val="007931B9"/>
    <w:rsid w:val="007931EE"/>
    <w:rsid w:val="00796084"/>
    <w:rsid w:val="007964B2"/>
    <w:rsid w:val="0079708D"/>
    <w:rsid w:val="00797ABA"/>
    <w:rsid w:val="007A05D0"/>
    <w:rsid w:val="007A069C"/>
    <w:rsid w:val="007A1210"/>
    <w:rsid w:val="007A1771"/>
    <w:rsid w:val="007A1EF0"/>
    <w:rsid w:val="007A1FC1"/>
    <w:rsid w:val="007A20E9"/>
    <w:rsid w:val="007A23E2"/>
    <w:rsid w:val="007A26E0"/>
    <w:rsid w:val="007A277A"/>
    <w:rsid w:val="007A3198"/>
    <w:rsid w:val="007A3751"/>
    <w:rsid w:val="007A3899"/>
    <w:rsid w:val="007A39BB"/>
    <w:rsid w:val="007A460B"/>
    <w:rsid w:val="007A4F4F"/>
    <w:rsid w:val="007A570D"/>
    <w:rsid w:val="007A5C70"/>
    <w:rsid w:val="007A5F3A"/>
    <w:rsid w:val="007A6983"/>
    <w:rsid w:val="007A74F5"/>
    <w:rsid w:val="007A7D3A"/>
    <w:rsid w:val="007B1854"/>
    <w:rsid w:val="007B2240"/>
    <w:rsid w:val="007B26A6"/>
    <w:rsid w:val="007B3835"/>
    <w:rsid w:val="007B38C2"/>
    <w:rsid w:val="007B3CAA"/>
    <w:rsid w:val="007B46D8"/>
    <w:rsid w:val="007B4D95"/>
    <w:rsid w:val="007B52D2"/>
    <w:rsid w:val="007B5AAA"/>
    <w:rsid w:val="007B665E"/>
    <w:rsid w:val="007B6A03"/>
    <w:rsid w:val="007B6D49"/>
    <w:rsid w:val="007B73DD"/>
    <w:rsid w:val="007B7733"/>
    <w:rsid w:val="007C0361"/>
    <w:rsid w:val="007C16E8"/>
    <w:rsid w:val="007C2BB6"/>
    <w:rsid w:val="007C2F06"/>
    <w:rsid w:val="007C3539"/>
    <w:rsid w:val="007C3A8E"/>
    <w:rsid w:val="007C3EF9"/>
    <w:rsid w:val="007C4618"/>
    <w:rsid w:val="007C4C5F"/>
    <w:rsid w:val="007C5566"/>
    <w:rsid w:val="007C5EC3"/>
    <w:rsid w:val="007C704A"/>
    <w:rsid w:val="007C71FB"/>
    <w:rsid w:val="007C76B3"/>
    <w:rsid w:val="007C7A7F"/>
    <w:rsid w:val="007C7D60"/>
    <w:rsid w:val="007D090B"/>
    <w:rsid w:val="007D1B80"/>
    <w:rsid w:val="007D42D7"/>
    <w:rsid w:val="007D4B44"/>
    <w:rsid w:val="007D4B51"/>
    <w:rsid w:val="007D4C5E"/>
    <w:rsid w:val="007D4F67"/>
    <w:rsid w:val="007D5308"/>
    <w:rsid w:val="007D55F6"/>
    <w:rsid w:val="007D571F"/>
    <w:rsid w:val="007D6424"/>
    <w:rsid w:val="007D6C6C"/>
    <w:rsid w:val="007D7111"/>
    <w:rsid w:val="007D7443"/>
    <w:rsid w:val="007D7D41"/>
    <w:rsid w:val="007E07D0"/>
    <w:rsid w:val="007E0837"/>
    <w:rsid w:val="007E118B"/>
    <w:rsid w:val="007E1B89"/>
    <w:rsid w:val="007E3622"/>
    <w:rsid w:val="007E3E02"/>
    <w:rsid w:val="007E4635"/>
    <w:rsid w:val="007E4BCE"/>
    <w:rsid w:val="007E5574"/>
    <w:rsid w:val="007E56B5"/>
    <w:rsid w:val="007E587B"/>
    <w:rsid w:val="007E6536"/>
    <w:rsid w:val="007E6E48"/>
    <w:rsid w:val="007E6F85"/>
    <w:rsid w:val="007E772D"/>
    <w:rsid w:val="007F0368"/>
    <w:rsid w:val="007F137B"/>
    <w:rsid w:val="007F1BEE"/>
    <w:rsid w:val="007F2D4F"/>
    <w:rsid w:val="007F2DC4"/>
    <w:rsid w:val="007F3BF3"/>
    <w:rsid w:val="007F3EAE"/>
    <w:rsid w:val="007F4218"/>
    <w:rsid w:val="007F4ACC"/>
    <w:rsid w:val="007F4B5D"/>
    <w:rsid w:val="007F4BA0"/>
    <w:rsid w:val="007F513A"/>
    <w:rsid w:val="007F6309"/>
    <w:rsid w:val="007F6589"/>
    <w:rsid w:val="007F6AD0"/>
    <w:rsid w:val="007F71B0"/>
    <w:rsid w:val="007F73D7"/>
    <w:rsid w:val="007F7BFF"/>
    <w:rsid w:val="008001C2"/>
    <w:rsid w:val="0080045E"/>
    <w:rsid w:val="00800717"/>
    <w:rsid w:val="00802905"/>
    <w:rsid w:val="00803A6A"/>
    <w:rsid w:val="00803B25"/>
    <w:rsid w:val="008052BB"/>
    <w:rsid w:val="00806833"/>
    <w:rsid w:val="00806C78"/>
    <w:rsid w:val="00807FA4"/>
    <w:rsid w:val="0081055F"/>
    <w:rsid w:val="008106BA"/>
    <w:rsid w:val="00810CE4"/>
    <w:rsid w:val="008116D2"/>
    <w:rsid w:val="00812259"/>
    <w:rsid w:val="00812563"/>
    <w:rsid w:val="008136BA"/>
    <w:rsid w:val="00815199"/>
    <w:rsid w:val="008156C3"/>
    <w:rsid w:val="00815B32"/>
    <w:rsid w:val="00816BCE"/>
    <w:rsid w:val="008170CD"/>
    <w:rsid w:val="0082071E"/>
    <w:rsid w:val="00820AAF"/>
    <w:rsid w:val="00820E2B"/>
    <w:rsid w:val="0082135B"/>
    <w:rsid w:val="00821FD2"/>
    <w:rsid w:val="00823923"/>
    <w:rsid w:val="008239E9"/>
    <w:rsid w:val="008258F2"/>
    <w:rsid w:val="00825996"/>
    <w:rsid w:val="00825C66"/>
    <w:rsid w:val="00826088"/>
    <w:rsid w:val="00826DEA"/>
    <w:rsid w:val="008271DB"/>
    <w:rsid w:val="00827C6A"/>
    <w:rsid w:val="00830B8B"/>
    <w:rsid w:val="00831333"/>
    <w:rsid w:val="008313B6"/>
    <w:rsid w:val="008327CB"/>
    <w:rsid w:val="00832CD6"/>
    <w:rsid w:val="0083305A"/>
    <w:rsid w:val="00833380"/>
    <w:rsid w:val="00834452"/>
    <w:rsid w:val="008351E0"/>
    <w:rsid w:val="0083520C"/>
    <w:rsid w:val="00835266"/>
    <w:rsid w:val="00836727"/>
    <w:rsid w:val="0083730B"/>
    <w:rsid w:val="00837D5C"/>
    <w:rsid w:val="00840079"/>
    <w:rsid w:val="0084028B"/>
    <w:rsid w:val="00840838"/>
    <w:rsid w:val="00841173"/>
    <w:rsid w:val="008418B7"/>
    <w:rsid w:val="00841DCD"/>
    <w:rsid w:val="0084207E"/>
    <w:rsid w:val="008429FC"/>
    <w:rsid w:val="00842D86"/>
    <w:rsid w:val="00842ECF"/>
    <w:rsid w:val="008434A1"/>
    <w:rsid w:val="008436D5"/>
    <w:rsid w:val="008455B6"/>
    <w:rsid w:val="008459D2"/>
    <w:rsid w:val="00845B3A"/>
    <w:rsid w:val="00845D40"/>
    <w:rsid w:val="00845F8C"/>
    <w:rsid w:val="00846480"/>
    <w:rsid w:val="00846DA4"/>
    <w:rsid w:val="008470BE"/>
    <w:rsid w:val="0084751D"/>
    <w:rsid w:val="00847CC3"/>
    <w:rsid w:val="00847FC5"/>
    <w:rsid w:val="00850C28"/>
    <w:rsid w:val="008516EB"/>
    <w:rsid w:val="00851A05"/>
    <w:rsid w:val="00851F7A"/>
    <w:rsid w:val="008526AB"/>
    <w:rsid w:val="00853182"/>
    <w:rsid w:val="00853302"/>
    <w:rsid w:val="0085465B"/>
    <w:rsid w:val="00855633"/>
    <w:rsid w:val="0085589F"/>
    <w:rsid w:val="00857458"/>
    <w:rsid w:val="00857A78"/>
    <w:rsid w:val="00857C36"/>
    <w:rsid w:val="008607B1"/>
    <w:rsid w:val="008613D9"/>
    <w:rsid w:val="008619EC"/>
    <w:rsid w:val="00861BC3"/>
    <w:rsid w:val="00862498"/>
    <w:rsid w:val="00862A02"/>
    <w:rsid w:val="00862AF5"/>
    <w:rsid w:val="00862B1B"/>
    <w:rsid w:val="00862CB8"/>
    <w:rsid w:val="0086318B"/>
    <w:rsid w:val="00863B0C"/>
    <w:rsid w:val="00863E5E"/>
    <w:rsid w:val="008640C2"/>
    <w:rsid w:val="0086459F"/>
    <w:rsid w:val="00864AC0"/>
    <w:rsid w:val="00864C44"/>
    <w:rsid w:val="0086558D"/>
    <w:rsid w:val="00867770"/>
    <w:rsid w:val="00867779"/>
    <w:rsid w:val="0086792C"/>
    <w:rsid w:val="00867E8F"/>
    <w:rsid w:val="00870A09"/>
    <w:rsid w:val="008716E9"/>
    <w:rsid w:val="00871D47"/>
    <w:rsid w:val="008731F3"/>
    <w:rsid w:val="00873897"/>
    <w:rsid w:val="008740F0"/>
    <w:rsid w:val="0087419F"/>
    <w:rsid w:val="008748E1"/>
    <w:rsid w:val="00874EEC"/>
    <w:rsid w:val="0087506A"/>
    <w:rsid w:val="00876183"/>
    <w:rsid w:val="00876672"/>
    <w:rsid w:val="00876922"/>
    <w:rsid w:val="008770C9"/>
    <w:rsid w:val="008776FD"/>
    <w:rsid w:val="008777EC"/>
    <w:rsid w:val="00877B4E"/>
    <w:rsid w:val="0088091C"/>
    <w:rsid w:val="008811A4"/>
    <w:rsid w:val="00881628"/>
    <w:rsid w:val="00881AD4"/>
    <w:rsid w:val="00881C88"/>
    <w:rsid w:val="008827C8"/>
    <w:rsid w:val="00883DE3"/>
    <w:rsid w:val="00884299"/>
    <w:rsid w:val="00884354"/>
    <w:rsid w:val="00884A5A"/>
    <w:rsid w:val="00885023"/>
    <w:rsid w:val="008855E8"/>
    <w:rsid w:val="00887DB6"/>
    <w:rsid w:val="008908A0"/>
    <w:rsid w:val="00890AFB"/>
    <w:rsid w:val="00891C4E"/>
    <w:rsid w:val="00891D00"/>
    <w:rsid w:val="00891DD2"/>
    <w:rsid w:val="00891EFE"/>
    <w:rsid w:val="008920F6"/>
    <w:rsid w:val="008926E3"/>
    <w:rsid w:val="00892971"/>
    <w:rsid w:val="00892D0C"/>
    <w:rsid w:val="0089301A"/>
    <w:rsid w:val="00893F6F"/>
    <w:rsid w:val="00894032"/>
    <w:rsid w:val="00894097"/>
    <w:rsid w:val="00894AC3"/>
    <w:rsid w:val="00895C63"/>
    <w:rsid w:val="00895F46"/>
    <w:rsid w:val="0089675D"/>
    <w:rsid w:val="00896FD9"/>
    <w:rsid w:val="00897F40"/>
    <w:rsid w:val="008A0064"/>
    <w:rsid w:val="008A0A87"/>
    <w:rsid w:val="008A2007"/>
    <w:rsid w:val="008A20D3"/>
    <w:rsid w:val="008A2102"/>
    <w:rsid w:val="008A2835"/>
    <w:rsid w:val="008A382F"/>
    <w:rsid w:val="008A3918"/>
    <w:rsid w:val="008A3B73"/>
    <w:rsid w:val="008A3C59"/>
    <w:rsid w:val="008A4987"/>
    <w:rsid w:val="008A4D81"/>
    <w:rsid w:val="008A5072"/>
    <w:rsid w:val="008A61A7"/>
    <w:rsid w:val="008A6A36"/>
    <w:rsid w:val="008A6A5A"/>
    <w:rsid w:val="008A6B2F"/>
    <w:rsid w:val="008B045D"/>
    <w:rsid w:val="008B0808"/>
    <w:rsid w:val="008B2A09"/>
    <w:rsid w:val="008B2B88"/>
    <w:rsid w:val="008B470F"/>
    <w:rsid w:val="008B5F0F"/>
    <w:rsid w:val="008B5FF1"/>
    <w:rsid w:val="008B61DD"/>
    <w:rsid w:val="008B6939"/>
    <w:rsid w:val="008B6BB4"/>
    <w:rsid w:val="008B6F12"/>
    <w:rsid w:val="008B7028"/>
    <w:rsid w:val="008B789B"/>
    <w:rsid w:val="008B7D79"/>
    <w:rsid w:val="008B7EB6"/>
    <w:rsid w:val="008B7EBE"/>
    <w:rsid w:val="008C028D"/>
    <w:rsid w:val="008C09BD"/>
    <w:rsid w:val="008C0D4A"/>
    <w:rsid w:val="008C180E"/>
    <w:rsid w:val="008C1917"/>
    <w:rsid w:val="008C1FDC"/>
    <w:rsid w:val="008C218E"/>
    <w:rsid w:val="008C2CB1"/>
    <w:rsid w:val="008C2D47"/>
    <w:rsid w:val="008C3013"/>
    <w:rsid w:val="008C34D4"/>
    <w:rsid w:val="008C3590"/>
    <w:rsid w:val="008C4460"/>
    <w:rsid w:val="008C4518"/>
    <w:rsid w:val="008C4AB0"/>
    <w:rsid w:val="008C4CC7"/>
    <w:rsid w:val="008C5F25"/>
    <w:rsid w:val="008C6978"/>
    <w:rsid w:val="008C6C81"/>
    <w:rsid w:val="008C6FDE"/>
    <w:rsid w:val="008C74B6"/>
    <w:rsid w:val="008C7AF4"/>
    <w:rsid w:val="008C7B37"/>
    <w:rsid w:val="008C7BC6"/>
    <w:rsid w:val="008D15F3"/>
    <w:rsid w:val="008D2DF4"/>
    <w:rsid w:val="008D31E0"/>
    <w:rsid w:val="008D321A"/>
    <w:rsid w:val="008D3468"/>
    <w:rsid w:val="008D38B5"/>
    <w:rsid w:val="008D4842"/>
    <w:rsid w:val="008D55B0"/>
    <w:rsid w:val="008E0342"/>
    <w:rsid w:val="008E0DD4"/>
    <w:rsid w:val="008E1D9D"/>
    <w:rsid w:val="008E2442"/>
    <w:rsid w:val="008E3096"/>
    <w:rsid w:val="008E31D3"/>
    <w:rsid w:val="008E3491"/>
    <w:rsid w:val="008E3653"/>
    <w:rsid w:val="008E3F6D"/>
    <w:rsid w:val="008E421F"/>
    <w:rsid w:val="008E5D66"/>
    <w:rsid w:val="008E7177"/>
    <w:rsid w:val="008E7AED"/>
    <w:rsid w:val="008E7DF5"/>
    <w:rsid w:val="008F0201"/>
    <w:rsid w:val="008F05F1"/>
    <w:rsid w:val="008F1975"/>
    <w:rsid w:val="008F317F"/>
    <w:rsid w:val="008F40C1"/>
    <w:rsid w:val="008F425B"/>
    <w:rsid w:val="008F4816"/>
    <w:rsid w:val="008F4C2A"/>
    <w:rsid w:val="008F54FD"/>
    <w:rsid w:val="008F56DC"/>
    <w:rsid w:val="008F6230"/>
    <w:rsid w:val="008F65BF"/>
    <w:rsid w:val="008F726D"/>
    <w:rsid w:val="008F768D"/>
    <w:rsid w:val="008F770E"/>
    <w:rsid w:val="008F7DD7"/>
    <w:rsid w:val="009008A0"/>
    <w:rsid w:val="00900A13"/>
    <w:rsid w:val="00901493"/>
    <w:rsid w:val="009025EC"/>
    <w:rsid w:val="009026CE"/>
    <w:rsid w:val="00902926"/>
    <w:rsid w:val="00903506"/>
    <w:rsid w:val="00903AAB"/>
    <w:rsid w:val="00904613"/>
    <w:rsid w:val="00904727"/>
    <w:rsid w:val="00905C99"/>
    <w:rsid w:val="00906BFB"/>
    <w:rsid w:val="00906E55"/>
    <w:rsid w:val="00906F74"/>
    <w:rsid w:val="009071FF"/>
    <w:rsid w:val="00907705"/>
    <w:rsid w:val="00907AFF"/>
    <w:rsid w:val="00907E9C"/>
    <w:rsid w:val="009115C1"/>
    <w:rsid w:val="0091187B"/>
    <w:rsid w:val="009121F3"/>
    <w:rsid w:val="009124D9"/>
    <w:rsid w:val="009124E7"/>
    <w:rsid w:val="009131AB"/>
    <w:rsid w:val="009131E8"/>
    <w:rsid w:val="00914237"/>
    <w:rsid w:val="00914302"/>
    <w:rsid w:val="0091504F"/>
    <w:rsid w:val="00915391"/>
    <w:rsid w:val="00916ECF"/>
    <w:rsid w:val="0091720E"/>
    <w:rsid w:val="009178C4"/>
    <w:rsid w:val="00917ED2"/>
    <w:rsid w:val="00917F14"/>
    <w:rsid w:val="00920011"/>
    <w:rsid w:val="00920307"/>
    <w:rsid w:val="0092030C"/>
    <w:rsid w:val="009207A7"/>
    <w:rsid w:val="00920F6B"/>
    <w:rsid w:val="00922F94"/>
    <w:rsid w:val="00923CE0"/>
    <w:rsid w:val="009244BA"/>
    <w:rsid w:val="009244E7"/>
    <w:rsid w:val="0092455E"/>
    <w:rsid w:val="009246D2"/>
    <w:rsid w:val="00926201"/>
    <w:rsid w:val="00926395"/>
    <w:rsid w:val="00926F94"/>
    <w:rsid w:val="009278E8"/>
    <w:rsid w:val="00927B34"/>
    <w:rsid w:val="009307F1"/>
    <w:rsid w:val="009307F7"/>
    <w:rsid w:val="00931678"/>
    <w:rsid w:val="009318B1"/>
    <w:rsid w:val="009319DC"/>
    <w:rsid w:val="009324E7"/>
    <w:rsid w:val="00932A2B"/>
    <w:rsid w:val="0093435F"/>
    <w:rsid w:val="0093453A"/>
    <w:rsid w:val="009355EC"/>
    <w:rsid w:val="0093628F"/>
    <w:rsid w:val="00936AAC"/>
    <w:rsid w:val="00936CC7"/>
    <w:rsid w:val="009370BB"/>
    <w:rsid w:val="009379CC"/>
    <w:rsid w:val="009410E6"/>
    <w:rsid w:val="00941763"/>
    <w:rsid w:val="009419D9"/>
    <w:rsid w:val="00941E34"/>
    <w:rsid w:val="00942210"/>
    <w:rsid w:val="009422BB"/>
    <w:rsid w:val="0094294B"/>
    <w:rsid w:val="00942A73"/>
    <w:rsid w:val="009434F6"/>
    <w:rsid w:val="00943D0E"/>
    <w:rsid w:val="00943E3C"/>
    <w:rsid w:val="00943EB3"/>
    <w:rsid w:val="00944B96"/>
    <w:rsid w:val="0094525E"/>
    <w:rsid w:val="00945380"/>
    <w:rsid w:val="00946575"/>
    <w:rsid w:val="00946E61"/>
    <w:rsid w:val="0094772C"/>
    <w:rsid w:val="00947836"/>
    <w:rsid w:val="009478C7"/>
    <w:rsid w:val="009502AB"/>
    <w:rsid w:val="0095041A"/>
    <w:rsid w:val="00952428"/>
    <w:rsid w:val="0095253E"/>
    <w:rsid w:val="00954718"/>
    <w:rsid w:val="00954D77"/>
    <w:rsid w:val="0095692A"/>
    <w:rsid w:val="009574AE"/>
    <w:rsid w:val="00960071"/>
    <w:rsid w:val="009600D5"/>
    <w:rsid w:val="00960E4C"/>
    <w:rsid w:val="00962FD8"/>
    <w:rsid w:val="00963024"/>
    <w:rsid w:val="009630F6"/>
    <w:rsid w:val="009649CF"/>
    <w:rsid w:val="00966312"/>
    <w:rsid w:val="00966484"/>
    <w:rsid w:val="00966F5D"/>
    <w:rsid w:val="00966F64"/>
    <w:rsid w:val="009672AE"/>
    <w:rsid w:val="00967482"/>
    <w:rsid w:val="00970B8E"/>
    <w:rsid w:val="0097139C"/>
    <w:rsid w:val="009718F9"/>
    <w:rsid w:val="00971943"/>
    <w:rsid w:val="009721F0"/>
    <w:rsid w:val="009726A3"/>
    <w:rsid w:val="00972881"/>
    <w:rsid w:val="0097327F"/>
    <w:rsid w:val="009732EE"/>
    <w:rsid w:val="00973354"/>
    <w:rsid w:val="009734A9"/>
    <w:rsid w:val="00973F7D"/>
    <w:rsid w:val="00974102"/>
    <w:rsid w:val="00974438"/>
    <w:rsid w:val="009749D2"/>
    <w:rsid w:val="00974FF2"/>
    <w:rsid w:val="00975A51"/>
    <w:rsid w:val="00975ECF"/>
    <w:rsid w:val="00976B88"/>
    <w:rsid w:val="00976E38"/>
    <w:rsid w:val="00976F3D"/>
    <w:rsid w:val="0097730B"/>
    <w:rsid w:val="009774F2"/>
    <w:rsid w:val="0097759F"/>
    <w:rsid w:val="00983568"/>
    <w:rsid w:val="00985722"/>
    <w:rsid w:val="00985F21"/>
    <w:rsid w:val="009861AC"/>
    <w:rsid w:val="0098738B"/>
    <w:rsid w:val="00987649"/>
    <w:rsid w:val="00990391"/>
    <w:rsid w:val="00990A33"/>
    <w:rsid w:val="00990A4D"/>
    <w:rsid w:val="00991228"/>
    <w:rsid w:val="0099141A"/>
    <w:rsid w:val="00991F77"/>
    <w:rsid w:val="0099224B"/>
    <w:rsid w:val="00992323"/>
    <w:rsid w:val="0099315C"/>
    <w:rsid w:val="009931AB"/>
    <w:rsid w:val="009940E0"/>
    <w:rsid w:val="009941FC"/>
    <w:rsid w:val="00994691"/>
    <w:rsid w:val="00994749"/>
    <w:rsid w:val="00994B90"/>
    <w:rsid w:val="009952A9"/>
    <w:rsid w:val="00996184"/>
    <w:rsid w:val="009969A2"/>
    <w:rsid w:val="009973CA"/>
    <w:rsid w:val="00997950"/>
    <w:rsid w:val="00997981"/>
    <w:rsid w:val="00997F36"/>
    <w:rsid w:val="009A1759"/>
    <w:rsid w:val="009A22DF"/>
    <w:rsid w:val="009A2408"/>
    <w:rsid w:val="009A34FD"/>
    <w:rsid w:val="009A36EB"/>
    <w:rsid w:val="009A3E25"/>
    <w:rsid w:val="009A495C"/>
    <w:rsid w:val="009A5C1F"/>
    <w:rsid w:val="009A6E40"/>
    <w:rsid w:val="009A74AA"/>
    <w:rsid w:val="009A7514"/>
    <w:rsid w:val="009B009F"/>
    <w:rsid w:val="009B01AF"/>
    <w:rsid w:val="009B058E"/>
    <w:rsid w:val="009B05C0"/>
    <w:rsid w:val="009B06E3"/>
    <w:rsid w:val="009B0A9A"/>
    <w:rsid w:val="009B2299"/>
    <w:rsid w:val="009B2FC7"/>
    <w:rsid w:val="009B3242"/>
    <w:rsid w:val="009B401C"/>
    <w:rsid w:val="009B40A6"/>
    <w:rsid w:val="009B45FE"/>
    <w:rsid w:val="009B494E"/>
    <w:rsid w:val="009B52A7"/>
    <w:rsid w:val="009B53E1"/>
    <w:rsid w:val="009B587D"/>
    <w:rsid w:val="009B634B"/>
    <w:rsid w:val="009B63C4"/>
    <w:rsid w:val="009B67BB"/>
    <w:rsid w:val="009B68EC"/>
    <w:rsid w:val="009B7653"/>
    <w:rsid w:val="009B7C7A"/>
    <w:rsid w:val="009C0025"/>
    <w:rsid w:val="009C022A"/>
    <w:rsid w:val="009C0A01"/>
    <w:rsid w:val="009C0C77"/>
    <w:rsid w:val="009C103F"/>
    <w:rsid w:val="009C196D"/>
    <w:rsid w:val="009C21BD"/>
    <w:rsid w:val="009C21F4"/>
    <w:rsid w:val="009C2803"/>
    <w:rsid w:val="009C2841"/>
    <w:rsid w:val="009C339A"/>
    <w:rsid w:val="009C33A1"/>
    <w:rsid w:val="009C71DB"/>
    <w:rsid w:val="009C788F"/>
    <w:rsid w:val="009D04E9"/>
    <w:rsid w:val="009D0677"/>
    <w:rsid w:val="009D0CC0"/>
    <w:rsid w:val="009D1425"/>
    <w:rsid w:val="009D2146"/>
    <w:rsid w:val="009D27DE"/>
    <w:rsid w:val="009D37EC"/>
    <w:rsid w:val="009D39EA"/>
    <w:rsid w:val="009D41E7"/>
    <w:rsid w:val="009D48C7"/>
    <w:rsid w:val="009D4E23"/>
    <w:rsid w:val="009D59FF"/>
    <w:rsid w:val="009D5F88"/>
    <w:rsid w:val="009D75D7"/>
    <w:rsid w:val="009E17F7"/>
    <w:rsid w:val="009E1A56"/>
    <w:rsid w:val="009E1F86"/>
    <w:rsid w:val="009E232A"/>
    <w:rsid w:val="009E2A81"/>
    <w:rsid w:val="009E3D7E"/>
    <w:rsid w:val="009E3FB6"/>
    <w:rsid w:val="009E44C5"/>
    <w:rsid w:val="009E4764"/>
    <w:rsid w:val="009E4B69"/>
    <w:rsid w:val="009E512E"/>
    <w:rsid w:val="009E53F5"/>
    <w:rsid w:val="009E5C02"/>
    <w:rsid w:val="009E5C51"/>
    <w:rsid w:val="009E5DAE"/>
    <w:rsid w:val="009E6500"/>
    <w:rsid w:val="009E6F80"/>
    <w:rsid w:val="009E7179"/>
    <w:rsid w:val="009E7B74"/>
    <w:rsid w:val="009E7B9F"/>
    <w:rsid w:val="009E7D0D"/>
    <w:rsid w:val="009E7E98"/>
    <w:rsid w:val="009F05C3"/>
    <w:rsid w:val="009F069B"/>
    <w:rsid w:val="009F0739"/>
    <w:rsid w:val="009F10BD"/>
    <w:rsid w:val="009F292A"/>
    <w:rsid w:val="009F31FB"/>
    <w:rsid w:val="009F3609"/>
    <w:rsid w:val="009F3F75"/>
    <w:rsid w:val="009F47EC"/>
    <w:rsid w:val="009F636B"/>
    <w:rsid w:val="009F66C4"/>
    <w:rsid w:val="009F6AA1"/>
    <w:rsid w:val="009F79B6"/>
    <w:rsid w:val="009F7F52"/>
    <w:rsid w:val="00A0020F"/>
    <w:rsid w:val="00A0057D"/>
    <w:rsid w:val="00A00960"/>
    <w:rsid w:val="00A0162A"/>
    <w:rsid w:val="00A01E4D"/>
    <w:rsid w:val="00A02505"/>
    <w:rsid w:val="00A02786"/>
    <w:rsid w:val="00A02BE5"/>
    <w:rsid w:val="00A03093"/>
    <w:rsid w:val="00A038F2"/>
    <w:rsid w:val="00A03ABD"/>
    <w:rsid w:val="00A03ED8"/>
    <w:rsid w:val="00A04280"/>
    <w:rsid w:val="00A04503"/>
    <w:rsid w:val="00A04837"/>
    <w:rsid w:val="00A04854"/>
    <w:rsid w:val="00A052B6"/>
    <w:rsid w:val="00A059FA"/>
    <w:rsid w:val="00A06197"/>
    <w:rsid w:val="00A06396"/>
    <w:rsid w:val="00A06F57"/>
    <w:rsid w:val="00A0778F"/>
    <w:rsid w:val="00A101CA"/>
    <w:rsid w:val="00A10271"/>
    <w:rsid w:val="00A108DF"/>
    <w:rsid w:val="00A12771"/>
    <w:rsid w:val="00A1296C"/>
    <w:rsid w:val="00A12DE5"/>
    <w:rsid w:val="00A134F5"/>
    <w:rsid w:val="00A13BC9"/>
    <w:rsid w:val="00A13F66"/>
    <w:rsid w:val="00A1465F"/>
    <w:rsid w:val="00A1468A"/>
    <w:rsid w:val="00A14B59"/>
    <w:rsid w:val="00A1602F"/>
    <w:rsid w:val="00A17129"/>
    <w:rsid w:val="00A17235"/>
    <w:rsid w:val="00A1738A"/>
    <w:rsid w:val="00A174BD"/>
    <w:rsid w:val="00A2045F"/>
    <w:rsid w:val="00A220D0"/>
    <w:rsid w:val="00A2271B"/>
    <w:rsid w:val="00A23033"/>
    <w:rsid w:val="00A236EB"/>
    <w:rsid w:val="00A23C2F"/>
    <w:rsid w:val="00A23C45"/>
    <w:rsid w:val="00A23DC4"/>
    <w:rsid w:val="00A241C4"/>
    <w:rsid w:val="00A246A7"/>
    <w:rsid w:val="00A24E90"/>
    <w:rsid w:val="00A250F3"/>
    <w:rsid w:val="00A257CD"/>
    <w:rsid w:val="00A2585A"/>
    <w:rsid w:val="00A26900"/>
    <w:rsid w:val="00A275A1"/>
    <w:rsid w:val="00A301A2"/>
    <w:rsid w:val="00A30532"/>
    <w:rsid w:val="00A30C88"/>
    <w:rsid w:val="00A30F4B"/>
    <w:rsid w:val="00A317F5"/>
    <w:rsid w:val="00A31B7A"/>
    <w:rsid w:val="00A32057"/>
    <w:rsid w:val="00A32188"/>
    <w:rsid w:val="00A326AB"/>
    <w:rsid w:val="00A32738"/>
    <w:rsid w:val="00A33253"/>
    <w:rsid w:val="00A33565"/>
    <w:rsid w:val="00A33FB8"/>
    <w:rsid w:val="00A350A5"/>
    <w:rsid w:val="00A3530B"/>
    <w:rsid w:val="00A35D71"/>
    <w:rsid w:val="00A3749D"/>
    <w:rsid w:val="00A40508"/>
    <w:rsid w:val="00A40736"/>
    <w:rsid w:val="00A4128F"/>
    <w:rsid w:val="00A4252B"/>
    <w:rsid w:val="00A4476E"/>
    <w:rsid w:val="00A447E2"/>
    <w:rsid w:val="00A45692"/>
    <w:rsid w:val="00A45D9A"/>
    <w:rsid w:val="00A46428"/>
    <w:rsid w:val="00A465F7"/>
    <w:rsid w:val="00A46A23"/>
    <w:rsid w:val="00A47117"/>
    <w:rsid w:val="00A479ED"/>
    <w:rsid w:val="00A50F95"/>
    <w:rsid w:val="00A517E3"/>
    <w:rsid w:val="00A51EC0"/>
    <w:rsid w:val="00A52BEB"/>
    <w:rsid w:val="00A534F1"/>
    <w:rsid w:val="00A53AFA"/>
    <w:rsid w:val="00A53BC0"/>
    <w:rsid w:val="00A53D32"/>
    <w:rsid w:val="00A5417C"/>
    <w:rsid w:val="00A54791"/>
    <w:rsid w:val="00A54F90"/>
    <w:rsid w:val="00A55151"/>
    <w:rsid w:val="00A55675"/>
    <w:rsid w:val="00A55B6C"/>
    <w:rsid w:val="00A56224"/>
    <w:rsid w:val="00A56C86"/>
    <w:rsid w:val="00A56FE8"/>
    <w:rsid w:val="00A57663"/>
    <w:rsid w:val="00A57A71"/>
    <w:rsid w:val="00A6047B"/>
    <w:rsid w:val="00A607DE"/>
    <w:rsid w:val="00A60BB4"/>
    <w:rsid w:val="00A61259"/>
    <w:rsid w:val="00A61362"/>
    <w:rsid w:val="00A61643"/>
    <w:rsid w:val="00A616E5"/>
    <w:rsid w:val="00A61B59"/>
    <w:rsid w:val="00A623A0"/>
    <w:rsid w:val="00A63654"/>
    <w:rsid w:val="00A6373E"/>
    <w:rsid w:val="00A63B2A"/>
    <w:rsid w:val="00A63BCB"/>
    <w:rsid w:val="00A64F87"/>
    <w:rsid w:val="00A661EF"/>
    <w:rsid w:val="00A66A29"/>
    <w:rsid w:val="00A67075"/>
    <w:rsid w:val="00A67425"/>
    <w:rsid w:val="00A6793A"/>
    <w:rsid w:val="00A67BD0"/>
    <w:rsid w:val="00A7090D"/>
    <w:rsid w:val="00A70E8A"/>
    <w:rsid w:val="00A72979"/>
    <w:rsid w:val="00A72C46"/>
    <w:rsid w:val="00A73B75"/>
    <w:rsid w:val="00A746B4"/>
    <w:rsid w:val="00A74E7E"/>
    <w:rsid w:val="00A75221"/>
    <w:rsid w:val="00A75463"/>
    <w:rsid w:val="00A75522"/>
    <w:rsid w:val="00A75D88"/>
    <w:rsid w:val="00A773B5"/>
    <w:rsid w:val="00A779F7"/>
    <w:rsid w:val="00A77A69"/>
    <w:rsid w:val="00A77F37"/>
    <w:rsid w:val="00A804F1"/>
    <w:rsid w:val="00A80864"/>
    <w:rsid w:val="00A809DF"/>
    <w:rsid w:val="00A80C0C"/>
    <w:rsid w:val="00A81772"/>
    <w:rsid w:val="00A81B9A"/>
    <w:rsid w:val="00A81BE4"/>
    <w:rsid w:val="00A87000"/>
    <w:rsid w:val="00A87BEB"/>
    <w:rsid w:val="00A87FD8"/>
    <w:rsid w:val="00A9074F"/>
    <w:rsid w:val="00A90825"/>
    <w:rsid w:val="00A90D90"/>
    <w:rsid w:val="00A91074"/>
    <w:rsid w:val="00A915F0"/>
    <w:rsid w:val="00A93931"/>
    <w:rsid w:val="00A93F24"/>
    <w:rsid w:val="00A9552A"/>
    <w:rsid w:val="00A95FE7"/>
    <w:rsid w:val="00A9629E"/>
    <w:rsid w:val="00A973F3"/>
    <w:rsid w:val="00AA0FCB"/>
    <w:rsid w:val="00AA26B9"/>
    <w:rsid w:val="00AA2782"/>
    <w:rsid w:val="00AA33D7"/>
    <w:rsid w:val="00AA4A79"/>
    <w:rsid w:val="00AA54DD"/>
    <w:rsid w:val="00AA564C"/>
    <w:rsid w:val="00AA5F48"/>
    <w:rsid w:val="00AA6382"/>
    <w:rsid w:val="00AA6B66"/>
    <w:rsid w:val="00AA7D8E"/>
    <w:rsid w:val="00AB0554"/>
    <w:rsid w:val="00AB0E58"/>
    <w:rsid w:val="00AB157C"/>
    <w:rsid w:val="00AB185E"/>
    <w:rsid w:val="00AB1927"/>
    <w:rsid w:val="00AB2ABA"/>
    <w:rsid w:val="00AB3459"/>
    <w:rsid w:val="00AB3466"/>
    <w:rsid w:val="00AB39DB"/>
    <w:rsid w:val="00AB4FEC"/>
    <w:rsid w:val="00AB545A"/>
    <w:rsid w:val="00AB554B"/>
    <w:rsid w:val="00AB5693"/>
    <w:rsid w:val="00AB590C"/>
    <w:rsid w:val="00AB59D9"/>
    <w:rsid w:val="00AB5BF6"/>
    <w:rsid w:val="00AB6040"/>
    <w:rsid w:val="00AB6512"/>
    <w:rsid w:val="00AB66A1"/>
    <w:rsid w:val="00AB69DA"/>
    <w:rsid w:val="00AB7ECA"/>
    <w:rsid w:val="00AC0360"/>
    <w:rsid w:val="00AC0EF1"/>
    <w:rsid w:val="00AC1561"/>
    <w:rsid w:val="00AC19C7"/>
    <w:rsid w:val="00AC1E94"/>
    <w:rsid w:val="00AC3BBF"/>
    <w:rsid w:val="00AC41AB"/>
    <w:rsid w:val="00AC4468"/>
    <w:rsid w:val="00AC49E9"/>
    <w:rsid w:val="00AC5001"/>
    <w:rsid w:val="00AC5120"/>
    <w:rsid w:val="00AC5C5B"/>
    <w:rsid w:val="00AC60A2"/>
    <w:rsid w:val="00AC61A9"/>
    <w:rsid w:val="00AC643B"/>
    <w:rsid w:val="00AC7136"/>
    <w:rsid w:val="00AC74C0"/>
    <w:rsid w:val="00AD0419"/>
    <w:rsid w:val="00AD0765"/>
    <w:rsid w:val="00AD0B84"/>
    <w:rsid w:val="00AD0C94"/>
    <w:rsid w:val="00AD0EB8"/>
    <w:rsid w:val="00AD0F24"/>
    <w:rsid w:val="00AD1516"/>
    <w:rsid w:val="00AD15C7"/>
    <w:rsid w:val="00AD1E7A"/>
    <w:rsid w:val="00AD2942"/>
    <w:rsid w:val="00AD3BE0"/>
    <w:rsid w:val="00AD5A5D"/>
    <w:rsid w:val="00AD608F"/>
    <w:rsid w:val="00AD64DD"/>
    <w:rsid w:val="00AD679B"/>
    <w:rsid w:val="00AD6B76"/>
    <w:rsid w:val="00AD7A35"/>
    <w:rsid w:val="00AE01BC"/>
    <w:rsid w:val="00AE123E"/>
    <w:rsid w:val="00AE133C"/>
    <w:rsid w:val="00AE1348"/>
    <w:rsid w:val="00AE146C"/>
    <w:rsid w:val="00AE1B54"/>
    <w:rsid w:val="00AE1FCF"/>
    <w:rsid w:val="00AE29F6"/>
    <w:rsid w:val="00AE31B8"/>
    <w:rsid w:val="00AE479A"/>
    <w:rsid w:val="00AE50F6"/>
    <w:rsid w:val="00AE5974"/>
    <w:rsid w:val="00AE6675"/>
    <w:rsid w:val="00AE6B2F"/>
    <w:rsid w:val="00AE6F9F"/>
    <w:rsid w:val="00AE74A2"/>
    <w:rsid w:val="00AF0A8D"/>
    <w:rsid w:val="00AF1062"/>
    <w:rsid w:val="00AF2113"/>
    <w:rsid w:val="00AF24BE"/>
    <w:rsid w:val="00AF32CF"/>
    <w:rsid w:val="00AF47D4"/>
    <w:rsid w:val="00AF47E1"/>
    <w:rsid w:val="00AF53ED"/>
    <w:rsid w:val="00AF606F"/>
    <w:rsid w:val="00AF711F"/>
    <w:rsid w:val="00AF712F"/>
    <w:rsid w:val="00AF7CBC"/>
    <w:rsid w:val="00B00040"/>
    <w:rsid w:val="00B002D7"/>
    <w:rsid w:val="00B008A4"/>
    <w:rsid w:val="00B00B31"/>
    <w:rsid w:val="00B00E07"/>
    <w:rsid w:val="00B021C5"/>
    <w:rsid w:val="00B03C03"/>
    <w:rsid w:val="00B04513"/>
    <w:rsid w:val="00B046AE"/>
    <w:rsid w:val="00B0487D"/>
    <w:rsid w:val="00B04ACB"/>
    <w:rsid w:val="00B05153"/>
    <w:rsid w:val="00B0556B"/>
    <w:rsid w:val="00B0598E"/>
    <w:rsid w:val="00B059CB"/>
    <w:rsid w:val="00B05D89"/>
    <w:rsid w:val="00B06DCA"/>
    <w:rsid w:val="00B07D07"/>
    <w:rsid w:val="00B1048D"/>
    <w:rsid w:val="00B106B9"/>
    <w:rsid w:val="00B109ED"/>
    <w:rsid w:val="00B111BE"/>
    <w:rsid w:val="00B11C25"/>
    <w:rsid w:val="00B11C3D"/>
    <w:rsid w:val="00B12413"/>
    <w:rsid w:val="00B12A3D"/>
    <w:rsid w:val="00B13E94"/>
    <w:rsid w:val="00B14DC0"/>
    <w:rsid w:val="00B1526C"/>
    <w:rsid w:val="00B152D7"/>
    <w:rsid w:val="00B153F2"/>
    <w:rsid w:val="00B1559A"/>
    <w:rsid w:val="00B16D69"/>
    <w:rsid w:val="00B175A0"/>
    <w:rsid w:val="00B17AA7"/>
    <w:rsid w:val="00B2019F"/>
    <w:rsid w:val="00B2079A"/>
    <w:rsid w:val="00B22B01"/>
    <w:rsid w:val="00B22BA1"/>
    <w:rsid w:val="00B23D08"/>
    <w:rsid w:val="00B24057"/>
    <w:rsid w:val="00B24424"/>
    <w:rsid w:val="00B24584"/>
    <w:rsid w:val="00B250F0"/>
    <w:rsid w:val="00B25969"/>
    <w:rsid w:val="00B259EB"/>
    <w:rsid w:val="00B25A15"/>
    <w:rsid w:val="00B25B32"/>
    <w:rsid w:val="00B26584"/>
    <w:rsid w:val="00B2788C"/>
    <w:rsid w:val="00B27CCD"/>
    <w:rsid w:val="00B27F7B"/>
    <w:rsid w:val="00B30F3A"/>
    <w:rsid w:val="00B31154"/>
    <w:rsid w:val="00B312BA"/>
    <w:rsid w:val="00B321BE"/>
    <w:rsid w:val="00B3292B"/>
    <w:rsid w:val="00B33130"/>
    <w:rsid w:val="00B33354"/>
    <w:rsid w:val="00B34112"/>
    <w:rsid w:val="00B36C10"/>
    <w:rsid w:val="00B371FF"/>
    <w:rsid w:val="00B3787E"/>
    <w:rsid w:val="00B4139A"/>
    <w:rsid w:val="00B41802"/>
    <w:rsid w:val="00B4273B"/>
    <w:rsid w:val="00B427C3"/>
    <w:rsid w:val="00B4284E"/>
    <w:rsid w:val="00B4290E"/>
    <w:rsid w:val="00B42CED"/>
    <w:rsid w:val="00B431FE"/>
    <w:rsid w:val="00B432F4"/>
    <w:rsid w:val="00B43894"/>
    <w:rsid w:val="00B43B78"/>
    <w:rsid w:val="00B44594"/>
    <w:rsid w:val="00B450EE"/>
    <w:rsid w:val="00B4655A"/>
    <w:rsid w:val="00B46F10"/>
    <w:rsid w:val="00B47508"/>
    <w:rsid w:val="00B50183"/>
    <w:rsid w:val="00B50C76"/>
    <w:rsid w:val="00B51CA9"/>
    <w:rsid w:val="00B52374"/>
    <w:rsid w:val="00B52543"/>
    <w:rsid w:val="00B5273C"/>
    <w:rsid w:val="00B52C51"/>
    <w:rsid w:val="00B53525"/>
    <w:rsid w:val="00B54A84"/>
    <w:rsid w:val="00B559EB"/>
    <w:rsid w:val="00B5659C"/>
    <w:rsid w:val="00B57790"/>
    <w:rsid w:val="00B60BB9"/>
    <w:rsid w:val="00B62C16"/>
    <w:rsid w:val="00B66C67"/>
    <w:rsid w:val="00B66DF9"/>
    <w:rsid w:val="00B703E7"/>
    <w:rsid w:val="00B70488"/>
    <w:rsid w:val="00B70B86"/>
    <w:rsid w:val="00B71356"/>
    <w:rsid w:val="00B720A9"/>
    <w:rsid w:val="00B725FF"/>
    <w:rsid w:val="00B73CE0"/>
    <w:rsid w:val="00B74135"/>
    <w:rsid w:val="00B74BDA"/>
    <w:rsid w:val="00B7638E"/>
    <w:rsid w:val="00B76972"/>
    <w:rsid w:val="00B76EFB"/>
    <w:rsid w:val="00B77B6A"/>
    <w:rsid w:val="00B77F1E"/>
    <w:rsid w:val="00B81058"/>
    <w:rsid w:val="00B815FE"/>
    <w:rsid w:val="00B81FFA"/>
    <w:rsid w:val="00B82238"/>
    <w:rsid w:val="00B82856"/>
    <w:rsid w:val="00B82E11"/>
    <w:rsid w:val="00B82F50"/>
    <w:rsid w:val="00B83E8D"/>
    <w:rsid w:val="00B84189"/>
    <w:rsid w:val="00B84F86"/>
    <w:rsid w:val="00B852BE"/>
    <w:rsid w:val="00B854EC"/>
    <w:rsid w:val="00B856DE"/>
    <w:rsid w:val="00B85B2B"/>
    <w:rsid w:val="00B865E7"/>
    <w:rsid w:val="00B866DE"/>
    <w:rsid w:val="00B86736"/>
    <w:rsid w:val="00B86D2F"/>
    <w:rsid w:val="00B8767D"/>
    <w:rsid w:val="00B87777"/>
    <w:rsid w:val="00B87A94"/>
    <w:rsid w:val="00B87FF7"/>
    <w:rsid w:val="00B9028B"/>
    <w:rsid w:val="00B9072D"/>
    <w:rsid w:val="00B9158C"/>
    <w:rsid w:val="00B9175D"/>
    <w:rsid w:val="00B92413"/>
    <w:rsid w:val="00B92972"/>
    <w:rsid w:val="00B92B3F"/>
    <w:rsid w:val="00B92F92"/>
    <w:rsid w:val="00B93622"/>
    <w:rsid w:val="00B945B8"/>
    <w:rsid w:val="00B948F4"/>
    <w:rsid w:val="00B94E20"/>
    <w:rsid w:val="00B95141"/>
    <w:rsid w:val="00B95E3F"/>
    <w:rsid w:val="00B96021"/>
    <w:rsid w:val="00B962EE"/>
    <w:rsid w:val="00B9642A"/>
    <w:rsid w:val="00B96439"/>
    <w:rsid w:val="00B96745"/>
    <w:rsid w:val="00B9688E"/>
    <w:rsid w:val="00B969E4"/>
    <w:rsid w:val="00B97FE1"/>
    <w:rsid w:val="00BA003D"/>
    <w:rsid w:val="00BA02BF"/>
    <w:rsid w:val="00BA0510"/>
    <w:rsid w:val="00BA0686"/>
    <w:rsid w:val="00BA17FF"/>
    <w:rsid w:val="00BA1A48"/>
    <w:rsid w:val="00BA1B73"/>
    <w:rsid w:val="00BA1C0E"/>
    <w:rsid w:val="00BA2BD2"/>
    <w:rsid w:val="00BA348E"/>
    <w:rsid w:val="00BA3C6B"/>
    <w:rsid w:val="00BA3F12"/>
    <w:rsid w:val="00BA3FBA"/>
    <w:rsid w:val="00BA4616"/>
    <w:rsid w:val="00BA4D84"/>
    <w:rsid w:val="00BA5903"/>
    <w:rsid w:val="00BA59C7"/>
    <w:rsid w:val="00BA5BD8"/>
    <w:rsid w:val="00BA72B8"/>
    <w:rsid w:val="00BA7468"/>
    <w:rsid w:val="00BA7484"/>
    <w:rsid w:val="00BB0221"/>
    <w:rsid w:val="00BB037A"/>
    <w:rsid w:val="00BB14DC"/>
    <w:rsid w:val="00BB2BE3"/>
    <w:rsid w:val="00BB33C5"/>
    <w:rsid w:val="00BB353B"/>
    <w:rsid w:val="00BB3D2B"/>
    <w:rsid w:val="00BB3EA1"/>
    <w:rsid w:val="00BB4039"/>
    <w:rsid w:val="00BB4894"/>
    <w:rsid w:val="00BB4D7E"/>
    <w:rsid w:val="00BB5B74"/>
    <w:rsid w:val="00BB5E52"/>
    <w:rsid w:val="00BB65D4"/>
    <w:rsid w:val="00BB6F20"/>
    <w:rsid w:val="00BB6F6C"/>
    <w:rsid w:val="00BB781A"/>
    <w:rsid w:val="00BC015A"/>
    <w:rsid w:val="00BC064D"/>
    <w:rsid w:val="00BC0814"/>
    <w:rsid w:val="00BC0832"/>
    <w:rsid w:val="00BC08B7"/>
    <w:rsid w:val="00BC0EA7"/>
    <w:rsid w:val="00BC18B1"/>
    <w:rsid w:val="00BC1DBE"/>
    <w:rsid w:val="00BC1F6E"/>
    <w:rsid w:val="00BC29F8"/>
    <w:rsid w:val="00BC3272"/>
    <w:rsid w:val="00BC3909"/>
    <w:rsid w:val="00BC416B"/>
    <w:rsid w:val="00BC523A"/>
    <w:rsid w:val="00BC67D1"/>
    <w:rsid w:val="00BC67D6"/>
    <w:rsid w:val="00BC6C68"/>
    <w:rsid w:val="00BC752B"/>
    <w:rsid w:val="00BD02D6"/>
    <w:rsid w:val="00BD0F57"/>
    <w:rsid w:val="00BD0FEF"/>
    <w:rsid w:val="00BD19C3"/>
    <w:rsid w:val="00BD23E4"/>
    <w:rsid w:val="00BD2FE0"/>
    <w:rsid w:val="00BD34D6"/>
    <w:rsid w:val="00BD3E40"/>
    <w:rsid w:val="00BD3E61"/>
    <w:rsid w:val="00BD3FEA"/>
    <w:rsid w:val="00BD4106"/>
    <w:rsid w:val="00BD42DB"/>
    <w:rsid w:val="00BD467E"/>
    <w:rsid w:val="00BD4991"/>
    <w:rsid w:val="00BD5144"/>
    <w:rsid w:val="00BD5D25"/>
    <w:rsid w:val="00BD5DF7"/>
    <w:rsid w:val="00BD7145"/>
    <w:rsid w:val="00BE0080"/>
    <w:rsid w:val="00BE0972"/>
    <w:rsid w:val="00BE0B4F"/>
    <w:rsid w:val="00BE1487"/>
    <w:rsid w:val="00BE194B"/>
    <w:rsid w:val="00BE303B"/>
    <w:rsid w:val="00BE371D"/>
    <w:rsid w:val="00BE40EE"/>
    <w:rsid w:val="00BE4520"/>
    <w:rsid w:val="00BE64E4"/>
    <w:rsid w:val="00BE68BA"/>
    <w:rsid w:val="00BE6DD3"/>
    <w:rsid w:val="00BE779E"/>
    <w:rsid w:val="00BE7986"/>
    <w:rsid w:val="00BF0956"/>
    <w:rsid w:val="00BF106C"/>
    <w:rsid w:val="00BF1196"/>
    <w:rsid w:val="00BF12B4"/>
    <w:rsid w:val="00BF145D"/>
    <w:rsid w:val="00BF2891"/>
    <w:rsid w:val="00BF29D8"/>
    <w:rsid w:val="00BF3672"/>
    <w:rsid w:val="00BF44CD"/>
    <w:rsid w:val="00BF4A6D"/>
    <w:rsid w:val="00BF5298"/>
    <w:rsid w:val="00BF5A59"/>
    <w:rsid w:val="00BF5E2B"/>
    <w:rsid w:val="00BF61F7"/>
    <w:rsid w:val="00BF69A3"/>
    <w:rsid w:val="00BF6D86"/>
    <w:rsid w:val="00BF7073"/>
    <w:rsid w:val="00BF7E9C"/>
    <w:rsid w:val="00C0099E"/>
    <w:rsid w:val="00C01434"/>
    <w:rsid w:val="00C01B60"/>
    <w:rsid w:val="00C020E3"/>
    <w:rsid w:val="00C03096"/>
    <w:rsid w:val="00C031D5"/>
    <w:rsid w:val="00C032A0"/>
    <w:rsid w:val="00C04BF9"/>
    <w:rsid w:val="00C04DFA"/>
    <w:rsid w:val="00C05D7A"/>
    <w:rsid w:val="00C062AC"/>
    <w:rsid w:val="00C06C7E"/>
    <w:rsid w:val="00C079E5"/>
    <w:rsid w:val="00C07A53"/>
    <w:rsid w:val="00C07C96"/>
    <w:rsid w:val="00C1060D"/>
    <w:rsid w:val="00C1099F"/>
    <w:rsid w:val="00C117CE"/>
    <w:rsid w:val="00C11E54"/>
    <w:rsid w:val="00C13421"/>
    <w:rsid w:val="00C1391D"/>
    <w:rsid w:val="00C13E60"/>
    <w:rsid w:val="00C13EEF"/>
    <w:rsid w:val="00C14B53"/>
    <w:rsid w:val="00C15231"/>
    <w:rsid w:val="00C1523A"/>
    <w:rsid w:val="00C15ADD"/>
    <w:rsid w:val="00C15D1C"/>
    <w:rsid w:val="00C162FB"/>
    <w:rsid w:val="00C16875"/>
    <w:rsid w:val="00C16FFC"/>
    <w:rsid w:val="00C173F3"/>
    <w:rsid w:val="00C17902"/>
    <w:rsid w:val="00C20151"/>
    <w:rsid w:val="00C2064B"/>
    <w:rsid w:val="00C221E4"/>
    <w:rsid w:val="00C228DE"/>
    <w:rsid w:val="00C23083"/>
    <w:rsid w:val="00C248FE"/>
    <w:rsid w:val="00C24C3D"/>
    <w:rsid w:val="00C25753"/>
    <w:rsid w:val="00C25EBE"/>
    <w:rsid w:val="00C265EC"/>
    <w:rsid w:val="00C26630"/>
    <w:rsid w:val="00C26A21"/>
    <w:rsid w:val="00C26C82"/>
    <w:rsid w:val="00C276C5"/>
    <w:rsid w:val="00C30160"/>
    <w:rsid w:val="00C30437"/>
    <w:rsid w:val="00C30AA8"/>
    <w:rsid w:val="00C31083"/>
    <w:rsid w:val="00C316E9"/>
    <w:rsid w:val="00C32FAF"/>
    <w:rsid w:val="00C34F93"/>
    <w:rsid w:val="00C3564D"/>
    <w:rsid w:val="00C356B4"/>
    <w:rsid w:val="00C35CB6"/>
    <w:rsid w:val="00C35D34"/>
    <w:rsid w:val="00C35FF6"/>
    <w:rsid w:val="00C36406"/>
    <w:rsid w:val="00C369A7"/>
    <w:rsid w:val="00C37B33"/>
    <w:rsid w:val="00C40931"/>
    <w:rsid w:val="00C40BC3"/>
    <w:rsid w:val="00C41052"/>
    <w:rsid w:val="00C4149D"/>
    <w:rsid w:val="00C42431"/>
    <w:rsid w:val="00C42589"/>
    <w:rsid w:val="00C42822"/>
    <w:rsid w:val="00C42CE8"/>
    <w:rsid w:val="00C4363D"/>
    <w:rsid w:val="00C44004"/>
    <w:rsid w:val="00C4428D"/>
    <w:rsid w:val="00C443BD"/>
    <w:rsid w:val="00C44A6E"/>
    <w:rsid w:val="00C44BC5"/>
    <w:rsid w:val="00C45BCB"/>
    <w:rsid w:val="00C45E32"/>
    <w:rsid w:val="00C45EFC"/>
    <w:rsid w:val="00C4658F"/>
    <w:rsid w:val="00C46720"/>
    <w:rsid w:val="00C46C4C"/>
    <w:rsid w:val="00C46E12"/>
    <w:rsid w:val="00C46ED6"/>
    <w:rsid w:val="00C47429"/>
    <w:rsid w:val="00C478B4"/>
    <w:rsid w:val="00C47F9C"/>
    <w:rsid w:val="00C51339"/>
    <w:rsid w:val="00C51F9B"/>
    <w:rsid w:val="00C527E8"/>
    <w:rsid w:val="00C532BC"/>
    <w:rsid w:val="00C53B5C"/>
    <w:rsid w:val="00C53B93"/>
    <w:rsid w:val="00C53C34"/>
    <w:rsid w:val="00C53E1B"/>
    <w:rsid w:val="00C54CC7"/>
    <w:rsid w:val="00C55EC9"/>
    <w:rsid w:val="00C56B35"/>
    <w:rsid w:val="00C56FEC"/>
    <w:rsid w:val="00C5758E"/>
    <w:rsid w:val="00C577AA"/>
    <w:rsid w:val="00C60C84"/>
    <w:rsid w:val="00C60CBF"/>
    <w:rsid w:val="00C61743"/>
    <w:rsid w:val="00C61E19"/>
    <w:rsid w:val="00C6205D"/>
    <w:rsid w:val="00C6219E"/>
    <w:rsid w:val="00C6227E"/>
    <w:rsid w:val="00C62340"/>
    <w:rsid w:val="00C634D2"/>
    <w:rsid w:val="00C63507"/>
    <w:rsid w:val="00C63BD6"/>
    <w:rsid w:val="00C6467D"/>
    <w:rsid w:val="00C64A20"/>
    <w:rsid w:val="00C64CA4"/>
    <w:rsid w:val="00C65B0E"/>
    <w:rsid w:val="00C65D9C"/>
    <w:rsid w:val="00C65FB0"/>
    <w:rsid w:val="00C66313"/>
    <w:rsid w:val="00C66570"/>
    <w:rsid w:val="00C6670C"/>
    <w:rsid w:val="00C66DF4"/>
    <w:rsid w:val="00C66F90"/>
    <w:rsid w:val="00C701AC"/>
    <w:rsid w:val="00C704ED"/>
    <w:rsid w:val="00C71920"/>
    <w:rsid w:val="00C71B17"/>
    <w:rsid w:val="00C71B3E"/>
    <w:rsid w:val="00C71D63"/>
    <w:rsid w:val="00C73318"/>
    <w:rsid w:val="00C742CD"/>
    <w:rsid w:val="00C749E9"/>
    <w:rsid w:val="00C74CF8"/>
    <w:rsid w:val="00C75670"/>
    <w:rsid w:val="00C75899"/>
    <w:rsid w:val="00C758C0"/>
    <w:rsid w:val="00C765F2"/>
    <w:rsid w:val="00C76680"/>
    <w:rsid w:val="00C77021"/>
    <w:rsid w:val="00C77126"/>
    <w:rsid w:val="00C7746F"/>
    <w:rsid w:val="00C77785"/>
    <w:rsid w:val="00C80CA9"/>
    <w:rsid w:val="00C81567"/>
    <w:rsid w:val="00C8412B"/>
    <w:rsid w:val="00C85E4F"/>
    <w:rsid w:val="00C866D6"/>
    <w:rsid w:val="00C86ED9"/>
    <w:rsid w:val="00C8738F"/>
    <w:rsid w:val="00C912FC"/>
    <w:rsid w:val="00C9187D"/>
    <w:rsid w:val="00C91CB2"/>
    <w:rsid w:val="00C924A8"/>
    <w:rsid w:val="00C92E3B"/>
    <w:rsid w:val="00C92EB2"/>
    <w:rsid w:val="00C935BA"/>
    <w:rsid w:val="00C93728"/>
    <w:rsid w:val="00C94C9C"/>
    <w:rsid w:val="00C953A2"/>
    <w:rsid w:val="00C9593A"/>
    <w:rsid w:val="00C9594C"/>
    <w:rsid w:val="00C9684D"/>
    <w:rsid w:val="00C96A99"/>
    <w:rsid w:val="00C97325"/>
    <w:rsid w:val="00CA03AA"/>
    <w:rsid w:val="00CA04A1"/>
    <w:rsid w:val="00CA0B04"/>
    <w:rsid w:val="00CA24D8"/>
    <w:rsid w:val="00CA2832"/>
    <w:rsid w:val="00CA2B30"/>
    <w:rsid w:val="00CA2EE2"/>
    <w:rsid w:val="00CA3533"/>
    <w:rsid w:val="00CA3B6B"/>
    <w:rsid w:val="00CA3C56"/>
    <w:rsid w:val="00CA4E30"/>
    <w:rsid w:val="00CA584C"/>
    <w:rsid w:val="00CA5921"/>
    <w:rsid w:val="00CA5E2F"/>
    <w:rsid w:val="00CB028B"/>
    <w:rsid w:val="00CB06E9"/>
    <w:rsid w:val="00CB1531"/>
    <w:rsid w:val="00CB16B5"/>
    <w:rsid w:val="00CB1A2E"/>
    <w:rsid w:val="00CB232A"/>
    <w:rsid w:val="00CB471D"/>
    <w:rsid w:val="00CB4D34"/>
    <w:rsid w:val="00CB4FDA"/>
    <w:rsid w:val="00CB5F75"/>
    <w:rsid w:val="00CB5F77"/>
    <w:rsid w:val="00CB6190"/>
    <w:rsid w:val="00CB624B"/>
    <w:rsid w:val="00CB7364"/>
    <w:rsid w:val="00CB7495"/>
    <w:rsid w:val="00CB7BA4"/>
    <w:rsid w:val="00CC0140"/>
    <w:rsid w:val="00CC0299"/>
    <w:rsid w:val="00CC03DD"/>
    <w:rsid w:val="00CC08B9"/>
    <w:rsid w:val="00CC0B58"/>
    <w:rsid w:val="00CC11A6"/>
    <w:rsid w:val="00CC12E2"/>
    <w:rsid w:val="00CC1519"/>
    <w:rsid w:val="00CC1D1F"/>
    <w:rsid w:val="00CC2DAF"/>
    <w:rsid w:val="00CC35E3"/>
    <w:rsid w:val="00CC3C6B"/>
    <w:rsid w:val="00CC5692"/>
    <w:rsid w:val="00CC5884"/>
    <w:rsid w:val="00CC5E96"/>
    <w:rsid w:val="00CC5EE7"/>
    <w:rsid w:val="00CC78B5"/>
    <w:rsid w:val="00CC7CBA"/>
    <w:rsid w:val="00CC7D7A"/>
    <w:rsid w:val="00CD0848"/>
    <w:rsid w:val="00CD0BAA"/>
    <w:rsid w:val="00CD0FC2"/>
    <w:rsid w:val="00CD147D"/>
    <w:rsid w:val="00CD3CEF"/>
    <w:rsid w:val="00CD3F83"/>
    <w:rsid w:val="00CD4730"/>
    <w:rsid w:val="00CD4C14"/>
    <w:rsid w:val="00CD4D3A"/>
    <w:rsid w:val="00CD4FF9"/>
    <w:rsid w:val="00CD5146"/>
    <w:rsid w:val="00CD5282"/>
    <w:rsid w:val="00CD6597"/>
    <w:rsid w:val="00CD6EE6"/>
    <w:rsid w:val="00CD7B34"/>
    <w:rsid w:val="00CE038C"/>
    <w:rsid w:val="00CE044B"/>
    <w:rsid w:val="00CE0DC2"/>
    <w:rsid w:val="00CE1099"/>
    <w:rsid w:val="00CE16C0"/>
    <w:rsid w:val="00CE1756"/>
    <w:rsid w:val="00CE1CBC"/>
    <w:rsid w:val="00CE20B7"/>
    <w:rsid w:val="00CE24D1"/>
    <w:rsid w:val="00CE4473"/>
    <w:rsid w:val="00CE47BD"/>
    <w:rsid w:val="00CE4A9F"/>
    <w:rsid w:val="00CE52EE"/>
    <w:rsid w:val="00CE653F"/>
    <w:rsid w:val="00CF007E"/>
    <w:rsid w:val="00CF024B"/>
    <w:rsid w:val="00CF0736"/>
    <w:rsid w:val="00CF09F6"/>
    <w:rsid w:val="00CF1065"/>
    <w:rsid w:val="00CF2606"/>
    <w:rsid w:val="00CF26E6"/>
    <w:rsid w:val="00CF27B7"/>
    <w:rsid w:val="00CF2B79"/>
    <w:rsid w:val="00CF2C76"/>
    <w:rsid w:val="00CF3226"/>
    <w:rsid w:val="00CF36F6"/>
    <w:rsid w:val="00CF37C5"/>
    <w:rsid w:val="00CF47B9"/>
    <w:rsid w:val="00CF5A80"/>
    <w:rsid w:val="00CF7080"/>
    <w:rsid w:val="00CF7286"/>
    <w:rsid w:val="00CF7299"/>
    <w:rsid w:val="00CF75C1"/>
    <w:rsid w:val="00D00086"/>
    <w:rsid w:val="00D00CAF"/>
    <w:rsid w:val="00D0115A"/>
    <w:rsid w:val="00D01A0F"/>
    <w:rsid w:val="00D01D8D"/>
    <w:rsid w:val="00D01E29"/>
    <w:rsid w:val="00D01F7A"/>
    <w:rsid w:val="00D02A6F"/>
    <w:rsid w:val="00D04144"/>
    <w:rsid w:val="00D0415D"/>
    <w:rsid w:val="00D04352"/>
    <w:rsid w:val="00D04775"/>
    <w:rsid w:val="00D05667"/>
    <w:rsid w:val="00D06348"/>
    <w:rsid w:val="00D06A3A"/>
    <w:rsid w:val="00D07323"/>
    <w:rsid w:val="00D074C2"/>
    <w:rsid w:val="00D07794"/>
    <w:rsid w:val="00D07B32"/>
    <w:rsid w:val="00D118F6"/>
    <w:rsid w:val="00D11D91"/>
    <w:rsid w:val="00D136B8"/>
    <w:rsid w:val="00D13932"/>
    <w:rsid w:val="00D13CFF"/>
    <w:rsid w:val="00D143F7"/>
    <w:rsid w:val="00D14819"/>
    <w:rsid w:val="00D14C86"/>
    <w:rsid w:val="00D14E29"/>
    <w:rsid w:val="00D15F54"/>
    <w:rsid w:val="00D16FB0"/>
    <w:rsid w:val="00D177E5"/>
    <w:rsid w:val="00D20C8E"/>
    <w:rsid w:val="00D21276"/>
    <w:rsid w:val="00D21552"/>
    <w:rsid w:val="00D21560"/>
    <w:rsid w:val="00D21BE7"/>
    <w:rsid w:val="00D231DF"/>
    <w:rsid w:val="00D23657"/>
    <w:rsid w:val="00D23BFC"/>
    <w:rsid w:val="00D249F9"/>
    <w:rsid w:val="00D24CD5"/>
    <w:rsid w:val="00D25799"/>
    <w:rsid w:val="00D2615F"/>
    <w:rsid w:val="00D2688C"/>
    <w:rsid w:val="00D2694F"/>
    <w:rsid w:val="00D26E5C"/>
    <w:rsid w:val="00D3003E"/>
    <w:rsid w:val="00D3075C"/>
    <w:rsid w:val="00D307E3"/>
    <w:rsid w:val="00D30A75"/>
    <w:rsid w:val="00D30BFE"/>
    <w:rsid w:val="00D30FA0"/>
    <w:rsid w:val="00D32B21"/>
    <w:rsid w:val="00D32B58"/>
    <w:rsid w:val="00D3457F"/>
    <w:rsid w:val="00D34AD6"/>
    <w:rsid w:val="00D36562"/>
    <w:rsid w:val="00D367A7"/>
    <w:rsid w:val="00D36E38"/>
    <w:rsid w:val="00D3745C"/>
    <w:rsid w:val="00D408A2"/>
    <w:rsid w:val="00D40AF9"/>
    <w:rsid w:val="00D40D66"/>
    <w:rsid w:val="00D4279E"/>
    <w:rsid w:val="00D43BB6"/>
    <w:rsid w:val="00D44097"/>
    <w:rsid w:val="00D44422"/>
    <w:rsid w:val="00D44EF6"/>
    <w:rsid w:val="00D44F5F"/>
    <w:rsid w:val="00D457F6"/>
    <w:rsid w:val="00D50BA6"/>
    <w:rsid w:val="00D50F59"/>
    <w:rsid w:val="00D51A9D"/>
    <w:rsid w:val="00D5384F"/>
    <w:rsid w:val="00D53AE6"/>
    <w:rsid w:val="00D53DB0"/>
    <w:rsid w:val="00D540E0"/>
    <w:rsid w:val="00D546AD"/>
    <w:rsid w:val="00D54CB3"/>
    <w:rsid w:val="00D54CFF"/>
    <w:rsid w:val="00D55584"/>
    <w:rsid w:val="00D55C4B"/>
    <w:rsid w:val="00D56AD4"/>
    <w:rsid w:val="00D57325"/>
    <w:rsid w:val="00D60352"/>
    <w:rsid w:val="00D6094B"/>
    <w:rsid w:val="00D61DE6"/>
    <w:rsid w:val="00D62A43"/>
    <w:rsid w:val="00D63612"/>
    <w:rsid w:val="00D63DBF"/>
    <w:rsid w:val="00D63EDF"/>
    <w:rsid w:val="00D6469E"/>
    <w:rsid w:val="00D649DD"/>
    <w:rsid w:val="00D64ABF"/>
    <w:rsid w:val="00D663F9"/>
    <w:rsid w:val="00D66F01"/>
    <w:rsid w:val="00D672CF"/>
    <w:rsid w:val="00D67369"/>
    <w:rsid w:val="00D70FB4"/>
    <w:rsid w:val="00D70FCA"/>
    <w:rsid w:val="00D71DCE"/>
    <w:rsid w:val="00D74447"/>
    <w:rsid w:val="00D74711"/>
    <w:rsid w:val="00D750AB"/>
    <w:rsid w:val="00D766C9"/>
    <w:rsid w:val="00D76771"/>
    <w:rsid w:val="00D776EF"/>
    <w:rsid w:val="00D8039A"/>
    <w:rsid w:val="00D814FB"/>
    <w:rsid w:val="00D82065"/>
    <w:rsid w:val="00D823DC"/>
    <w:rsid w:val="00D82E8C"/>
    <w:rsid w:val="00D83B37"/>
    <w:rsid w:val="00D85E2A"/>
    <w:rsid w:val="00D85EB4"/>
    <w:rsid w:val="00D85F73"/>
    <w:rsid w:val="00D865B6"/>
    <w:rsid w:val="00D86C2C"/>
    <w:rsid w:val="00D875FC"/>
    <w:rsid w:val="00D87910"/>
    <w:rsid w:val="00D87E57"/>
    <w:rsid w:val="00D91068"/>
    <w:rsid w:val="00D9175F"/>
    <w:rsid w:val="00D92255"/>
    <w:rsid w:val="00D92A20"/>
    <w:rsid w:val="00D92B03"/>
    <w:rsid w:val="00D92C03"/>
    <w:rsid w:val="00D92F71"/>
    <w:rsid w:val="00D935E2"/>
    <w:rsid w:val="00D9361D"/>
    <w:rsid w:val="00D94BF9"/>
    <w:rsid w:val="00D953A7"/>
    <w:rsid w:val="00D95801"/>
    <w:rsid w:val="00D97408"/>
    <w:rsid w:val="00D97BAA"/>
    <w:rsid w:val="00DA0669"/>
    <w:rsid w:val="00DA07B5"/>
    <w:rsid w:val="00DA1E1B"/>
    <w:rsid w:val="00DA2729"/>
    <w:rsid w:val="00DA2A95"/>
    <w:rsid w:val="00DA2EBC"/>
    <w:rsid w:val="00DA61CD"/>
    <w:rsid w:val="00DA631D"/>
    <w:rsid w:val="00DA6D73"/>
    <w:rsid w:val="00DA74EE"/>
    <w:rsid w:val="00DA79A9"/>
    <w:rsid w:val="00DB01B4"/>
    <w:rsid w:val="00DB08AA"/>
    <w:rsid w:val="00DB08D9"/>
    <w:rsid w:val="00DB116F"/>
    <w:rsid w:val="00DB1FE4"/>
    <w:rsid w:val="00DB31E3"/>
    <w:rsid w:val="00DB368D"/>
    <w:rsid w:val="00DB3DF2"/>
    <w:rsid w:val="00DB3EFA"/>
    <w:rsid w:val="00DB4C58"/>
    <w:rsid w:val="00DB5110"/>
    <w:rsid w:val="00DB518A"/>
    <w:rsid w:val="00DB553A"/>
    <w:rsid w:val="00DB57DF"/>
    <w:rsid w:val="00DB64EB"/>
    <w:rsid w:val="00DB6B09"/>
    <w:rsid w:val="00DB7226"/>
    <w:rsid w:val="00DB72C0"/>
    <w:rsid w:val="00DB7547"/>
    <w:rsid w:val="00DC08A1"/>
    <w:rsid w:val="00DC0FF0"/>
    <w:rsid w:val="00DC103D"/>
    <w:rsid w:val="00DC14A9"/>
    <w:rsid w:val="00DC2345"/>
    <w:rsid w:val="00DC29F8"/>
    <w:rsid w:val="00DC2EA3"/>
    <w:rsid w:val="00DC3471"/>
    <w:rsid w:val="00DC37E3"/>
    <w:rsid w:val="00DC391B"/>
    <w:rsid w:val="00DC391F"/>
    <w:rsid w:val="00DC4783"/>
    <w:rsid w:val="00DC4D92"/>
    <w:rsid w:val="00DC4DC5"/>
    <w:rsid w:val="00DC4F60"/>
    <w:rsid w:val="00DC5292"/>
    <w:rsid w:val="00DC59AE"/>
    <w:rsid w:val="00DC5C73"/>
    <w:rsid w:val="00DC5FC7"/>
    <w:rsid w:val="00DC6982"/>
    <w:rsid w:val="00DC6A7C"/>
    <w:rsid w:val="00DC6F50"/>
    <w:rsid w:val="00DC7034"/>
    <w:rsid w:val="00DC71F2"/>
    <w:rsid w:val="00DC798C"/>
    <w:rsid w:val="00DD0951"/>
    <w:rsid w:val="00DD09DF"/>
    <w:rsid w:val="00DD1442"/>
    <w:rsid w:val="00DD20D5"/>
    <w:rsid w:val="00DD30B3"/>
    <w:rsid w:val="00DD5265"/>
    <w:rsid w:val="00DD5425"/>
    <w:rsid w:val="00DD6BBF"/>
    <w:rsid w:val="00DD70B8"/>
    <w:rsid w:val="00DD79B5"/>
    <w:rsid w:val="00DD7D81"/>
    <w:rsid w:val="00DE01EA"/>
    <w:rsid w:val="00DE08C0"/>
    <w:rsid w:val="00DE1B42"/>
    <w:rsid w:val="00DE1C09"/>
    <w:rsid w:val="00DE1C16"/>
    <w:rsid w:val="00DE2CCE"/>
    <w:rsid w:val="00DE586A"/>
    <w:rsid w:val="00DE59C5"/>
    <w:rsid w:val="00DE5BDE"/>
    <w:rsid w:val="00DE5C48"/>
    <w:rsid w:val="00DE6A79"/>
    <w:rsid w:val="00DE6C12"/>
    <w:rsid w:val="00DE75B6"/>
    <w:rsid w:val="00DF0C82"/>
    <w:rsid w:val="00DF139E"/>
    <w:rsid w:val="00DF287E"/>
    <w:rsid w:val="00DF2B03"/>
    <w:rsid w:val="00DF366B"/>
    <w:rsid w:val="00DF38CE"/>
    <w:rsid w:val="00DF3B10"/>
    <w:rsid w:val="00DF3C01"/>
    <w:rsid w:val="00DF4DC5"/>
    <w:rsid w:val="00DF4E73"/>
    <w:rsid w:val="00DF5F6B"/>
    <w:rsid w:val="00DF5F7A"/>
    <w:rsid w:val="00DF7063"/>
    <w:rsid w:val="00E007F8"/>
    <w:rsid w:val="00E008E4"/>
    <w:rsid w:val="00E00F10"/>
    <w:rsid w:val="00E01113"/>
    <w:rsid w:val="00E01AF7"/>
    <w:rsid w:val="00E01B01"/>
    <w:rsid w:val="00E01F6B"/>
    <w:rsid w:val="00E02B8D"/>
    <w:rsid w:val="00E02BC8"/>
    <w:rsid w:val="00E031CF"/>
    <w:rsid w:val="00E031DF"/>
    <w:rsid w:val="00E032CE"/>
    <w:rsid w:val="00E03405"/>
    <w:rsid w:val="00E03C9F"/>
    <w:rsid w:val="00E0460B"/>
    <w:rsid w:val="00E0551A"/>
    <w:rsid w:val="00E05B14"/>
    <w:rsid w:val="00E07685"/>
    <w:rsid w:val="00E07790"/>
    <w:rsid w:val="00E07B86"/>
    <w:rsid w:val="00E11040"/>
    <w:rsid w:val="00E113EE"/>
    <w:rsid w:val="00E1171D"/>
    <w:rsid w:val="00E11CB5"/>
    <w:rsid w:val="00E12227"/>
    <w:rsid w:val="00E1330B"/>
    <w:rsid w:val="00E13806"/>
    <w:rsid w:val="00E13A39"/>
    <w:rsid w:val="00E141DB"/>
    <w:rsid w:val="00E15466"/>
    <w:rsid w:val="00E154B7"/>
    <w:rsid w:val="00E1618B"/>
    <w:rsid w:val="00E16AC3"/>
    <w:rsid w:val="00E17DC9"/>
    <w:rsid w:val="00E17ECE"/>
    <w:rsid w:val="00E200FC"/>
    <w:rsid w:val="00E20FD5"/>
    <w:rsid w:val="00E2141F"/>
    <w:rsid w:val="00E218AB"/>
    <w:rsid w:val="00E219D2"/>
    <w:rsid w:val="00E224F9"/>
    <w:rsid w:val="00E22D77"/>
    <w:rsid w:val="00E23198"/>
    <w:rsid w:val="00E236D3"/>
    <w:rsid w:val="00E238CD"/>
    <w:rsid w:val="00E23C66"/>
    <w:rsid w:val="00E241D5"/>
    <w:rsid w:val="00E242CF"/>
    <w:rsid w:val="00E2528F"/>
    <w:rsid w:val="00E2586C"/>
    <w:rsid w:val="00E25CAD"/>
    <w:rsid w:val="00E26715"/>
    <w:rsid w:val="00E271EE"/>
    <w:rsid w:val="00E275C8"/>
    <w:rsid w:val="00E3130C"/>
    <w:rsid w:val="00E3131B"/>
    <w:rsid w:val="00E31415"/>
    <w:rsid w:val="00E31969"/>
    <w:rsid w:val="00E31C7B"/>
    <w:rsid w:val="00E31C89"/>
    <w:rsid w:val="00E32596"/>
    <w:rsid w:val="00E32B2B"/>
    <w:rsid w:val="00E32C84"/>
    <w:rsid w:val="00E32DB9"/>
    <w:rsid w:val="00E32EFB"/>
    <w:rsid w:val="00E33CD8"/>
    <w:rsid w:val="00E33E1F"/>
    <w:rsid w:val="00E34075"/>
    <w:rsid w:val="00E346BA"/>
    <w:rsid w:val="00E356B2"/>
    <w:rsid w:val="00E3583B"/>
    <w:rsid w:val="00E35844"/>
    <w:rsid w:val="00E35ACE"/>
    <w:rsid w:val="00E35C61"/>
    <w:rsid w:val="00E36134"/>
    <w:rsid w:val="00E36341"/>
    <w:rsid w:val="00E36A58"/>
    <w:rsid w:val="00E36BBB"/>
    <w:rsid w:val="00E3786E"/>
    <w:rsid w:val="00E411B3"/>
    <w:rsid w:val="00E41AFA"/>
    <w:rsid w:val="00E42006"/>
    <w:rsid w:val="00E42490"/>
    <w:rsid w:val="00E427C9"/>
    <w:rsid w:val="00E4294E"/>
    <w:rsid w:val="00E44327"/>
    <w:rsid w:val="00E451B1"/>
    <w:rsid w:val="00E45A40"/>
    <w:rsid w:val="00E45D70"/>
    <w:rsid w:val="00E45E70"/>
    <w:rsid w:val="00E45F16"/>
    <w:rsid w:val="00E46F6C"/>
    <w:rsid w:val="00E471AB"/>
    <w:rsid w:val="00E5041F"/>
    <w:rsid w:val="00E505C6"/>
    <w:rsid w:val="00E50BE4"/>
    <w:rsid w:val="00E51039"/>
    <w:rsid w:val="00E5175D"/>
    <w:rsid w:val="00E52F18"/>
    <w:rsid w:val="00E53567"/>
    <w:rsid w:val="00E556D8"/>
    <w:rsid w:val="00E55A72"/>
    <w:rsid w:val="00E572CD"/>
    <w:rsid w:val="00E57AD4"/>
    <w:rsid w:val="00E60346"/>
    <w:rsid w:val="00E606E7"/>
    <w:rsid w:val="00E6165C"/>
    <w:rsid w:val="00E61E83"/>
    <w:rsid w:val="00E6219F"/>
    <w:rsid w:val="00E622EA"/>
    <w:rsid w:val="00E631C9"/>
    <w:rsid w:val="00E63559"/>
    <w:rsid w:val="00E64F9A"/>
    <w:rsid w:val="00E65058"/>
    <w:rsid w:val="00E65706"/>
    <w:rsid w:val="00E65C16"/>
    <w:rsid w:val="00E6688C"/>
    <w:rsid w:val="00E6699E"/>
    <w:rsid w:val="00E67923"/>
    <w:rsid w:val="00E67B05"/>
    <w:rsid w:val="00E70123"/>
    <w:rsid w:val="00E712E4"/>
    <w:rsid w:val="00E71B86"/>
    <w:rsid w:val="00E72340"/>
    <w:rsid w:val="00E72B3B"/>
    <w:rsid w:val="00E72EF4"/>
    <w:rsid w:val="00E73A36"/>
    <w:rsid w:val="00E74BFD"/>
    <w:rsid w:val="00E75563"/>
    <w:rsid w:val="00E756B3"/>
    <w:rsid w:val="00E756EF"/>
    <w:rsid w:val="00E757C9"/>
    <w:rsid w:val="00E75DBA"/>
    <w:rsid w:val="00E76180"/>
    <w:rsid w:val="00E76A06"/>
    <w:rsid w:val="00E7762D"/>
    <w:rsid w:val="00E80E16"/>
    <w:rsid w:val="00E817C2"/>
    <w:rsid w:val="00E81AF5"/>
    <w:rsid w:val="00E82B21"/>
    <w:rsid w:val="00E8449B"/>
    <w:rsid w:val="00E8465C"/>
    <w:rsid w:val="00E86104"/>
    <w:rsid w:val="00E86244"/>
    <w:rsid w:val="00E86CA3"/>
    <w:rsid w:val="00E86D83"/>
    <w:rsid w:val="00E874A2"/>
    <w:rsid w:val="00E8792D"/>
    <w:rsid w:val="00E909D3"/>
    <w:rsid w:val="00E90D7A"/>
    <w:rsid w:val="00E911EF"/>
    <w:rsid w:val="00E91B8B"/>
    <w:rsid w:val="00E91F17"/>
    <w:rsid w:val="00E929B4"/>
    <w:rsid w:val="00E93628"/>
    <w:rsid w:val="00E93D3C"/>
    <w:rsid w:val="00E9416E"/>
    <w:rsid w:val="00E94D4B"/>
    <w:rsid w:val="00E94E53"/>
    <w:rsid w:val="00E9514D"/>
    <w:rsid w:val="00E95E63"/>
    <w:rsid w:val="00E95F1F"/>
    <w:rsid w:val="00E9608B"/>
    <w:rsid w:val="00E96B3F"/>
    <w:rsid w:val="00E9727C"/>
    <w:rsid w:val="00E978A1"/>
    <w:rsid w:val="00EA0229"/>
    <w:rsid w:val="00EA1221"/>
    <w:rsid w:val="00EA186B"/>
    <w:rsid w:val="00EA2095"/>
    <w:rsid w:val="00EA30D3"/>
    <w:rsid w:val="00EA3710"/>
    <w:rsid w:val="00EA3D23"/>
    <w:rsid w:val="00EA496E"/>
    <w:rsid w:val="00EA7056"/>
    <w:rsid w:val="00EA73C0"/>
    <w:rsid w:val="00EA76AD"/>
    <w:rsid w:val="00EA7766"/>
    <w:rsid w:val="00EB0198"/>
    <w:rsid w:val="00EB0938"/>
    <w:rsid w:val="00EB0A0A"/>
    <w:rsid w:val="00EB0B3F"/>
    <w:rsid w:val="00EB0C20"/>
    <w:rsid w:val="00EB0DDA"/>
    <w:rsid w:val="00EB1570"/>
    <w:rsid w:val="00EB1B10"/>
    <w:rsid w:val="00EB25C1"/>
    <w:rsid w:val="00EB35C7"/>
    <w:rsid w:val="00EB361C"/>
    <w:rsid w:val="00EB43CA"/>
    <w:rsid w:val="00EB46D0"/>
    <w:rsid w:val="00EB4FA0"/>
    <w:rsid w:val="00EB5292"/>
    <w:rsid w:val="00EB5450"/>
    <w:rsid w:val="00EB5D8D"/>
    <w:rsid w:val="00EB6853"/>
    <w:rsid w:val="00EB704B"/>
    <w:rsid w:val="00EB7491"/>
    <w:rsid w:val="00EB787E"/>
    <w:rsid w:val="00EB79C2"/>
    <w:rsid w:val="00EB7B87"/>
    <w:rsid w:val="00EC0279"/>
    <w:rsid w:val="00EC043D"/>
    <w:rsid w:val="00EC0AEF"/>
    <w:rsid w:val="00EC1BF7"/>
    <w:rsid w:val="00EC1DA4"/>
    <w:rsid w:val="00EC2173"/>
    <w:rsid w:val="00EC382F"/>
    <w:rsid w:val="00EC40E9"/>
    <w:rsid w:val="00EC4854"/>
    <w:rsid w:val="00EC58B3"/>
    <w:rsid w:val="00EC60EA"/>
    <w:rsid w:val="00EC6A65"/>
    <w:rsid w:val="00EC6FAE"/>
    <w:rsid w:val="00EC754C"/>
    <w:rsid w:val="00EC796C"/>
    <w:rsid w:val="00EC7CF6"/>
    <w:rsid w:val="00EC7E85"/>
    <w:rsid w:val="00ED0D77"/>
    <w:rsid w:val="00ED26FB"/>
    <w:rsid w:val="00ED28D7"/>
    <w:rsid w:val="00ED2A06"/>
    <w:rsid w:val="00ED2E12"/>
    <w:rsid w:val="00ED485C"/>
    <w:rsid w:val="00ED580F"/>
    <w:rsid w:val="00ED62F3"/>
    <w:rsid w:val="00ED65DE"/>
    <w:rsid w:val="00ED6DE1"/>
    <w:rsid w:val="00ED6FE7"/>
    <w:rsid w:val="00ED760C"/>
    <w:rsid w:val="00EE0F69"/>
    <w:rsid w:val="00EE1D41"/>
    <w:rsid w:val="00EE2519"/>
    <w:rsid w:val="00EE3340"/>
    <w:rsid w:val="00EE3760"/>
    <w:rsid w:val="00EE3C17"/>
    <w:rsid w:val="00EE3F7F"/>
    <w:rsid w:val="00EE46EE"/>
    <w:rsid w:val="00EE48E2"/>
    <w:rsid w:val="00EE5076"/>
    <w:rsid w:val="00EE50DC"/>
    <w:rsid w:val="00EE5E25"/>
    <w:rsid w:val="00EE6047"/>
    <w:rsid w:val="00EE656B"/>
    <w:rsid w:val="00EE65D6"/>
    <w:rsid w:val="00EE6D9F"/>
    <w:rsid w:val="00EE6FDC"/>
    <w:rsid w:val="00EE7029"/>
    <w:rsid w:val="00EE76C4"/>
    <w:rsid w:val="00EE77CC"/>
    <w:rsid w:val="00EF0908"/>
    <w:rsid w:val="00EF362D"/>
    <w:rsid w:val="00EF3B57"/>
    <w:rsid w:val="00EF4AEB"/>
    <w:rsid w:val="00EF4D63"/>
    <w:rsid w:val="00EF52BC"/>
    <w:rsid w:val="00EF5398"/>
    <w:rsid w:val="00EF6264"/>
    <w:rsid w:val="00F00050"/>
    <w:rsid w:val="00F00664"/>
    <w:rsid w:val="00F00CA4"/>
    <w:rsid w:val="00F00CF3"/>
    <w:rsid w:val="00F01011"/>
    <w:rsid w:val="00F0164D"/>
    <w:rsid w:val="00F018C7"/>
    <w:rsid w:val="00F01CD4"/>
    <w:rsid w:val="00F02292"/>
    <w:rsid w:val="00F0245F"/>
    <w:rsid w:val="00F029EF"/>
    <w:rsid w:val="00F03ACD"/>
    <w:rsid w:val="00F03BD8"/>
    <w:rsid w:val="00F03ECE"/>
    <w:rsid w:val="00F045CC"/>
    <w:rsid w:val="00F052D8"/>
    <w:rsid w:val="00F0542A"/>
    <w:rsid w:val="00F05CC0"/>
    <w:rsid w:val="00F05EAD"/>
    <w:rsid w:val="00F0645C"/>
    <w:rsid w:val="00F06D5F"/>
    <w:rsid w:val="00F0720A"/>
    <w:rsid w:val="00F072E1"/>
    <w:rsid w:val="00F0763C"/>
    <w:rsid w:val="00F076A9"/>
    <w:rsid w:val="00F07AB2"/>
    <w:rsid w:val="00F105F1"/>
    <w:rsid w:val="00F108EE"/>
    <w:rsid w:val="00F119E7"/>
    <w:rsid w:val="00F12061"/>
    <w:rsid w:val="00F1259B"/>
    <w:rsid w:val="00F12F37"/>
    <w:rsid w:val="00F14535"/>
    <w:rsid w:val="00F14AC7"/>
    <w:rsid w:val="00F14C27"/>
    <w:rsid w:val="00F16B49"/>
    <w:rsid w:val="00F2099C"/>
    <w:rsid w:val="00F2119E"/>
    <w:rsid w:val="00F2123C"/>
    <w:rsid w:val="00F214D4"/>
    <w:rsid w:val="00F217E9"/>
    <w:rsid w:val="00F21FBB"/>
    <w:rsid w:val="00F222DF"/>
    <w:rsid w:val="00F228FF"/>
    <w:rsid w:val="00F22F3E"/>
    <w:rsid w:val="00F23261"/>
    <w:rsid w:val="00F23821"/>
    <w:rsid w:val="00F23F07"/>
    <w:rsid w:val="00F2427D"/>
    <w:rsid w:val="00F248B8"/>
    <w:rsid w:val="00F249FF"/>
    <w:rsid w:val="00F24EC3"/>
    <w:rsid w:val="00F251A4"/>
    <w:rsid w:val="00F25CDB"/>
    <w:rsid w:val="00F263CD"/>
    <w:rsid w:val="00F26F57"/>
    <w:rsid w:val="00F274F1"/>
    <w:rsid w:val="00F327AE"/>
    <w:rsid w:val="00F32D8B"/>
    <w:rsid w:val="00F32E70"/>
    <w:rsid w:val="00F337CA"/>
    <w:rsid w:val="00F339BB"/>
    <w:rsid w:val="00F342E5"/>
    <w:rsid w:val="00F34465"/>
    <w:rsid w:val="00F34AFF"/>
    <w:rsid w:val="00F351AE"/>
    <w:rsid w:val="00F3537D"/>
    <w:rsid w:val="00F36302"/>
    <w:rsid w:val="00F3668B"/>
    <w:rsid w:val="00F377C5"/>
    <w:rsid w:val="00F3786E"/>
    <w:rsid w:val="00F37912"/>
    <w:rsid w:val="00F40966"/>
    <w:rsid w:val="00F40D3E"/>
    <w:rsid w:val="00F40EB1"/>
    <w:rsid w:val="00F4162D"/>
    <w:rsid w:val="00F4184F"/>
    <w:rsid w:val="00F42347"/>
    <w:rsid w:val="00F429AF"/>
    <w:rsid w:val="00F43877"/>
    <w:rsid w:val="00F43C89"/>
    <w:rsid w:val="00F4401C"/>
    <w:rsid w:val="00F441A2"/>
    <w:rsid w:val="00F4456E"/>
    <w:rsid w:val="00F44971"/>
    <w:rsid w:val="00F44D34"/>
    <w:rsid w:val="00F4520D"/>
    <w:rsid w:val="00F45352"/>
    <w:rsid w:val="00F4636B"/>
    <w:rsid w:val="00F46818"/>
    <w:rsid w:val="00F47220"/>
    <w:rsid w:val="00F47241"/>
    <w:rsid w:val="00F47A97"/>
    <w:rsid w:val="00F514B1"/>
    <w:rsid w:val="00F51B30"/>
    <w:rsid w:val="00F51F30"/>
    <w:rsid w:val="00F5219A"/>
    <w:rsid w:val="00F524DB"/>
    <w:rsid w:val="00F52DDC"/>
    <w:rsid w:val="00F52E2F"/>
    <w:rsid w:val="00F52EE8"/>
    <w:rsid w:val="00F538BE"/>
    <w:rsid w:val="00F53B10"/>
    <w:rsid w:val="00F53C3D"/>
    <w:rsid w:val="00F53D04"/>
    <w:rsid w:val="00F54409"/>
    <w:rsid w:val="00F548DC"/>
    <w:rsid w:val="00F54BB7"/>
    <w:rsid w:val="00F55074"/>
    <w:rsid w:val="00F5547F"/>
    <w:rsid w:val="00F55565"/>
    <w:rsid w:val="00F55CEE"/>
    <w:rsid w:val="00F56CE1"/>
    <w:rsid w:val="00F56E79"/>
    <w:rsid w:val="00F57D89"/>
    <w:rsid w:val="00F60953"/>
    <w:rsid w:val="00F60FB8"/>
    <w:rsid w:val="00F6180A"/>
    <w:rsid w:val="00F61AF1"/>
    <w:rsid w:val="00F62845"/>
    <w:rsid w:val="00F62888"/>
    <w:rsid w:val="00F63300"/>
    <w:rsid w:val="00F64BA2"/>
    <w:rsid w:val="00F64F83"/>
    <w:rsid w:val="00F662A0"/>
    <w:rsid w:val="00F6722C"/>
    <w:rsid w:val="00F67849"/>
    <w:rsid w:val="00F709FA"/>
    <w:rsid w:val="00F70B0B"/>
    <w:rsid w:val="00F71B1A"/>
    <w:rsid w:val="00F72378"/>
    <w:rsid w:val="00F726A0"/>
    <w:rsid w:val="00F73C6F"/>
    <w:rsid w:val="00F73CA7"/>
    <w:rsid w:val="00F73F68"/>
    <w:rsid w:val="00F75079"/>
    <w:rsid w:val="00F75632"/>
    <w:rsid w:val="00F7574B"/>
    <w:rsid w:val="00F75AAC"/>
    <w:rsid w:val="00F7672A"/>
    <w:rsid w:val="00F76A0C"/>
    <w:rsid w:val="00F770D3"/>
    <w:rsid w:val="00F77272"/>
    <w:rsid w:val="00F80443"/>
    <w:rsid w:val="00F8089C"/>
    <w:rsid w:val="00F80B34"/>
    <w:rsid w:val="00F81A66"/>
    <w:rsid w:val="00F81C76"/>
    <w:rsid w:val="00F821B2"/>
    <w:rsid w:val="00F82246"/>
    <w:rsid w:val="00F8239C"/>
    <w:rsid w:val="00F826CC"/>
    <w:rsid w:val="00F82ED0"/>
    <w:rsid w:val="00F8327D"/>
    <w:rsid w:val="00F83AAD"/>
    <w:rsid w:val="00F83C1F"/>
    <w:rsid w:val="00F83D8C"/>
    <w:rsid w:val="00F84E3F"/>
    <w:rsid w:val="00F855A9"/>
    <w:rsid w:val="00F857F8"/>
    <w:rsid w:val="00F86D24"/>
    <w:rsid w:val="00F86D2F"/>
    <w:rsid w:val="00F90AC0"/>
    <w:rsid w:val="00F91D7A"/>
    <w:rsid w:val="00F9211F"/>
    <w:rsid w:val="00F92BE4"/>
    <w:rsid w:val="00F9397F"/>
    <w:rsid w:val="00F93E98"/>
    <w:rsid w:val="00F93F33"/>
    <w:rsid w:val="00F9576B"/>
    <w:rsid w:val="00F95CB8"/>
    <w:rsid w:val="00F9694A"/>
    <w:rsid w:val="00FA0560"/>
    <w:rsid w:val="00FA0A2B"/>
    <w:rsid w:val="00FA1652"/>
    <w:rsid w:val="00FA1DA7"/>
    <w:rsid w:val="00FA24A3"/>
    <w:rsid w:val="00FA2901"/>
    <w:rsid w:val="00FA2BD7"/>
    <w:rsid w:val="00FA4AA7"/>
    <w:rsid w:val="00FA506F"/>
    <w:rsid w:val="00FA50BA"/>
    <w:rsid w:val="00FA535F"/>
    <w:rsid w:val="00FA790B"/>
    <w:rsid w:val="00FA7C13"/>
    <w:rsid w:val="00FB0176"/>
    <w:rsid w:val="00FB0588"/>
    <w:rsid w:val="00FB0BF7"/>
    <w:rsid w:val="00FB1262"/>
    <w:rsid w:val="00FB17DE"/>
    <w:rsid w:val="00FB20F0"/>
    <w:rsid w:val="00FB32B5"/>
    <w:rsid w:val="00FB3843"/>
    <w:rsid w:val="00FB3A4D"/>
    <w:rsid w:val="00FB4D1A"/>
    <w:rsid w:val="00FB5428"/>
    <w:rsid w:val="00FB545A"/>
    <w:rsid w:val="00FB5E1E"/>
    <w:rsid w:val="00FB6173"/>
    <w:rsid w:val="00FB644B"/>
    <w:rsid w:val="00FB7487"/>
    <w:rsid w:val="00FB7600"/>
    <w:rsid w:val="00FC09DC"/>
    <w:rsid w:val="00FC0E3D"/>
    <w:rsid w:val="00FC2192"/>
    <w:rsid w:val="00FC2B96"/>
    <w:rsid w:val="00FC2C57"/>
    <w:rsid w:val="00FC2D17"/>
    <w:rsid w:val="00FC3B03"/>
    <w:rsid w:val="00FC4BB2"/>
    <w:rsid w:val="00FC54E0"/>
    <w:rsid w:val="00FC54E5"/>
    <w:rsid w:val="00FC606A"/>
    <w:rsid w:val="00FC6BCF"/>
    <w:rsid w:val="00FC76D4"/>
    <w:rsid w:val="00FC7F39"/>
    <w:rsid w:val="00FD1A7A"/>
    <w:rsid w:val="00FD1F9C"/>
    <w:rsid w:val="00FD236D"/>
    <w:rsid w:val="00FD28E5"/>
    <w:rsid w:val="00FD2A05"/>
    <w:rsid w:val="00FD2C70"/>
    <w:rsid w:val="00FD35E2"/>
    <w:rsid w:val="00FD35EE"/>
    <w:rsid w:val="00FD427D"/>
    <w:rsid w:val="00FD463F"/>
    <w:rsid w:val="00FD4666"/>
    <w:rsid w:val="00FD46EB"/>
    <w:rsid w:val="00FD4EE6"/>
    <w:rsid w:val="00FD5AD9"/>
    <w:rsid w:val="00FD62C1"/>
    <w:rsid w:val="00FD7CC5"/>
    <w:rsid w:val="00FD7CD9"/>
    <w:rsid w:val="00FD7DAC"/>
    <w:rsid w:val="00FE0DC3"/>
    <w:rsid w:val="00FE0E80"/>
    <w:rsid w:val="00FE17DB"/>
    <w:rsid w:val="00FE209B"/>
    <w:rsid w:val="00FE2C45"/>
    <w:rsid w:val="00FE2F0A"/>
    <w:rsid w:val="00FE370C"/>
    <w:rsid w:val="00FE4BDF"/>
    <w:rsid w:val="00FE4CA3"/>
    <w:rsid w:val="00FE4DDE"/>
    <w:rsid w:val="00FE4F6B"/>
    <w:rsid w:val="00FE506C"/>
    <w:rsid w:val="00FE5B8B"/>
    <w:rsid w:val="00FE67AA"/>
    <w:rsid w:val="00FF0603"/>
    <w:rsid w:val="00FF1911"/>
    <w:rsid w:val="00FF2F51"/>
    <w:rsid w:val="00FF339E"/>
    <w:rsid w:val="00FF3973"/>
    <w:rsid w:val="00FF3F9D"/>
    <w:rsid w:val="00FF4B25"/>
    <w:rsid w:val="00FF6637"/>
    <w:rsid w:val="00FF69AC"/>
    <w:rsid w:val="00FF6A67"/>
    <w:rsid w:val="00FF7181"/>
    <w:rsid w:val="00FF71F7"/>
    <w:rsid w:val="00FF7843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AEF3F"/>
  <w15:chartTrackingRefBased/>
  <w15:docId w15:val="{E34C65DD-F888-F146-9A3D-A8544398F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7C16E8"/>
    <w:pPr>
      <w:pBdr>
        <w:bottom w:val="single" w:sz="4" w:space="1" w:color="auto"/>
      </w:pBdr>
      <w:outlineLvl w:val="0"/>
    </w:pPr>
    <w:rPr>
      <w:rFonts w:ascii="Bodoni 72 Book" w:hAnsi="Bodoni 72 Book"/>
      <w:b/>
      <w:bCs/>
    </w:rPr>
  </w:style>
  <w:style w:type="paragraph" w:customStyle="1" w:styleId="Tableofcontents1">
    <w:name w:val="Table of contents 1"/>
    <w:basedOn w:val="Normal"/>
    <w:qFormat/>
    <w:rsid w:val="00046225"/>
    <w:pPr>
      <w:shd w:val="clear" w:color="auto" w:fill="D9D9D9" w:themeFill="background1" w:themeFillShade="D9"/>
      <w:spacing w:after="40"/>
      <w:jc w:val="center"/>
    </w:pPr>
    <w:rPr>
      <w:rFonts w:eastAsia="Times New Roman" w:cstheme="minorHAnsi"/>
      <w:b/>
      <w:bCs/>
      <w:sz w:val="22"/>
      <w:szCs w:val="22"/>
      <w:lang w:eastAsia="en-GB"/>
    </w:rPr>
  </w:style>
  <w:style w:type="paragraph" w:customStyle="1" w:styleId="Tableofcontents2">
    <w:name w:val="Table of contents 2"/>
    <w:basedOn w:val="NormalWeb"/>
    <w:qFormat/>
    <w:rsid w:val="00046225"/>
    <w:pPr>
      <w:spacing w:before="100" w:beforeAutospacing="1" w:after="100" w:afterAutospacing="1"/>
    </w:pPr>
    <w:rPr>
      <w:rFonts w:asciiTheme="minorHAnsi" w:eastAsia="Times New Roman" w:hAnsiTheme="minorHAnsi" w:cstheme="minorHAnsi"/>
      <w:b/>
      <w:bCs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46225"/>
    <w:rPr>
      <w:rFonts w:ascii="Times New Roman" w:hAnsi="Times New Roman" w:cs="Times New Roman"/>
    </w:rPr>
  </w:style>
  <w:style w:type="paragraph" w:customStyle="1" w:styleId="Tableofcontents3">
    <w:name w:val="Table of contents 3"/>
    <w:basedOn w:val="Normal"/>
    <w:qFormat/>
    <w:rsid w:val="00046225"/>
    <w:pPr>
      <w:spacing w:after="40"/>
    </w:pPr>
    <w:rPr>
      <w:rFonts w:eastAsia="Times New Roman" w:cstheme="minorHAnsi"/>
      <w:b/>
      <w:bCs/>
      <w:sz w:val="22"/>
      <w:szCs w:val="2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11616"/>
    <w:rPr>
      <w:rFonts w:ascii="Calibri" w:eastAsia="Calibri" w:hAnsi="Calibri" w:cs="Calibri"/>
    </w:rPr>
  </w:style>
  <w:style w:type="character" w:customStyle="1" w:styleId="EndNoteBibliographyChar">
    <w:name w:val="EndNote Bibliography Char"/>
    <w:link w:val="EndNoteBibliography"/>
    <w:rsid w:val="00611616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611616"/>
    <w:pPr>
      <w:jc w:val="center"/>
    </w:pPr>
    <w:rPr>
      <w:rFonts w:ascii="Calibri" w:eastAsia="Calibri" w:hAnsi="Calibri" w:cs="Calibri"/>
    </w:rPr>
  </w:style>
  <w:style w:type="character" w:customStyle="1" w:styleId="EndNoteBibliographyTitleChar">
    <w:name w:val="EndNote Bibliography Title Char"/>
    <w:link w:val="EndNoteBibliographyTitle"/>
    <w:rsid w:val="00611616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3B1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alfrhythm">
    <w:name w:val="half_rhythm"/>
    <w:basedOn w:val="Normal"/>
    <w:rsid w:val="008D2DF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B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BC7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1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9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2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ib Narchi</dc:creator>
  <cp:keywords/>
  <dc:description/>
  <cp:lastModifiedBy>Afaf Al Blooshi</cp:lastModifiedBy>
  <cp:revision>6</cp:revision>
  <dcterms:created xsi:type="dcterms:W3CDTF">2020-11-05T07:02:00Z</dcterms:created>
  <dcterms:modified xsi:type="dcterms:W3CDTF">2020-11-26T08:24:00Z</dcterms:modified>
</cp:coreProperties>
</file>